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8A96C" w14:textId="127F2E62" w:rsidR="009674F3" w:rsidRPr="003E27C6" w:rsidRDefault="007900BB" w:rsidP="004F422B">
      <w:pPr>
        <w:spacing w:after="240" w:line="240" w:lineRule="auto"/>
        <w:contextualSpacing/>
        <w:jc w:val="both"/>
        <w:rPr>
          <w:rFonts w:ascii="Times New Roman" w:eastAsiaTheme="minorEastAsia" w:hAnsi="Times New Roman" w:cs="Times New Roman"/>
          <w:b/>
          <w:bCs/>
          <w:noProof/>
          <w:sz w:val="36"/>
          <w:szCs w:val="36"/>
          <w:lang w:val="en-US"/>
        </w:rPr>
      </w:pPr>
      <w:bookmarkStart w:id="0" w:name="_Hlk146480546"/>
      <w:r w:rsidRPr="003E27C6">
        <w:rPr>
          <w:rFonts w:ascii="Times New Roman" w:eastAsiaTheme="minorEastAsia" w:hAnsi="Times New Roman" w:cs="Times New Roman"/>
          <w:b/>
          <w:bCs/>
          <w:noProof/>
          <w:sz w:val="36"/>
          <w:szCs w:val="36"/>
          <w:lang w:val="en-US"/>
        </w:rPr>
        <w:t>S1 Appendix</w:t>
      </w:r>
      <w:r w:rsidR="0021694D" w:rsidRPr="003E27C6">
        <w:rPr>
          <w:rFonts w:ascii="Times New Roman" w:eastAsiaTheme="minorEastAsia" w:hAnsi="Times New Roman" w:cs="Times New Roman"/>
          <w:b/>
          <w:bCs/>
          <w:noProof/>
          <w:sz w:val="36"/>
          <w:szCs w:val="36"/>
          <w:lang w:val="en-US"/>
        </w:rPr>
        <w:t>. Solution to the Theoretical Model</w:t>
      </w:r>
    </w:p>
    <w:bookmarkEnd w:id="0"/>
    <w:p w14:paraId="6C4A4226" w14:textId="77777777" w:rsidR="004F422B" w:rsidRPr="0021694D" w:rsidRDefault="004F422B" w:rsidP="004F422B">
      <w:pPr>
        <w:spacing w:before="120" w:after="12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B62A33" w14:textId="2ABD3479" w:rsidR="004F422B" w:rsidRPr="00752832" w:rsidRDefault="004F422B" w:rsidP="0067574D">
      <w:pPr>
        <w:spacing w:before="120" w:after="120" w:line="288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2832">
        <w:rPr>
          <w:rFonts w:ascii="Times New Roman" w:hAnsi="Times New Roman" w:cs="Times New Roman"/>
          <w:bCs/>
          <w:sz w:val="24"/>
          <w:szCs w:val="24"/>
          <w:lang w:val="en-US"/>
        </w:rPr>
        <w:t>The optimization problem faced by the producer-consumer household described in section 2 is to choose the household’s consumption choice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sub>
        </m:sSub>
      </m:oMath>
      <w:r w:rsidRPr="00752832">
        <w:rPr>
          <w:rFonts w:ascii="Times New Roman" w:hAnsi="Times New Roman" w:cs="Times New Roman"/>
          <w:bCs/>
          <w:sz w:val="24"/>
          <w:szCs w:val="24"/>
          <w:lang w:val="en-US"/>
        </w:rPr>
        <w:t>), production decision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</m:oMath>
      <w:r w:rsidRPr="00752832">
        <w:rPr>
          <w:rFonts w:ascii="Times New Roman" w:hAnsi="Times New Roman" w:cs="Times New Roman"/>
          <w:bCs/>
          <w:sz w:val="24"/>
          <w:szCs w:val="24"/>
          <w:lang w:val="en-US"/>
        </w:rPr>
        <w:t>), and time allocation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M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</m:oMath>
      <w:r w:rsidRPr="00752832">
        <w:rPr>
          <w:rFonts w:ascii="Times New Roman" w:hAnsi="Times New Roman" w:cs="Times New Roman"/>
          <w:bCs/>
          <w:sz w:val="24"/>
          <w:szCs w:val="24"/>
          <w:lang w:val="en-US"/>
        </w:rPr>
        <w:t>) that:</w:t>
      </w:r>
    </w:p>
    <w:tbl>
      <w:tblPr>
        <w:tblStyle w:val="Tablaconcuadrcula3"/>
        <w:tblW w:w="8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2"/>
        <w:gridCol w:w="810"/>
      </w:tblGrid>
      <w:tr w:rsidR="0067574D" w:rsidRPr="00752832" w14:paraId="110DB09E" w14:textId="77777777" w:rsidTr="000C5B12">
        <w:trPr>
          <w:trHeight w:val="364"/>
        </w:trPr>
        <w:tc>
          <w:tcPr>
            <w:tcW w:w="8105" w:type="dxa"/>
            <w:vAlign w:val="center"/>
          </w:tcPr>
          <w:p w14:paraId="4C4FB6FC" w14:textId="7FB10D15" w:rsidR="0067574D" w:rsidRPr="00752832" w:rsidRDefault="0067574D" w:rsidP="0067574D">
            <w:pPr>
              <w:spacing w:before="120" w:after="120" w:line="288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Max U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;T-M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;B</m:t>
                    </m:r>
                  </m:e>
                </m:d>
              </m:oMath>
            </m:oMathPara>
          </w:p>
        </w:tc>
        <w:tc>
          <w:tcPr>
            <w:tcW w:w="727" w:type="dxa"/>
            <w:vAlign w:val="center"/>
          </w:tcPr>
          <w:p w14:paraId="292BD16B" w14:textId="79DAB0EB" w:rsidR="0067574D" w:rsidRPr="00752832" w:rsidRDefault="0067574D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S1.1)</w:t>
            </w:r>
          </w:p>
        </w:tc>
      </w:tr>
    </w:tbl>
    <w:p w14:paraId="09381056" w14:textId="44184626" w:rsidR="004F422B" w:rsidRPr="00752832" w:rsidRDefault="004F422B" w:rsidP="0067574D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2832">
        <w:rPr>
          <w:rFonts w:ascii="Times New Roman" w:hAnsi="Times New Roman" w:cs="Times New Roman"/>
          <w:sz w:val="24"/>
          <w:szCs w:val="24"/>
          <w:lang w:val="en-US"/>
        </w:rPr>
        <w:t xml:space="preserve">Subject to:                                                             </w:t>
      </w:r>
    </w:p>
    <w:tbl>
      <w:tblPr>
        <w:tblStyle w:val="Tablaconcuadrcula3"/>
        <w:tblW w:w="8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2"/>
        <w:gridCol w:w="810"/>
      </w:tblGrid>
      <w:tr w:rsidR="0067574D" w:rsidRPr="00752832" w14:paraId="26603791" w14:textId="77777777" w:rsidTr="000C5B12">
        <w:trPr>
          <w:trHeight w:val="364"/>
        </w:trPr>
        <w:tc>
          <w:tcPr>
            <w:tcW w:w="8105" w:type="dxa"/>
            <w:vAlign w:val="center"/>
          </w:tcPr>
          <w:p w14:paraId="32BCEFFD" w14:textId="089CAF6B" w:rsidR="0067574D" w:rsidRPr="00752832" w:rsidRDefault="00000000" w:rsidP="000C5B12">
            <w:pPr>
              <w:spacing w:before="120" w:after="120" w:line="288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c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+w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w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m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M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s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+w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=V</m:t>
              </m:r>
            </m:oMath>
            <w:r w:rsidR="0067574D" w:rsidRPr="0075283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727" w:type="dxa"/>
            <w:vAlign w:val="center"/>
          </w:tcPr>
          <w:p w14:paraId="154F82F9" w14:textId="72306CDA" w:rsidR="0067574D" w:rsidRPr="00752832" w:rsidRDefault="0067574D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S1.2)</w:t>
            </w:r>
          </w:p>
        </w:tc>
      </w:tr>
      <w:tr w:rsidR="0067574D" w:rsidRPr="00752832" w14:paraId="4F6E985E" w14:textId="77777777" w:rsidTr="000C5B12">
        <w:trPr>
          <w:trHeight w:val="364"/>
        </w:trPr>
        <w:tc>
          <w:tcPr>
            <w:tcW w:w="8105" w:type="dxa"/>
            <w:vAlign w:val="center"/>
          </w:tcPr>
          <w:p w14:paraId="6E178808" w14:textId="0F1ECED7" w:rsidR="0067574D" w:rsidRPr="00752832" w:rsidRDefault="00000000" w:rsidP="0067574D">
            <w:pPr>
              <w:spacing w:before="120" w:after="120" w:line="288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-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≤0</m:t>
                </m:r>
              </m:oMath>
            </m:oMathPara>
          </w:p>
        </w:tc>
        <w:tc>
          <w:tcPr>
            <w:tcW w:w="727" w:type="dxa"/>
            <w:vAlign w:val="center"/>
          </w:tcPr>
          <w:p w14:paraId="17CA8575" w14:textId="58047E5F" w:rsidR="0067574D" w:rsidRPr="00752832" w:rsidRDefault="0067574D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sz w:val="24"/>
                <w:szCs w:val="24"/>
                <w:lang w:val="en-US"/>
              </w:rPr>
              <w:t>(S1.3)</w:t>
            </w:r>
          </w:p>
        </w:tc>
      </w:tr>
      <w:tr w:rsidR="0067574D" w:rsidRPr="00752832" w14:paraId="208E8728" w14:textId="77777777" w:rsidTr="000C5B12">
        <w:trPr>
          <w:trHeight w:val="364"/>
        </w:trPr>
        <w:tc>
          <w:tcPr>
            <w:tcW w:w="8105" w:type="dxa"/>
            <w:vAlign w:val="center"/>
          </w:tcPr>
          <w:p w14:paraId="2DAAB353" w14:textId="3B68F411" w:rsidR="0067574D" w:rsidRPr="00752832" w:rsidRDefault="0067574D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M≤δ</m:t>
                </m:r>
              </m:oMath>
            </m:oMathPara>
          </w:p>
        </w:tc>
        <w:tc>
          <w:tcPr>
            <w:tcW w:w="727" w:type="dxa"/>
            <w:vAlign w:val="center"/>
          </w:tcPr>
          <w:p w14:paraId="08AE44B5" w14:textId="2FC419DD" w:rsidR="0067574D" w:rsidRPr="00752832" w:rsidRDefault="0067574D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sz w:val="24"/>
                <w:szCs w:val="24"/>
                <w:lang w:val="en-US"/>
              </w:rPr>
              <w:t>(S1.4)</w:t>
            </w:r>
          </w:p>
        </w:tc>
      </w:tr>
    </w:tbl>
    <w:p w14:paraId="5BB6D731" w14:textId="1746D80E" w:rsidR="0067574D" w:rsidRPr="00752832" w:rsidRDefault="004304EB" w:rsidP="004F422B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2832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67574D" w:rsidRPr="0075283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aconcuadrcula3"/>
        <w:tblW w:w="8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2"/>
        <w:gridCol w:w="810"/>
      </w:tblGrid>
      <w:tr w:rsidR="0067574D" w:rsidRPr="00752832" w14:paraId="161050DF" w14:textId="77777777" w:rsidTr="00752832">
        <w:trPr>
          <w:trHeight w:val="364"/>
        </w:trPr>
        <w:tc>
          <w:tcPr>
            <w:tcW w:w="8022" w:type="dxa"/>
            <w:vAlign w:val="center"/>
          </w:tcPr>
          <w:p w14:paraId="2DE30F97" w14:textId="08A0CC1F" w:rsidR="0067574D" w:rsidRPr="00752832" w:rsidRDefault="0067574D" w:rsidP="000C5B12">
            <w:pPr>
              <w:spacing w:before="120" w:after="120" w:line="288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=L+M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0" w:type="dxa"/>
            <w:vAlign w:val="center"/>
          </w:tcPr>
          <w:p w14:paraId="7AD9F170" w14:textId="04AE5344" w:rsidR="0067574D" w:rsidRPr="00752832" w:rsidRDefault="0067574D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S1.5)</w:t>
            </w:r>
          </w:p>
        </w:tc>
      </w:tr>
    </w:tbl>
    <w:p w14:paraId="173EDFEE" w14:textId="40A44F2C" w:rsidR="00752832" w:rsidRPr="00752832" w:rsidRDefault="00752832" w:rsidP="004F422B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2832">
        <w:rPr>
          <w:rFonts w:ascii="Times New Roman" w:hAnsi="Times New Roman" w:cs="Times New Roman"/>
          <w:sz w:val="24"/>
          <w:szCs w:val="24"/>
          <w:lang w:val="en-US"/>
        </w:rPr>
        <w:t>Applying the Kuhn-Tucker conditions</w:t>
      </w:r>
      <w:r w:rsidR="007E7A7C">
        <w:rPr>
          <w:rFonts w:ascii="Times New Roman" w:hAnsi="Times New Roman" w:cs="Times New Roman"/>
          <w:sz w:val="24"/>
          <w:szCs w:val="24"/>
          <w:lang w:val="en-US"/>
        </w:rPr>
        <w:t xml:space="preserve"> [1]</w:t>
      </w:r>
      <w:r w:rsidRPr="00752832">
        <w:rPr>
          <w:rFonts w:ascii="Times New Roman" w:hAnsi="Times New Roman" w:cs="Times New Roman"/>
          <w:sz w:val="24"/>
          <w:szCs w:val="24"/>
          <w:lang w:val="en-US"/>
        </w:rPr>
        <w:t xml:space="preserve">, there exist multipliers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λ,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, and μ</m:t>
        </m:r>
      </m:oMath>
      <w:r w:rsidRPr="00752832">
        <w:rPr>
          <w:rFonts w:ascii="Times New Roman" w:hAnsi="Times New Roman" w:cs="Times New Roman"/>
          <w:sz w:val="24"/>
          <w:szCs w:val="24"/>
          <w:lang w:val="en-US"/>
        </w:rPr>
        <w:t xml:space="preserve"> associated with the equations (S1.2), (S1.3), and (S1.4) respectively, such that:</w:t>
      </w:r>
    </w:p>
    <w:tbl>
      <w:tblPr>
        <w:tblStyle w:val="Tablaconcuadrcula3"/>
        <w:tblW w:w="88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2"/>
        <w:gridCol w:w="930"/>
      </w:tblGrid>
      <w:tr w:rsidR="009674F3" w:rsidRPr="00752832" w14:paraId="3301FDBF" w14:textId="77777777" w:rsidTr="00054F3D">
        <w:trPr>
          <w:trHeight w:val="364"/>
          <w:jc w:val="center"/>
        </w:trPr>
        <w:tc>
          <w:tcPr>
            <w:tcW w:w="7902" w:type="dxa"/>
            <w:vAlign w:val="center"/>
          </w:tcPr>
          <w:p w14:paraId="4E83FDC9" w14:textId="2D759BF4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 λ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HAnsi" w:hAnsi="Cambria Math"/>
                        <w:sz w:val="24"/>
                        <w:szCs w:val="24"/>
                        <w:lang w:val="en-US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930" w:type="dxa"/>
            <w:vAlign w:val="center"/>
          </w:tcPr>
          <w:p w14:paraId="38ABD472" w14:textId="63F126EA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="00C3052F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6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9674F3" w:rsidRPr="00752832" w14:paraId="3390A055" w14:textId="77777777" w:rsidTr="00054F3D">
        <w:trPr>
          <w:trHeight w:val="364"/>
          <w:jc w:val="center"/>
        </w:trPr>
        <w:tc>
          <w:tcPr>
            <w:tcW w:w="7902" w:type="dxa"/>
            <w:vAlign w:val="center"/>
          </w:tcPr>
          <w:p w14:paraId="6E70442D" w14:textId="51471DF2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M</m:t>
                    </m:r>
                  </m:den>
                </m:f>
                <m: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-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λ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μ</m:t>
                </m:r>
              </m:oMath>
            </m:oMathPara>
          </w:p>
        </w:tc>
        <w:tc>
          <w:tcPr>
            <w:tcW w:w="930" w:type="dxa"/>
            <w:vAlign w:val="center"/>
          </w:tcPr>
          <w:p w14:paraId="63F4709A" w14:textId="744E9608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="00C3052F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7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9674F3" w:rsidRPr="00752832" w14:paraId="3C12FF6C" w14:textId="77777777" w:rsidTr="00054F3D">
        <w:trPr>
          <w:trHeight w:val="364"/>
          <w:jc w:val="center"/>
        </w:trPr>
        <w:tc>
          <w:tcPr>
            <w:tcW w:w="7902" w:type="dxa"/>
            <w:vAlign w:val="center"/>
          </w:tcPr>
          <w:p w14:paraId="4E63B54B" w14:textId="7C498D34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 -λ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622EE4F9" w14:textId="4C3765BE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="00C3052F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8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9674F3" w:rsidRPr="00752832" w14:paraId="33544621" w14:textId="77777777" w:rsidTr="00054F3D">
        <w:trPr>
          <w:trHeight w:val="364"/>
          <w:jc w:val="center"/>
        </w:trPr>
        <w:tc>
          <w:tcPr>
            <w:tcW w:w="7902" w:type="dxa"/>
            <w:vAlign w:val="center"/>
          </w:tcPr>
          <w:p w14:paraId="3FDD9957" w14:textId="1EDDAFC7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 λ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c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w</m:t>
                    </m:r>
                  </m:e>
                </m:d>
              </m:oMath>
            </m:oMathPara>
          </w:p>
        </w:tc>
        <w:tc>
          <w:tcPr>
            <w:tcW w:w="930" w:type="dxa"/>
            <w:vAlign w:val="center"/>
          </w:tcPr>
          <w:p w14:paraId="335086E8" w14:textId="3374A692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="00C3052F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9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9674F3" w:rsidRPr="00752832" w14:paraId="5BFEDFFC" w14:textId="77777777" w:rsidTr="00054F3D">
        <w:trPr>
          <w:trHeight w:val="364"/>
          <w:jc w:val="center"/>
        </w:trPr>
        <w:tc>
          <w:tcPr>
            <w:tcW w:w="7902" w:type="dxa"/>
            <w:vAlign w:val="center"/>
          </w:tcPr>
          <w:p w14:paraId="43131D48" w14:textId="457E76FB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 λ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30" w:type="dxa"/>
            <w:vAlign w:val="center"/>
          </w:tcPr>
          <w:p w14:paraId="4F571CF6" w14:textId="66DEE73B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="00C3052F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0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9674F3" w:rsidRPr="00752832" w14:paraId="76869AEA" w14:textId="77777777" w:rsidTr="00054F3D">
        <w:trPr>
          <w:trHeight w:val="364"/>
          <w:jc w:val="center"/>
        </w:trPr>
        <w:tc>
          <w:tcPr>
            <w:tcW w:w="7902" w:type="dxa"/>
            <w:vAlign w:val="center"/>
          </w:tcPr>
          <w:p w14:paraId="5BE39F7C" w14:textId="72F3E7A6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 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λ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e>
                </m:d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466A4930" w14:textId="58FAF908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  <w:r w:rsidR="00C3052F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9674F3" w:rsidRPr="00752832" w14:paraId="5A5F01C7" w14:textId="77777777" w:rsidTr="00054F3D">
        <w:trPr>
          <w:trHeight w:val="364"/>
          <w:jc w:val="center"/>
        </w:trPr>
        <w:tc>
          <w:tcPr>
            <w:tcW w:w="7902" w:type="dxa"/>
            <w:vAlign w:val="center"/>
          </w:tcPr>
          <w:p w14:paraId="24F1F31A" w14:textId="41763FD6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 λw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λ</m:t>
                    </m:r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)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7107FC17" w14:textId="747AFC35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  <w:r w:rsidR="00C3052F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</w:tbl>
    <w:p w14:paraId="5494BC23" w14:textId="09F91439" w:rsidR="009674F3" w:rsidRPr="00752832" w:rsidRDefault="00752832" w:rsidP="004F422B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2832">
        <w:rPr>
          <w:rFonts w:ascii="Times New Roman" w:hAnsi="Times New Roman" w:cs="Times New Roman"/>
          <w:sz w:val="24"/>
          <w:szCs w:val="24"/>
          <w:lang w:val="en-US"/>
        </w:rPr>
        <w:t>From equation (S1.6), we deduce:</w:t>
      </w:r>
    </w:p>
    <w:tbl>
      <w:tblPr>
        <w:tblStyle w:val="Tablaconcuadrcula3"/>
        <w:tblW w:w="88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2"/>
        <w:gridCol w:w="930"/>
      </w:tblGrid>
      <w:tr w:rsidR="009674F3" w:rsidRPr="00752832" w14:paraId="547AFCB4" w14:textId="77777777" w:rsidTr="00752832">
        <w:trPr>
          <w:trHeight w:val="364"/>
          <w:jc w:val="center"/>
        </w:trPr>
        <w:tc>
          <w:tcPr>
            <w:tcW w:w="7902" w:type="dxa"/>
            <w:vAlign w:val="center"/>
          </w:tcPr>
          <w:p w14:paraId="69027782" w14:textId="1860532A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λ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1EAFAC8A" w14:textId="3BAE37BA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  <w:r w:rsidR="00D34D74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3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</w:tbl>
    <w:p w14:paraId="3E58BF65" w14:textId="5E97EAFC" w:rsidR="001B30A5" w:rsidRPr="00752832" w:rsidRDefault="00752832" w:rsidP="001B30A5">
      <w:pPr>
        <w:spacing w:before="120" w:after="120" w:line="288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52832">
        <w:rPr>
          <w:rFonts w:ascii="Times New Roman" w:hAnsi="Times New Roman" w:cs="Times New Roman"/>
          <w:sz w:val="24"/>
          <w:szCs w:val="24"/>
          <w:lang w:val="en-US"/>
        </w:rPr>
        <w:t>Furthermore, using the relation:</w:t>
      </w:r>
    </w:p>
    <w:tbl>
      <w:tblPr>
        <w:tblStyle w:val="Tablaconcuadrcula3"/>
        <w:tblW w:w="8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2"/>
        <w:gridCol w:w="930"/>
      </w:tblGrid>
      <w:tr w:rsidR="001B30A5" w:rsidRPr="00752832" w14:paraId="7B484265" w14:textId="77777777" w:rsidTr="00752832">
        <w:trPr>
          <w:trHeight w:val="348"/>
          <w:jc w:val="center"/>
        </w:trPr>
        <w:tc>
          <w:tcPr>
            <w:tcW w:w="7812" w:type="dxa"/>
            <w:vAlign w:val="center"/>
          </w:tcPr>
          <w:p w14:paraId="6DB35629" w14:textId="61E0E615" w:rsidR="001B30A5" w:rsidRPr="00752832" w:rsidRDefault="00000000" w:rsidP="001B30A5">
            <w:pPr>
              <w:spacing w:before="120" w:after="120" w:line="288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M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L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L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M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L</m:t>
                    </m:r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13FD663F" w14:textId="4FA4581B" w:rsidR="001B30A5" w:rsidRPr="00752832" w:rsidRDefault="001B30A5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S1.14)</w:t>
            </w:r>
          </w:p>
        </w:tc>
      </w:tr>
    </w:tbl>
    <w:p w14:paraId="0A774134" w14:textId="09FABDC8" w:rsidR="001B30A5" w:rsidRPr="00752832" w:rsidRDefault="00752832" w:rsidP="004F422B">
      <w:pPr>
        <w:spacing w:before="120" w:after="120" w:line="288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>Together with (S1.6) and (S1.7), we obtain:</w:t>
      </w:r>
    </w:p>
    <w:tbl>
      <w:tblPr>
        <w:tblStyle w:val="Tablaconcuadrcula3"/>
        <w:tblW w:w="8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2"/>
        <w:gridCol w:w="930"/>
      </w:tblGrid>
      <w:tr w:rsidR="009674F3" w:rsidRPr="00752832" w14:paraId="680A2130" w14:textId="77777777" w:rsidTr="00752832">
        <w:trPr>
          <w:trHeight w:val="348"/>
          <w:jc w:val="center"/>
        </w:trPr>
        <w:tc>
          <w:tcPr>
            <w:tcW w:w="7812" w:type="dxa"/>
            <w:vAlign w:val="center"/>
          </w:tcPr>
          <w:p w14:paraId="077260FD" w14:textId="3C097AB7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Theme="minorHAnsi" w:hAnsi="Cambria Math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U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</m:t>
                        </m:r>
                        <m:r>
                          <w:rPr>
                            <w:rFonts w:ascii="Cambria Math" w:eastAsiaTheme="minorHAnsi" w:hAnsi="Cambria Math"/>
                            <w:sz w:val="24"/>
                            <w:szCs w:val="24"/>
                            <w:lang w:val="en-US"/>
                          </w:rPr>
                          <m:t>L</m:t>
                        </m:r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eastAsiaTheme="minorHAnsi" w:hAnsi="Cambria Math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U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sub>
                        </m:sSub>
                      </m:den>
                    </m:f>
                  </m:den>
                </m:f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Theme="minorHAns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HAnsi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μ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λ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930" w:type="dxa"/>
            <w:vAlign w:val="center"/>
          </w:tcPr>
          <w:p w14:paraId="49FF73CB" w14:textId="7747FAF9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  <w:r w:rsidR="001B30A5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5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</w:tbl>
    <w:p w14:paraId="47DA8FFF" w14:textId="5FB1D045" w:rsidR="00752832" w:rsidRPr="00752832" w:rsidRDefault="00752832" w:rsidP="004F422B">
      <w:pPr>
        <w:spacing w:before="120" w:after="120" w:line="288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>Consumer theory establish</w:t>
      </w:r>
      <w:r w:rsidR="00E67FF4">
        <w:rPr>
          <w:rFonts w:ascii="Times New Roman" w:eastAsiaTheme="minorEastAsia" w:hAnsi="Times New Roman" w:cs="Times New Roman"/>
          <w:sz w:val="24"/>
          <w:szCs w:val="24"/>
          <w:lang w:val="en-US"/>
        </w:rPr>
        <w:t>es</w:t>
      </w: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, at the optimum, the relationship between the marginal utilities of two goods is equal to the proportion of their prices</w:t>
      </w:r>
      <w:r w:rsidR="007E7A7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[2,3]</w:t>
      </w: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Thus, from (S1.15), we deduce that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w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m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μ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λ</m:t>
            </m:r>
          </m:den>
        </m:f>
      </m:oMath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​ must be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>shadow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rice of leisure </w:t>
      </w:r>
      <w:r w:rsidRPr="00752832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L</w:t>
      </w: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>, denote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w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</m:t>
            </m:r>
          </m:sup>
        </m:sSup>
      </m:oMath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hich </w:t>
      </w:r>
      <w:proofErr w:type="gramStart"/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>by definition is</w:t>
      </w:r>
      <w:proofErr w:type="gramEnd"/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hadow wage of family labor. Thus:</w:t>
      </w:r>
    </w:p>
    <w:tbl>
      <w:tblPr>
        <w:tblStyle w:val="Tablaconcuadrcula3"/>
        <w:tblW w:w="88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  <w:gridCol w:w="930"/>
      </w:tblGrid>
      <w:tr w:rsidR="009674F3" w:rsidRPr="00752832" w14:paraId="282049A2" w14:textId="77777777" w:rsidTr="00752832">
        <w:trPr>
          <w:trHeight w:val="347"/>
          <w:jc w:val="center"/>
        </w:trPr>
        <w:tc>
          <w:tcPr>
            <w:tcW w:w="7914" w:type="dxa"/>
            <w:vAlign w:val="center"/>
          </w:tcPr>
          <w:p w14:paraId="3890EC95" w14:textId="1E98A916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w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μ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λ</m:t>
                    </m:r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2AD0D24B" w14:textId="7FFEAF61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  <w:r w:rsidR="00FD609D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6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</w:tbl>
    <w:p w14:paraId="1BADF2AF" w14:textId="76DE06D4" w:rsidR="00752832" w:rsidRDefault="00752832" w:rsidP="004F422B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2832">
        <w:rPr>
          <w:rFonts w:ascii="Times New Roman" w:hAnsi="Times New Roman" w:cs="Times New Roman"/>
          <w:sz w:val="24"/>
          <w:szCs w:val="24"/>
          <w:lang w:val="en-US"/>
        </w:rPr>
        <w:t xml:space="preserve">Using (S1.7), (S1.14) and considering that </w:t>
      </w:r>
      <m:oMath>
        <m:f>
          <m:f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U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</m:t>
                </m:r>
              </m:sub>
            </m:sSub>
          </m:den>
        </m:f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U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L</m:t>
            </m:r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L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∂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</m:t>
                </m:r>
              </m:sub>
            </m:sSub>
          </m:den>
        </m:f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U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L</m:t>
            </m:r>
          </m:den>
        </m:f>
      </m:oMath>
      <w:r w:rsidRPr="00752832">
        <w:rPr>
          <w:rFonts w:ascii="Times New Roman" w:hAnsi="Times New Roman" w:cs="Times New Roman"/>
          <w:sz w:val="24"/>
          <w:szCs w:val="24"/>
          <w:lang w:val="en-US"/>
        </w:rPr>
        <w:t>, equation (S1.8) simplifies to:</w:t>
      </w:r>
    </w:p>
    <w:tbl>
      <w:tblPr>
        <w:tblStyle w:val="Tablaconcuadrcula3"/>
        <w:tblW w:w="88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  <w:gridCol w:w="930"/>
      </w:tblGrid>
      <w:tr w:rsidR="009674F3" w:rsidRPr="00752832" w14:paraId="0CEC192B" w14:textId="77777777" w:rsidTr="00FD609D">
        <w:trPr>
          <w:trHeight w:val="293"/>
          <w:jc w:val="center"/>
        </w:trPr>
        <w:tc>
          <w:tcPr>
            <w:tcW w:w="7914" w:type="dxa"/>
            <w:vAlign w:val="center"/>
          </w:tcPr>
          <w:p w14:paraId="48408D5F" w14:textId="0B089F91" w:rsidR="009674F3" w:rsidRPr="00752832" w:rsidRDefault="00FD609D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-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λ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μ</m:t>
                </m:r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 -λ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6F7C4190" w14:textId="5DB45177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7)</w:t>
            </w:r>
          </w:p>
        </w:tc>
      </w:tr>
    </w:tbl>
    <w:p w14:paraId="14AE3176" w14:textId="252644D4" w:rsidR="00FD609D" w:rsidRPr="00752832" w:rsidRDefault="00752832" w:rsidP="00FD609D">
      <w:pPr>
        <w:spacing w:before="120" w:after="120" w:line="288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>From (S1.</w:t>
      </w:r>
      <w:r w:rsidR="00C1077B">
        <w:rPr>
          <w:rFonts w:ascii="Times New Roman" w:eastAsiaTheme="minorEastAsia" w:hAnsi="Times New Roman" w:cs="Times New Roman"/>
          <w:sz w:val="24"/>
          <w:szCs w:val="24"/>
          <w:lang w:val="en-US"/>
        </w:rPr>
        <w:t>1</w:t>
      </w: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>6), we infer:</w:t>
      </w:r>
    </w:p>
    <w:tbl>
      <w:tblPr>
        <w:tblStyle w:val="Tablaconcuadrcula3"/>
        <w:tblW w:w="88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  <w:gridCol w:w="930"/>
      </w:tblGrid>
      <w:tr w:rsidR="00FD609D" w:rsidRPr="00752832" w14:paraId="2F01C27F" w14:textId="77777777" w:rsidTr="00752832">
        <w:trPr>
          <w:trHeight w:val="366"/>
          <w:jc w:val="center"/>
        </w:trPr>
        <w:tc>
          <w:tcPr>
            <w:tcW w:w="7914" w:type="dxa"/>
            <w:vAlign w:val="center"/>
          </w:tcPr>
          <w:p w14:paraId="79AC2FB7" w14:textId="291256B3" w:rsidR="00FD609D" w:rsidRPr="00752832" w:rsidRDefault="00000000" w:rsidP="000C5B12">
            <w:pPr>
              <w:spacing w:before="120" w:after="120" w:line="288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w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5DAF73FE" w14:textId="77777777" w:rsidR="00FD609D" w:rsidRPr="00752832" w:rsidRDefault="00FD609D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S1.18)</w:t>
            </w:r>
          </w:p>
        </w:tc>
      </w:tr>
    </w:tbl>
    <w:p w14:paraId="588E30CE" w14:textId="16DB1446" w:rsidR="009674F3" w:rsidRPr="00752832" w:rsidRDefault="00752832" w:rsidP="004F422B">
      <w:pPr>
        <w:spacing w:before="120" w:after="120" w:line="288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Given that </w:t>
      </w: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∂U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</m:t>
                </m:r>
              </m:sub>
            </m:sSub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=</m:t>
        </m:r>
        <m:r>
          <w:rPr>
            <w:rFonts w:ascii="Cambria Math" w:hAnsi="Cambria Math"/>
            <w:sz w:val="24"/>
            <w:szCs w:val="24"/>
            <w:lang w:val="en-US"/>
          </w:rPr>
          <m:t>0</m:t>
        </m:r>
      </m:oMath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>, from (S1.9) we have:</w:t>
      </w:r>
    </w:p>
    <w:tbl>
      <w:tblPr>
        <w:tblStyle w:val="Tablaconcuadrcula3"/>
        <w:tblW w:w="88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  <w:gridCol w:w="930"/>
      </w:tblGrid>
      <w:tr w:rsidR="009674F3" w:rsidRPr="00752832" w14:paraId="23FC0CF3" w14:textId="77777777" w:rsidTr="00752832">
        <w:trPr>
          <w:trHeight w:val="366"/>
          <w:jc w:val="center"/>
        </w:trPr>
        <w:tc>
          <w:tcPr>
            <w:tcW w:w="7914" w:type="dxa"/>
            <w:vAlign w:val="center"/>
          </w:tcPr>
          <w:p w14:paraId="61F332CA" w14:textId="75B1D2FD" w:rsidR="009674F3" w:rsidRPr="00752832" w:rsidRDefault="00667371" w:rsidP="004F422B">
            <w:pPr>
              <w:spacing w:before="120" w:after="120" w:line="288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w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49F0550F" w14:textId="65DDBD5B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  <w:r w:rsidR="00667371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9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</w:tbl>
    <w:p w14:paraId="17897A5B" w14:textId="23812838" w:rsidR="009674F3" w:rsidRPr="00752832" w:rsidRDefault="00752832" w:rsidP="004F422B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2832">
        <w:rPr>
          <w:rFonts w:ascii="Times New Roman" w:hAnsi="Times New Roman" w:cs="Times New Roman"/>
          <w:sz w:val="24"/>
          <w:szCs w:val="24"/>
          <w:lang w:val="en-US"/>
        </w:rPr>
        <w:lastRenderedPageBreak/>
        <w:t>Equations (S1.10) and (S1.6) imply:</w:t>
      </w:r>
    </w:p>
    <w:tbl>
      <w:tblPr>
        <w:tblStyle w:val="Tablaconcuadrcula3"/>
        <w:tblW w:w="88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  <w:gridCol w:w="930"/>
      </w:tblGrid>
      <w:tr w:rsidR="009674F3" w:rsidRPr="00752832" w14:paraId="3370E5FE" w14:textId="77777777" w:rsidTr="00426E63">
        <w:trPr>
          <w:trHeight w:val="307"/>
          <w:jc w:val="center"/>
        </w:trPr>
        <w:tc>
          <w:tcPr>
            <w:tcW w:w="7914" w:type="dxa"/>
            <w:vAlign w:val="center"/>
          </w:tcPr>
          <w:p w14:paraId="1027B1C1" w14:textId="21A526F8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Theme="minorHAnsi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Theme="minorHAnsi" w:hAnsi="Cambria Math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U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HAnsi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∂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eastAsiaTheme="minorHAnsi" w:hAnsi="Cambria Math"/>
                            <w:b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U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sub>
                        </m:sSub>
                      </m:den>
                    </m:f>
                  </m:den>
                </m:f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Theme="minorHAnsi" w:hAnsi="Cambria Math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s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λ</m:t>
                            </m:r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5DDAF188" w14:textId="6FB2CDFD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9)</w:t>
            </w:r>
          </w:p>
        </w:tc>
      </w:tr>
    </w:tbl>
    <w:p w14:paraId="2CB759EC" w14:textId="7ABE5FC3" w:rsidR="00426E63" w:rsidRDefault="00426E63" w:rsidP="004F422B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E63">
        <w:rPr>
          <w:rFonts w:ascii="Times New Roman" w:hAnsi="Times New Roman" w:cs="Times New Roman"/>
          <w:sz w:val="24"/>
          <w:szCs w:val="24"/>
          <w:lang w:val="en-US"/>
        </w:rPr>
        <w:t xml:space="preserve">Using reasoning </w:t>
      </w:r>
      <w:proofErr w:type="gramStart"/>
      <w:r w:rsidRPr="00426E63">
        <w:rPr>
          <w:rFonts w:ascii="Times New Roman" w:hAnsi="Times New Roman" w:cs="Times New Roman"/>
          <w:sz w:val="24"/>
          <w:szCs w:val="24"/>
          <w:lang w:val="en-US"/>
        </w:rPr>
        <w:t>similar to</w:t>
      </w:r>
      <w:proofErr w:type="gramEnd"/>
      <w:r w:rsidRPr="00426E63">
        <w:rPr>
          <w:rFonts w:ascii="Times New Roman" w:hAnsi="Times New Roman" w:cs="Times New Roman"/>
          <w:sz w:val="24"/>
          <w:szCs w:val="24"/>
          <w:lang w:val="en-US"/>
        </w:rPr>
        <w:t xml:space="preserve"> the shadow wage, from the above equation, we deduce that the shadow price of good </w:t>
      </w:r>
      <w:r w:rsidRPr="00C1077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426E63">
        <w:rPr>
          <w:rFonts w:ascii="Times New Roman" w:hAnsi="Times New Roman" w:cs="Times New Roman"/>
          <w:sz w:val="24"/>
          <w:szCs w:val="24"/>
          <w:lang w:val="en-US"/>
        </w:rPr>
        <w:t xml:space="preserve"> consumed by the household i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  <w:lang w:val="en-US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λ</m:t>
            </m:r>
          </m:den>
        </m:f>
      </m:oMath>
      <w:r w:rsidRPr="0075283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426E63">
        <w:rPr>
          <w:rFonts w:ascii="Times New Roman" w:hAnsi="Times New Roman" w:cs="Times New Roman"/>
          <w:sz w:val="24"/>
          <w:szCs w:val="24"/>
          <w:lang w:val="en-US"/>
        </w:rPr>
        <w:t xml:space="preserve">denote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*</m:t>
            </m:r>
          </m:sup>
        </m:sSubSup>
      </m:oMath>
      <w:r w:rsidRPr="00426E63">
        <w:rPr>
          <w:rFonts w:ascii="Times New Roman" w:hAnsi="Times New Roman" w:cs="Times New Roman"/>
          <w:sz w:val="24"/>
          <w:szCs w:val="24"/>
          <w:lang w:val="en-US"/>
        </w:rPr>
        <w:t>​. Thus:</w:t>
      </w:r>
    </w:p>
    <w:tbl>
      <w:tblPr>
        <w:tblStyle w:val="Tablaconcuadrcula3"/>
        <w:tblW w:w="88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  <w:gridCol w:w="930"/>
      </w:tblGrid>
      <w:tr w:rsidR="009674F3" w:rsidRPr="00752832" w14:paraId="56C7209F" w14:textId="77777777" w:rsidTr="009D5041">
        <w:trPr>
          <w:trHeight w:val="307"/>
          <w:jc w:val="center"/>
        </w:trPr>
        <w:tc>
          <w:tcPr>
            <w:tcW w:w="7914" w:type="dxa"/>
            <w:vAlign w:val="center"/>
          </w:tcPr>
          <w:p w14:paraId="226B7FEF" w14:textId="648BED5E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eastAsiaTheme="minorHAnsi" w:hAnsi="Cambria Math"/>
                    <w:sz w:val="24"/>
                    <w:szCs w:val="24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λ</m:t>
                    </m:r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1117BD55" w14:textId="3272A802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0)</w:t>
            </w:r>
          </w:p>
        </w:tc>
      </w:tr>
    </w:tbl>
    <w:p w14:paraId="4B366ED0" w14:textId="33F21C8D" w:rsidR="00426E63" w:rsidRDefault="00426E63" w:rsidP="004F422B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E63">
        <w:rPr>
          <w:rFonts w:ascii="Times New Roman" w:hAnsi="Times New Roman" w:cs="Times New Roman"/>
          <w:sz w:val="24"/>
          <w:szCs w:val="24"/>
          <w:lang w:val="en-US"/>
        </w:rPr>
        <w:t xml:space="preserve">The above, together with (S1.7), (S1.11), (S1.14), (S1.16) and the relation </w:t>
      </w:r>
      <m:oMath>
        <m:f>
          <m:f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U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</m:t>
                </m:r>
              </m:sub>
            </m:sSub>
          </m:den>
        </m:f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U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L</m:t>
            </m:r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L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∂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</m:t>
                </m:r>
              </m:sub>
            </m:sSub>
          </m:den>
        </m:f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U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∂L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426E63">
        <w:rPr>
          <w:rFonts w:ascii="Times New Roman" w:hAnsi="Times New Roman" w:cs="Times New Roman"/>
          <w:sz w:val="24"/>
          <w:szCs w:val="24"/>
          <w:lang w:val="en-US"/>
        </w:rPr>
        <w:t>​, leads to:</w:t>
      </w:r>
    </w:p>
    <w:tbl>
      <w:tblPr>
        <w:tblStyle w:val="Tablaconcuadrcula3"/>
        <w:tblW w:w="88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  <w:gridCol w:w="930"/>
      </w:tblGrid>
      <w:tr w:rsidR="009674F3" w:rsidRPr="00752832" w14:paraId="1F48BE2E" w14:textId="77777777" w:rsidTr="00426E63">
        <w:trPr>
          <w:trHeight w:val="307"/>
          <w:jc w:val="center"/>
        </w:trPr>
        <w:tc>
          <w:tcPr>
            <w:tcW w:w="7914" w:type="dxa"/>
            <w:vAlign w:val="center"/>
          </w:tcPr>
          <w:p w14:paraId="47AF1572" w14:textId="58E72EEA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*</m:t>
                        </m:r>
                      </m:sup>
                    </m:sSup>
                  </m:num>
                  <m:den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c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22D6A370" w14:textId="39F33934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</w:t>
            </w:r>
            <w:r w:rsidR="00486582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</w:tbl>
    <w:p w14:paraId="0278350A" w14:textId="4580E5B2" w:rsidR="009D5041" w:rsidRPr="00752832" w:rsidRDefault="00426E63" w:rsidP="004F422B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E63">
        <w:rPr>
          <w:rFonts w:ascii="Times New Roman" w:hAnsi="Times New Roman" w:cs="Times New Roman"/>
          <w:sz w:val="24"/>
          <w:szCs w:val="24"/>
          <w:lang w:val="en-US"/>
        </w:rPr>
        <w:t xml:space="preserve">Additionally, given that </w:t>
      </w: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∂U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</m:t>
                </m:r>
              </m:sub>
            </m:sSub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=</m:t>
        </m:r>
        <m:r>
          <w:rPr>
            <w:rFonts w:ascii="Cambria Math" w:hAnsi="Cambria Math"/>
            <w:sz w:val="24"/>
            <w:szCs w:val="24"/>
            <w:lang w:val="en-US"/>
          </w:rPr>
          <m:t>0</m:t>
        </m:r>
      </m:oMath>
      <w:r w:rsidRPr="00426E63">
        <w:rPr>
          <w:rFonts w:ascii="Times New Roman" w:hAnsi="Times New Roman" w:cs="Times New Roman"/>
          <w:sz w:val="24"/>
          <w:szCs w:val="24"/>
          <w:lang w:val="en-US"/>
        </w:rPr>
        <w:t>, from (S1.12) and (S1.20) we obtain:</w:t>
      </w:r>
    </w:p>
    <w:tbl>
      <w:tblPr>
        <w:tblStyle w:val="Tablaconcuadrcula3"/>
        <w:tblW w:w="88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  <w:gridCol w:w="930"/>
      </w:tblGrid>
      <w:tr w:rsidR="00453D11" w:rsidRPr="00752832" w14:paraId="538A8995" w14:textId="77777777" w:rsidTr="00426E63">
        <w:trPr>
          <w:trHeight w:val="307"/>
          <w:jc w:val="center"/>
        </w:trPr>
        <w:tc>
          <w:tcPr>
            <w:tcW w:w="7914" w:type="dxa"/>
            <w:vAlign w:val="center"/>
          </w:tcPr>
          <w:p w14:paraId="32DCF497" w14:textId="6CCFBF98" w:rsidR="00453D11" w:rsidRPr="00752832" w:rsidRDefault="00453D11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w=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∂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30" w:type="dxa"/>
            <w:vAlign w:val="center"/>
          </w:tcPr>
          <w:p w14:paraId="61A0091D" w14:textId="1AA585C1" w:rsidR="00453D11" w:rsidRPr="00752832" w:rsidRDefault="00453D11" w:rsidP="000C5B12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S1.2</w:t>
            </w:r>
            <w:r w:rsidR="00486582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</w:tbl>
    <w:p w14:paraId="13342C1C" w14:textId="2C94094A" w:rsidR="00426E63" w:rsidRDefault="00426E63" w:rsidP="004F422B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6E63">
        <w:rPr>
          <w:rFonts w:ascii="Times New Roman" w:hAnsi="Times New Roman" w:cs="Times New Roman"/>
          <w:sz w:val="24"/>
          <w:szCs w:val="24"/>
          <w:lang w:val="en-US"/>
        </w:rPr>
        <w:t>Finally, it should be mentioned that the complementary slackness conditions add the following restrictions:</w:t>
      </w:r>
    </w:p>
    <w:tbl>
      <w:tblPr>
        <w:tblStyle w:val="Tablaconcuadrcula3"/>
        <w:tblW w:w="88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4"/>
        <w:gridCol w:w="930"/>
      </w:tblGrid>
      <w:tr w:rsidR="009674F3" w:rsidRPr="00752832" w14:paraId="2360253B" w14:textId="77777777" w:rsidTr="00426E63">
        <w:trPr>
          <w:trHeight w:val="348"/>
          <w:jc w:val="center"/>
        </w:trPr>
        <w:tc>
          <w:tcPr>
            <w:tcW w:w="7914" w:type="dxa"/>
          </w:tcPr>
          <w:p w14:paraId="62F408C7" w14:textId="69320A62" w:rsidR="009674F3" w:rsidRPr="00752832" w:rsidRDefault="00000000" w:rsidP="004F422B">
            <w:pPr>
              <w:spacing w:before="120" w:after="120" w:line="288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w:bookmarkStart w:id="1" w:name="_Hlk143610670"/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-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sub>
                        </m:sSub>
                      </m:e>
                    </m:d>
                    <w:bookmarkEnd w:id="1"/>
                  </m:e>
                </m:d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0</m:t>
                </m:r>
              </m:oMath>
            </m:oMathPara>
          </w:p>
        </w:tc>
        <w:tc>
          <w:tcPr>
            <w:tcW w:w="930" w:type="dxa"/>
            <w:vAlign w:val="center"/>
          </w:tcPr>
          <w:p w14:paraId="4701993A" w14:textId="52EBF692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</w:t>
            </w:r>
            <w:r w:rsidR="009E18E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3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9674F3" w:rsidRPr="00752832" w14:paraId="4331218C" w14:textId="77777777" w:rsidTr="00426E63">
        <w:trPr>
          <w:trHeight w:val="348"/>
          <w:jc w:val="center"/>
        </w:trPr>
        <w:tc>
          <w:tcPr>
            <w:tcW w:w="7914" w:type="dxa"/>
          </w:tcPr>
          <w:p w14:paraId="3A811623" w14:textId="24C552C2" w:rsidR="009674F3" w:rsidRPr="00752832" w:rsidRDefault="002B141F" w:rsidP="004F422B">
            <w:pPr>
              <w:spacing w:before="120" w:after="120" w:line="288" w:lineRule="auto"/>
              <w:ind w:left="18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μ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M-δ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0</m:t>
                </m:r>
              </m:oMath>
            </m:oMathPara>
          </w:p>
        </w:tc>
        <w:tc>
          <w:tcPr>
            <w:tcW w:w="930" w:type="dxa"/>
            <w:vAlign w:val="center"/>
          </w:tcPr>
          <w:p w14:paraId="053AFE0E" w14:textId="772ACE57" w:rsidR="009674F3" w:rsidRPr="00752832" w:rsidRDefault="009674F3" w:rsidP="004F422B">
            <w:pPr>
              <w:spacing w:before="120" w:after="120" w:line="288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</w:t>
            </w:r>
            <w:r w:rsidR="004F422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1.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</w:t>
            </w:r>
            <w:r w:rsidR="009E18EB"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</w:t>
            </w:r>
            <w:r w:rsidRPr="0075283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)</w:t>
            </w:r>
          </w:p>
        </w:tc>
      </w:tr>
    </w:tbl>
    <w:p w14:paraId="31366D15" w14:textId="77777777" w:rsidR="00F90AE7" w:rsidRDefault="00F90AE7" w:rsidP="00F90AE7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73AF9444" w14:textId="2C8E0A34" w:rsidR="00F90AE7" w:rsidRPr="00F90AE7" w:rsidRDefault="00F90AE7" w:rsidP="00F90AE7">
      <w:pPr>
        <w:pStyle w:val="EndNoteBibliography"/>
        <w:spacing w:after="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90AE7">
        <w:rPr>
          <w:rFonts w:ascii="Times New Roman" w:hAnsi="Times New Roman" w:cs="Times New Roman"/>
          <w:b/>
          <w:bCs/>
          <w:sz w:val="36"/>
          <w:szCs w:val="36"/>
        </w:rPr>
        <w:t>References</w:t>
      </w:r>
    </w:p>
    <w:p w14:paraId="41B09E80" w14:textId="77777777" w:rsidR="00F90AE7" w:rsidRDefault="00F90AE7" w:rsidP="00F90AE7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573B9A0F" w14:textId="4491015B" w:rsidR="00C0593E" w:rsidRDefault="00C0593E" w:rsidP="00F90AE7">
      <w:pPr>
        <w:pStyle w:val="EndNoteBibliography"/>
        <w:numPr>
          <w:ilvl w:val="0"/>
          <w:numId w:val="9"/>
        </w:numPr>
        <w:spacing w:after="0"/>
        <w:ind w:left="0" w:firstLine="0"/>
        <w:jc w:val="both"/>
        <w:rPr>
          <w:rFonts w:ascii="Times New Roman" w:hAnsi="Times New Roman" w:cs="Times New Roman"/>
        </w:rPr>
      </w:pPr>
      <w:r w:rsidRPr="00C0593E">
        <w:rPr>
          <w:rFonts w:ascii="Times New Roman" w:hAnsi="Times New Roman" w:cs="Times New Roman"/>
        </w:rPr>
        <w:t>Mas-Colell, A, Whinston, M D, Green, J R. Microeconomic theory. New York: Oxford university press; 1995.</w:t>
      </w:r>
    </w:p>
    <w:p w14:paraId="0D6479F7" w14:textId="4E420EB8" w:rsidR="00F90AE7" w:rsidRDefault="00F90AE7" w:rsidP="00F90AE7">
      <w:pPr>
        <w:pStyle w:val="EndNoteBibliography"/>
        <w:numPr>
          <w:ilvl w:val="0"/>
          <w:numId w:val="9"/>
        </w:numPr>
        <w:spacing w:after="0"/>
        <w:ind w:left="0" w:firstLine="0"/>
        <w:jc w:val="both"/>
        <w:rPr>
          <w:rFonts w:ascii="Times New Roman" w:hAnsi="Times New Roman" w:cs="Times New Roman"/>
        </w:rPr>
      </w:pPr>
      <w:r w:rsidRPr="002749F0">
        <w:rPr>
          <w:rFonts w:ascii="Times New Roman" w:hAnsi="Times New Roman" w:cs="Times New Roman"/>
        </w:rPr>
        <w:t xml:space="preserve">Jacoby HG. Shadow wages and peasant family labour supply: an econometric application to the Peruvian Sierra. The Review of Economic Studies. 1993;60:903-21. doi: </w:t>
      </w:r>
      <w:hyperlink r:id="rId8" w:history="1">
        <w:r w:rsidRPr="002749F0">
          <w:rPr>
            <w:rStyle w:val="Hipervnculo"/>
            <w:rFonts w:ascii="Times New Roman" w:hAnsi="Times New Roman" w:cs="Times New Roman"/>
          </w:rPr>
          <w:t>https://doi.org/10.2307/2298105</w:t>
        </w:r>
      </w:hyperlink>
      <w:r w:rsidRPr="002749F0">
        <w:rPr>
          <w:rFonts w:ascii="Times New Roman" w:hAnsi="Times New Roman" w:cs="Times New Roman"/>
        </w:rPr>
        <w:t>.</w:t>
      </w:r>
    </w:p>
    <w:p w14:paraId="6F5AF6B8" w14:textId="45FFC00C" w:rsidR="00F90AE7" w:rsidRPr="00F90AE7" w:rsidRDefault="00F90AE7" w:rsidP="00F90AE7">
      <w:pPr>
        <w:pStyle w:val="EndNoteBibliography"/>
        <w:numPr>
          <w:ilvl w:val="0"/>
          <w:numId w:val="9"/>
        </w:numPr>
        <w:spacing w:after="0"/>
        <w:ind w:left="0" w:firstLine="0"/>
        <w:jc w:val="both"/>
        <w:rPr>
          <w:rFonts w:ascii="Times New Roman" w:hAnsi="Times New Roman" w:cs="Times New Roman"/>
          <w:lang w:val="es-MX"/>
        </w:rPr>
      </w:pPr>
      <w:r w:rsidRPr="00F90AE7">
        <w:rPr>
          <w:rFonts w:ascii="Times New Roman" w:hAnsi="Times New Roman" w:cs="Times New Roman"/>
          <w:lang w:val="es-MX"/>
        </w:rPr>
        <w:t xml:space="preserve">Varian, </w:t>
      </w:r>
      <w:r>
        <w:rPr>
          <w:rFonts w:ascii="Times New Roman" w:hAnsi="Times New Roman" w:cs="Times New Roman"/>
          <w:lang w:val="es-MX"/>
        </w:rPr>
        <w:t>H</w:t>
      </w:r>
      <w:r w:rsidRPr="00F90AE7">
        <w:rPr>
          <w:rFonts w:ascii="Times New Roman" w:hAnsi="Times New Roman" w:cs="Times New Roman"/>
          <w:lang w:val="es-MX"/>
        </w:rPr>
        <w:t xml:space="preserve"> R. Microeconomía intermedia: un enfoque actual. Alpha Editorial</w:t>
      </w:r>
      <w:r>
        <w:rPr>
          <w:rFonts w:ascii="Times New Roman" w:hAnsi="Times New Roman" w:cs="Times New Roman"/>
          <w:lang w:val="es-MX"/>
        </w:rPr>
        <w:t>;</w:t>
      </w:r>
      <w:r w:rsidRPr="00F90AE7">
        <w:rPr>
          <w:rFonts w:ascii="Times New Roman" w:hAnsi="Times New Roman" w:cs="Times New Roman"/>
          <w:lang w:val="es-MX"/>
        </w:rPr>
        <w:t xml:space="preserve"> 2016.</w:t>
      </w:r>
    </w:p>
    <w:sectPr w:rsidR="00F90AE7" w:rsidRPr="00F90AE7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80DBB" w14:textId="77777777" w:rsidR="00B04E54" w:rsidRDefault="00B04E54" w:rsidP="006161A8">
      <w:pPr>
        <w:spacing w:after="0" w:line="240" w:lineRule="auto"/>
      </w:pPr>
      <w:r>
        <w:separator/>
      </w:r>
    </w:p>
  </w:endnote>
  <w:endnote w:type="continuationSeparator" w:id="0">
    <w:p w14:paraId="02BCDF1A" w14:textId="77777777" w:rsidR="00B04E54" w:rsidRDefault="00B04E54" w:rsidP="00616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9380570"/>
      <w:docPartObj>
        <w:docPartGallery w:val="Page Numbers (Bottom of Page)"/>
        <w:docPartUnique/>
      </w:docPartObj>
    </w:sdtPr>
    <w:sdtContent>
      <w:p w14:paraId="76F4C65A" w14:textId="49CD7D9A" w:rsidR="00DA0EAF" w:rsidRDefault="00DA0EA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7B3F" w:rsidRPr="001A7B3F">
          <w:rPr>
            <w:noProof/>
            <w:lang w:val="es-ES"/>
          </w:rPr>
          <w:t>34</w:t>
        </w:r>
        <w:r>
          <w:fldChar w:fldCharType="end"/>
        </w:r>
      </w:p>
    </w:sdtContent>
  </w:sdt>
  <w:p w14:paraId="276A71CB" w14:textId="77777777" w:rsidR="00DA0EAF" w:rsidRDefault="00DA0EA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6EBF6" w14:textId="77777777" w:rsidR="00B04E54" w:rsidRDefault="00B04E54" w:rsidP="006161A8">
      <w:pPr>
        <w:spacing w:after="0" w:line="240" w:lineRule="auto"/>
      </w:pPr>
      <w:r>
        <w:separator/>
      </w:r>
    </w:p>
  </w:footnote>
  <w:footnote w:type="continuationSeparator" w:id="0">
    <w:p w14:paraId="58109876" w14:textId="77777777" w:rsidR="00B04E54" w:rsidRDefault="00B04E54" w:rsidP="00616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86036"/>
    <w:multiLevelType w:val="hybridMultilevel"/>
    <w:tmpl w:val="58F4F0E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4196A"/>
    <w:multiLevelType w:val="hybridMultilevel"/>
    <w:tmpl w:val="13EEF652"/>
    <w:lvl w:ilvl="0" w:tplc="A9EE8F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084393"/>
    <w:multiLevelType w:val="hybridMultilevel"/>
    <w:tmpl w:val="663A3B5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C827EF"/>
    <w:multiLevelType w:val="hybridMultilevel"/>
    <w:tmpl w:val="693E0A7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745CC2"/>
    <w:multiLevelType w:val="hybridMultilevel"/>
    <w:tmpl w:val="7856FD40"/>
    <w:lvl w:ilvl="0" w:tplc="74FA336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D01ED7"/>
    <w:multiLevelType w:val="hybridMultilevel"/>
    <w:tmpl w:val="1B7222EE"/>
    <w:lvl w:ilvl="0" w:tplc="7B62BF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4E33CA"/>
    <w:multiLevelType w:val="hybridMultilevel"/>
    <w:tmpl w:val="663A3B5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3866DB"/>
    <w:multiLevelType w:val="hybridMultilevel"/>
    <w:tmpl w:val="3E00D3DC"/>
    <w:lvl w:ilvl="0" w:tplc="E9BA08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BD68C2"/>
    <w:multiLevelType w:val="hybridMultilevel"/>
    <w:tmpl w:val="1E783E9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582357">
    <w:abstractNumId w:val="3"/>
  </w:num>
  <w:num w:numId="2" w16cid:durableId="1067533822">
    <w:abstractNumId w:val="4"/>
  </w:num>
  <w:num w:numId="3" w16cid:durableId="1740051890">
    <w:abstractNumId w:val="7"/>
  </w:num>
  <w:num w:numId="4" w16cid:durableId="1404449082">
    <w:abstractNumId w:val="1"/>
  </w:num>
  <w:num w:numId="5" w16cid:durableId="2122526445">
    <w:abstractNumId w:val="5"/>
  </w:num>
  <w:num w:numId="6" w16cid:durableId="986588358">
    <w:abstractNumId w:val="2"/>
  </w:num>
  <w:num w:numId="7" w16cid:durableId="954483462">
    <w:abstractNumId w:val="0"/>
  </w:num>
  <w:num w:numId="8" w16cid:durableId="365569652">
    <w:abstractNumId w:val="6"/>
  </w:num>
  <w:num w:numId="9" w16cid:durableId="14690556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0tjA1MLAEAQMLJR2l4NTi4sz8PJACi1oAe3HlbCwAAAA="/>
  </w:docVars>
  <w:rsids>
    <w:rsidRoot w:val="007F7431"/>
    <w:rsid w:val="00000C08"/>
    <w:rsid w:val="00000F97"/>
    <w:rsid w:val="0000178E"/>
    <w:rsid w:val="00001BB8"/>
    <w:rsid w:val="00001BE3"/>
    <w:rsid w:val="0000251E"/>
    <w:rsid w:val="00002750"/>
    <w:rsid w:val="00002781"/>
    <w:rsid w:val="000027B5"/>
    <w:rsid w:val="000033AA"/>
    <w:rsid w:val="000038F5"/>
    <w:rsid w:val="0000453B"/>
    <w:rsid w:val="00004832"/>
    <w:rsid w:val="000048C3"/>
    <w:rsid w:val="000055D5"/>
    <w:rsid w:val="00005664"/>
    <w:rsid w:val="00006DAD"/>
    <w:rsid w:val="00006E0E"/>
    <w:rsid w:val="000077BB"/>
    <w:rsid w:val="000101EB"/>
    <w:rsid w:val="000101F4"/>
    <w:rsid w:val="00011624"/>
    <w:rsid w:val="00011D81"/>
    <w:rsid w:val="00012587"/>
    <w:rsid w:val="000125F1"/>
    <w:rsid w:val="00012957"/>
    <w:rsid w:val="0001384E"/>
    <w:rsid w:val="000141DD"/>
    <w:rsid w:val="00014313"/>
    <w:rsid w:val="00014334"/>
    <w:rsid w:val="00014399"/>
    <w:rsid w:val="000151B3"/>
    <w:rsid w:val="00015AEA"/>
    <w:rsid w:val="00016EAA"/>
    <w:rsid w:val="00017A80"/>
    <w:rsid w:val="00017D11"/>
    <w:rsid w:val="00017D2B"/>
    <w:rsid w:val="00020177"/>
    <w:rsid w:val="00021978"/>
    <w:rsid w:val="00021AB5"/>
    <w:rsid w:val="00021DD0"/>
    <w:rsid w:val="00021F59"/>
    <w:rsid w:val="00022886"/>
    <w:rsid w:val="00025BD4"/>
    <w:rsid w:val="00026475"/>
    <w:rsid w:val="0002686C"/>
    <w:rsid w:val="00026941"/>
    <w:rsid w:val="0002783E"/>
    <w:rsid w:val="000278FE"/>
    <w:rsid w:val="00027FB9"/>
    <w:rsid w:val="00030152"/>
    <w:rsid w:val="000333F3"/>
    <w:rsid w:val="00033972"/>
    <w:rsid w:val="00033B0D"/>
    <w:rsid w:val="0003481F"/>
    <w:rsid w:val="00035CEC"/>
    <w:rsid w:val="00035D7E"/>
    <w:rsid w:val="000367FC"/>
    <w:rsid w:val="00036C80"/>
    <w:rsid w:val="00036E2A"/>
    <w:rsid w:val="00036FEB"/>
    <w:rsid w:val="00037A32"/>
    <w:rsid w:val="00037F5C"/>
    <w:rsid w:val="00040EB8"/>
    <w:rsid w:val="00041B06"/>
    <w:rsid w:val="00042187"/>
    <w:rsid w:val="0004259A"/>
    <w:rsid w:val="000429F3"/>
    <w:rsid w:val="000429FF"/>
    <w:rsid w:val="00042C24"/>
    <w:rsid w:val="00043641"/>
    <w:rsid w:val="00044A9F"/>
    <w:rsid w:val="00044CE8"/>
    <w:rsid w:val="00044E8D"/>
    <w:rsid w:val="000450E9"/>
    <w:rsid w:val="0004513C"/>
    <w:rsid w:val="000453B2"/>
    <w:rsid w:val="000455AE"/>
    <w:rsid w:val="00045A46"/>
    <w:rsid w:val="00045DDF"/>
    <w:rsid w:val="00045F29"/>
    <w:rsid w:val="0004624D"/>
    <w:rsid w:val="0004683B"/>
    <w:rsid w:val="00046F54"/>
    <w:rsid w:val="00047DDF"/>
    <w:rsid w:val="00050852"/>
    <w:rsid w:val="00050932"/>
    <w:rsid w:val="0005126C"/>
    <w:rsid w:val="0005202F"/>
    <w:rsid w:val="00052AD6"/>
    <w:rsid w:val="00053BA3"/>
    <w:rsid w:val="00053D2F"/>
    <w:rsid w:val="000541F9"/>
    <w:rsid w:val="00054530"/>
    <w:rsid w:val="000549D2"/>
    <w:rsid w:val="00054B64"/>
    <w:rsid w:val="00054D30"/>
    <w:rsid w:val="00054F3D"/>
    <w:rsid w:val="0005542F"/>
    <w:rsid w:val="00055E52"/>
    <w:rsid w:val="0005645B"/>
    <w:rsid w:val="0005799A"/>
    <w:rsid w:val="000579D4"/>
    <w:rsid w:val="0006001A"/>
    <w:rsid w:val="000600CF"/>
    <w:rsid w:val="0006078D"/>
    <w:rsid w:val="000609E1"/>
    <w:rsid w:val="00060A66"/>
    <w:rsid w:val="00060EED"/>
    <w:rsid w:val="000610A1"/>
    <w:rsid w:val="00061221"/>
    <w:rsid w:val="00061692"/>
    <w:rsid w:val="00061A7A"/>
    <w:rsid w:val="00061D3F"/>
    <w:rsid w:val="0006219A"/>
    <w:rsid w:val="00062680"/>
    <w:rsid w:val="0006295F"/>
    <w:rsid w:val="000640B8"/>
    <w:rsid w:val="00064468"/>
    <w:rsid w:val="00064A71"/>
    <w:rsid w:val="00065787"/>
    <w:rsid w:val="000715C5"/>
    <w:rsid w:val="00072B55"/>
    <w:rsid w:val="00072F80"/>
    <w:rsid w:val="000733A9"/>
    <w:rsid w:val="00074110"/>
    <w:rsid w:val="00074B75"/>
    <w:rsid w:val="00074C3A"/>
    <w:rsid w:val="00074D93"/>
    <w:rsid w:val="000750E4"/>
    <w:rsid w:val="00075EAF"/>
    <w:rsid w:val="00075EF1"/>
    <w:rsid w:val="00076148"/>
    <w:rsid w:val="0007630B"/>
    <w:rsid w:val="00076EF3"/>
    <w:rsid w:val="00077FD4"/>
    <w:rsid w:val="00080307"/>
    <w:rsid w:val="00080B2A"/>
    <w:rsid w:val="000825E0"/>
    <w:rsid w:val="00082860"/>
    <w:rsid w:val="00082E6A"/>
    <w:rsid w:val="0008374B"/>
    <w:rsid w:val="00083ABD"/>
    <w:rsid w:val="00083B07"/>
    <w:rsid w:val="00083FDC"/>
    <w:rsid w:val="000842C0"/>
    <w:rsid w:val="00084823"/>
    <w:rsid w:val="00085CCB"/>
    <w:rsid w:val="000878D0"/>
    <w:rsid w:val="00087E12"/>
    <w:rsid w:val="00090EF9"/>
    <w:rsid w:val="00091F05"/>
    <w:rsid w:val="00092024"/>
    <w:rsid w:val="0009228E"/>
    <w:rsid w:val="00092936"/>
    <w:rsid w:val="00092D82"/>
    <w:rsid w:val="000935A0"/>
    <w:rsid w:val="00093F13"/>
    <w:rsid w:val="00094130"/>
    <w:rsid w:val="00094672"/>
    <w:rsid w:val="00094859"/>
    <w:rsid w:val="00094FCE"/>
    <w:rsid w:val="0009587E"/>
    <w:rsid w:val="00095B1D"/>
    <w:rsid w:val="000963B7"/>
    <w:rsid w:val="000965BC"/>
    <w:rsid w:val="0009744D"/>
    <w:rsid w:val="000A0BE0"/>
    <w:rsid w:val="000A186B"/>
    <w:rsid w:val="000A33DD"/>
    <w:rsid w:val="000A39E0"/>
    <w:rsid w:val="000A3ED0"/>
    <w:rsid w:val="000A4BFC"/>
    <w:rsid w:val="000A4C7A"/>
    <w:rsid w:val="000A4CE9"/>
    <w:rsid w:val="000A5821"/>
    <w:rsid w:val="000A5B5B"/>
    <w:rsid w:val="000A5E84"/>
    <w:rsid w:val="000A66C9"/>
    <w:rsid w:val="000A6731"/>
    <w:rsid w:val="000A735F"/>
    <w:rsid w:val="000A74BD"/>
    <w:rsid w:val="000B0AE9"/>
    <w:rsid w:val="000B0B2E"/>
    <w:rsid w:val="000B1499"/>
    <w:rsid w:val="000B1E93"/>
    <w:rsid w:val="000B26B5"/>
    <w:rsid w:val="000B2BD7"/>
    <w:rsid w:val="000B3365"/>
    <w:rsid w:val="000B3FD3"/>
    <w:rsid w:val="000B499A"/>
    <w:rsid w:val="000B53EB"/>
    <w:rsid w:val="000B5C09"/>
    <w:rsid w:val="000B6D50"/>
    <w:rsid w:val="000B7E07"/>
    <w:rsid w:val="000C0490"/>
    <w:rsid w:val="000C0C45"/>
    <w:rsid w:val="000C1112"/>
    <w:rsid w:val="000C27C5"/>
    <w:rsid w:val="000C35BF"/>
    <w:rsid w:val="000C3BE7"/>
    <w:rsid w:val="000C3CD1"/>
    <w:rsid w:val="000C40E6"/>
    <w:rsid w:val="000C4783"/>
    <w:rsid w:val="000C4DF5"/>
    <w:rsid w:val="000C4F8E"/>
    <w:rsid w:val="000C5D80"/>
    <w:rsid w:val="000C62DA"/>
    <w:rsid w:val="000C7E9A"/>
    <w:rsid w:val="000D03B4"/>
    <w:rsid w:val="000D06DF"/>
    <w:rsid w:val="000D10DF"/>
    <w:rsid w:val="000D136C"/>
    <w:rsid w:val="000D1882"/>
    <w:rsid w:val="000D21B6"/>
    <w:rsid w:val="000D2587"/>
    <w:rsid w:val="000D2C8F"/>
    <w:rsid w:val="000D2F50"/>
    <w:rsid w:val="000D49B5"/>
    <w:rsid w:val="000D5419"/>
    <w:rsid w:val="000D57AE"/>
    <w:rsid w:val="000D58B9"/>
    <w:rsid w:val="000D6322"/>
    <w:rsid w:val="000D65D3"/>
    <w:rsid w:val="000D699E"/>
    <w:rsid w:val="000D6E8A"/>
    <w:rsid w:val="000D70E9"/>
    <w:rsid w:val="000D7864"/>
    <w:rsid w:val="000D79B1"/>
    <w:rsid w:val="000E0A4B"/>
    <w:rsid w:val="000E2465"/>
    <w:rsid w:val="000E3DD4"/>
    <w:rsid w:val="000E4DA3"/>
    <w:rsid w:val="000E55C7"/>
    <w:rsid w:val="000E5B78"/>
    <w:rsid w:val="000E5EA7"/>
    <w:rsid w:val="000E75DF"/>
    <w:rsid w:val="000E7847"/>
    <w:rsid w:val="000E7B8A"/>
    <w:rsid w:val="000E7DD7"/>
    <w:rsid w:val="000F0272"/>
    <w:rsid w:val="000F05DD"/>
    <w:rsid w:val="000F083E"/>
    <w:rsid w:val="000F0F42"/>
    <w:rsid w:val="000F1195"/>
    <w:rsid w:val="000F166B"/>
    <w:rsid w:val="000F1970"/>
    <w:rsid w:val="000F1D05"/>
    <w:rsid w:val="000F1D99"/>
    <w:rsid w:val="000F274F"/>
    <w:rsid w:val="000F305D"/>
    <w:rsid w:val="000F32C9"/>
    <w:rsid w:val="000F35B1"/>
    <w:rsid w:val="000F3651"/>
    <w:rsid w:val="000F3E42"/>
    <w:rsid w:val="000F4463"/>
    <w:rsid w:val="000F46CF"/>
    <w:rsid w:val="000F4B62"/>
    <w:rsid w:val="000F536B"/>
    <w:rsid w:val="000F58EF"/>
    <w:rsid w:val="000F64A3"/>
    <w:rsid w:val="000F6A38"/>
    <w:rsid w:val="000F6B11"/>
    <w:rsid w:val="000F76E0"/>
    <w:rsid w:val="00101274"/>
    <w:rsid w:val="001014A5"/>
    <w:rsid w:val="001019C2"/>
    <w:rsid w:val="0010216D"/>
    <w:rsid w:val="00102D22"/>
    <w:rsid w:val="001049ED"/>
    <w:rsid w:val="0010570A"/>
    <w:rsid w:val="00105839"/>
    <w:rsid w:val="00105A92"/>
    <w:rsid w:val="001065F5"/>
    <w:rsid w:val="00106EA5"/>
    <w:rsid w:val="0010789A"/>
    <w:rsid w:val="00107E88"/>
    <w:rsid w:val="00107EC3"/>
    <w:rsid w:val="0011085D"/>
    <w:rsid w:val="00110940"/>
    <w:rsid w:val="00110D18"/>
    <w:rsid w:val="001112E0"/>
    <w:rsid w:val="00111574"/>
    <w:rsid w:val="00112289"/>
    <w:rsid w:val="00113022"/>
    <w:rsid w:val="001134AC"/>
    <w:rsid w:val="001141A6"/>
    <w:rsid w:val="00116048"/>
    <w:rsid w:val="00116C90"/>
    <w:rsid w:val="00116EA4"/>
    <w:rsid w:val="001170D0"/>
    <w:rsid w:val="00117386"/>
    <w:rsid w:val="001214FD"/>
    <w:rsid w:val="001218FB"/>
    <w:rsid w:val="00122212"/>
    <w:rsid w:val="0012232D"/>
    <w:rsid w:val="00122911"/>
    <w:rsid w:val="0012297D"/>
    <w:rsid w:val="00122B94"/>
    <w:rsid w:val="00123C6B"/>
    <w:rsid w:val="00123F55"/>
    <w:rsid w:val="00124726"/>
    <w:rsid w:val="00124C84"/>
    <w:rsid w:val="00124E2D"/>
    <w:rsid w:val="00125A9B"/>
    <w:rsid w:val="00125AD1"/>
    <w:rsid w:val="00125DA7"/>
    <w:rsid w:val="001265D8"/>
    <w:rsid w:val="001271AF"/>
    <w:rsid w:val="0013180E"/>
    <w:rsid w:val="00131A11"/>
    <w:rsid w:val="00131FCF"/>
    <w:rsid w:val="00133816"/>
    <w:rsid w:val="00133CE1"/>
    <w:rsid w:val="00133E4B"/>
    <w:rsid w:val="001347CA"/>
    <w:rsid w:val="001349C8"/>
    <w:rsid w:val="00134AE1"/>
    <w:rsid w:val="00134CDA"/>
    <w:rsid w:val="00135324"/>
    <w:rsid w:val="00135480"/>
    <w:rsid w:val="00135FEC"/>
    <w:rsid w:val="00136120"/>
    <w:rsid w:val="001362C8"/>
    <w:rsid w:val="00136ABF"/>
    <w:rsid w:val="00140B5F"/>
    <w:rsid w:val="00141011"/>
    <w:rsid w:val="00141BE0"/>
    <w:rsid w:val="00141DDF"/>
    <w:rsid w:val="00142859"/>
    <w:rsid w:val="00142BB1"/>
    <w:rsid w:val="0014358B"/>
    <w:rsid w:val="0014382D"/>
    <w:rsid w:val="00144535"/>
    <w:rsid w:val="00144A42"/>
    <w:rsid w:val="00144D1C"/>
    <w:rsid w:val="00144D69"/>
    <w:rsid w:val="00146BBF"/>
    <w:rsid w:val="00146C72"/>
    <w:rsid w:val="00146C73"/>
    <w:rsid w:val="00146CC2"/>
    <w:rsid w:val="00146E5F"/>
    <w:rsid w:val="00147A39"/>
    <w:rsid w:val="00150E64"/>
    <w:rsid w:val="001525C5"/>
    <w:rsid w:val="00152BEA"/>
    <w:rsid w:val="00153A30"/>
    <w:rsid w:val="00153A80"/>
    <w:rsid w:val="00153FB8"/>
    <w:rsid w:val="001549E4"/>
    <w:rsid w:val="001551DC"/>
    <w:rsid w:val="00156590"/>
    <w:rsid w:val="00156B55"/>
    <w:rsid w:val="00157F7B"/>
    <w:rsid w:val="00160A3C"/>
    <w:rsid w:val="001611FE"/>
    <w:rsid w:val="0016147E"/>
    <w:rsid w:val="00161650"/>
    <w:rsid w:val="00161BB4"/>
    <w:rsid w:val="00162CB3"/>
    <w:rsid w:val="00162F9A"/>
    <w:rsid w:val="00165429"/>
    <w:rsid w:val="00165C90"/>
    <w:rsid w:val="00167F93"/>
    <w:rsid w:val="0017089D"/>
    <w:rsid w:val="001712CA"/>
    <w:rsid w:val="00172DD6"/>
    <w:rsid w:val="00173629"/>
    <w:rsid w:val="00174452"/>
    <w:rsid w:val="00174AAC"/>
    <w:rsid w:val="0017556F"/>
    <w:rsid w:val="00175A77"/>
    <w:rsid w:val="001763D5"/>
    <w:rsid w:val="001765F7"/>
    <w:rsid w:val="00176CB6"/>
    <w:rsid w:val="0017724C"/>
    <w:rsid w:val="00177BD3"/>
    <w:rsid w:val="00177EE0"/>
    <w:rsid w:val="00180267"/>
    <w:rsid w:val="001802E5"/>
    <w:rsid w:val="00180317"/>
    <w:rsid w:val="001803E8"/>
    <w:rsid w:val="001809B5"/>
    <w:rsid w:val="0018116F"/>
    <w:rsid w:val="001813B5"/>
    <w:rsid w:val="00181B94"/>
    <w:rsid w:val="001828BF"/>
    <w:rsid w:val="00182EBA"/>
    <w:rsid w:val="00182F9F"/>
    <w:rsid w:val="00183AE9"/>
    <w:rsid w:val="00184B11"/>
    <w:rsid w:val="00184C68"/>
    <w:rsid w:val="00186050"/>
    <w:rsid w:val="00186884"/>
    <w:rsid w:val="00186A1B"/>
    <w:rsid w:val="00187464"/>
    <w:rsid w:val="00187ADF"/>
    <w:rsid w:val="00187CD0"/>
    <w:rsid w:val="00190322"/>
    <w:rsid w:val="001904D4"/>
    <w:rsid w:val="0019189B"/>
    <w:rsid w:val="00191E63"/>
    <w:rsid w:val="0019307B"/>
    <w:rsid w:val="00193BE3"/>
    <w:rsid w:val="00193DF8"/>
    <w:rsid w:val="001943F9"/>
    <w:rsid w:val="00195C34"/>
    <w:rsid w:val="00195F3A"/>
    <w:rsid w:val="00196885"/>
    <w:rsid w:val="00196BE4"/>
    <w:rsid w:val="00196BF9"/>
    <w:rsid w:val="001A0055"/>
    <w:rsid w:val="001A03D3"/>
    <w:rsid w:val="001A221F"/>
    <w:rsid w:val="001A2F57"/>
    <w:rsid w:val="001A30A8"/>
    <w:rsid w:val="001A3F49"/>
    <w:rsid w:val="001A4BF1"/>
    <w:rsid w:val="001A5855"/>
    <w:rsid w:val="001A67D5"/>
    <w:rsid w:val="001A7B3F"/>
    <w:rsid w:val="001A7B88"/>
    <w:rsid w:val="001B0938"/>
    <w:rsid w:val="001B09AB"/>
    <w:rsid w:val="001B151A"/>
    <w:rsid w:val="001B167A"/>
    <w:rsid w:val="001B30A5"/>
    <w:rsid w:val="001B31A9"/>
    <w:rsid w:val="001B3555"/>
    <w:rsid w:val="001B3D47"/>
    <w:rsid w:val="001B4A2A"/>
    <w:rsid w:val="001B5ACD"/>
    <w:rsid w:val="001B70D8"/>
    <w:rsid w:val="001B7112"/>
    <w:rsid w:val="001B7149"/>
    <w:rsid w:val="001B7709"/>
    <w:rsid w:val="001C0171"/>
    <w:rsid w:val="001C0845"/>
    <w:rsid w:val="001C0CAC"/>
    <w:rsid w:val="001C0FDF"/>
    <w:rsid w:val="001C1235"/>
    <w:rsid w:val="001C1909"/>
    <w:rsid w:val="001C38E3"/>
    <w:rsid w:val="001C3BC6"/>
    <w:rsid w:val="001C3FA5"/>
    <w:rsid w:val="001C456E"/>
    <w:rsid w:val="001C5378"/>
    <w:rsid w:val="001C5C73"/>
    <w:rsid w:val="001C5F66"/>
    <w:rsid w:val="001C64F3"/>
    <w:rsid w:val="001D0E85"/>
    <w:rsid w:val="001D1BB8"/>
    <w:rsid w:val="001D296E"/>
    <w:rsid w:val="001D2E65"/>
    <w:rsid w:val="001D39C0"/>
    <w:rsid w:val="001D3C83"/>
    <w:rsid w:val="001D55CF"/>
    <w:rsid w:val="001D5D8D"/>
    <w:rsid w:val="001D69AD"/>
    <w:rsid w:val="001D7030"/>
    <w:rsid w:val="001E0114"/>
    <w:rsid w:val="001E08C9"/>
    <w:rsid w:val="001E1026"/>
    <w:rsid w:val="001E1464"/>
    <w:rsid w:val="001E188F"/>
    <w:rsid w:val="001E1E2A"/>
    <w:rsid w:val="001E2941"/>
    <w:rsid w:val="001E2E85"/>
    <w:rsid w:val="001E3208"/>
    <w:rsid w:val="001E43DE"/>
    <w:rsid w:val="001E4C3B"/>
    <w:rsid w:val="001E54A3"/>
    <w:rsid w:val="001E59DC"/>
    <w:rsid w:val="001E659C"/>
    <w:rsid w:val="001E737E"/>
    <w:rsid w:val="001E768F"/>
    <w:rsid w:val="001E77A3"/>
    <w:rsid w:val="001E7A01"/>
    <w:rsid w:val="001F0282"/>
    <w:rsid w:val="001F03F5"/>
    <w:rsid w:val="001F1961"/>
    <w:rsid w:val="001F20FC"/>
    <w:rsid w:val="001F2F6F"/>
    <w:rsid w:val="001F3096"/>
    <w:rsid w:val="001F338E"/>
    <w:rsid w:val="001F437F"/>
    <w:rsid w:val="001F462C"/>
    <w:rsid w:val="001F5E8E"/>
    <w:rsid w:val="001F69DA"/>
    <w:rsid w:val="001F6EFA"/>
    <w:rsid w:val="001F7857"/>
    <w:rsid w:val="00200171"/>
    <w:rsid w:val="0020085F"/>
    <w:rsid w:val="00200DC7"/>
    <w:rsid w:val="0020132B"/>
    <w:rsid w:val="00201938"/>
    <w:rsid w:val="0020257F"/>
    <w:rsid w:val="002029EB"/>
    <w:rsid w:val="00203285"/>
    <w:rsid w:val="00203396"/>
    <w:rsid w:val="00204065"/>
    <w:rsid w:val="00204D53"/>
    <w:rsid w:val="0020565B"/>
    <w:rsid w:val="00206249"/>
    <w:rsid w:val="002064C9"/>
    <w:rsid w:val="0020741B"/>
    <w:rsid w:val="00207AF4"/>
    <w:rsid w:val="00207E54"/>
    <w:rsid w:val="00210A62"/>
    <w:rsid w:val="00210D3F"/>
    <w:rsid w:val="00211055"/>
    <w:rsid w:val="002116A8"/>
    <w:rsid w:val="00211F6C"/>
    <w:rsid w:val="0021251E"/>
    <w:rsid w:val="0021312C"/>
    <w:rsid w:val="00213560"/>
    <w:rsid w:val="00213C97"/>
    <w:rsid w:val="002145B0"/>
    <w:rsid w:val="0021484A"/>
    <w:rsid w:val="002151CA"/>
    <w:rsid w:val="0021572E"/>
    <w:rsid w:val="0021694D"/>
    <w:rsid w:val="00216AAB"/>
    <w:rsid w:val="00216F9A"/>
    <w:rsid w:val="00220EBD"/>
    <w:rsid w:val="0022258F"/>
    <w:rsid w:val="002226AF"/>
    <w:rsid w:val="0022284E"/>
    <w:rsid w:val="00223171"/>
    <w:rsid w:val="0022383F"/>
    <w:rsid w:val="00223877"/>
    <w:rsid w:val="00224438"/>
    <w:rsid w:val="00224681"/>
    <w:rsid w:val="00224FA2"/>
    <w:rsid w:val="00225373"/>
    <w:rsid w:val="00225374"/>
    <w:rsid w:val="00225B58"/>
    <w:rsid w:val="00226433"/>
    <w:rsid w:val="00226611"/>
    <w:rsid w:val="00226CEE"/>
    <w:rsid w:val="00227076"/>
    <w:rsid w:val="0022712B"/>
    <w:rsid w:val="00227DAC"/>
    <w:rsid w:val="002300E7"/>
    <w:rsid w:val="00230538"/>
    <w:rsid w:val="002316DA"/>
    <w:rsid w:val="002332B7"/>
    <w:rsid w:val="0023337D"/>
    <w:rsid w:val="00234819"/>
    <w:rsid w:val="00234D44"/>
    <w:rsid w:val="00235448"/>
    <w:rsid w:val="00237FD5"/>
    <w:rsid w:val="00241AE0"/>
    <w:rsid w:val="00241B42"/>
    <w:rsid w:val="00242715"/>
    <w:rsid w:val="00243506"/>
    <w:rsid w:val="00243EE5"/>
    <w:rsid w:val="0024483C"/>
    <w:rsid w:val="00244F3B"/>
    <w:rsid w:val="00245E40"/>
    <w:rsid w:val="0024619E"/>
    <w:rsid w:val="002465AB"/>
    <w:rsid w:val="0024677D"/>
    <w:rsid w:val="0024722A"/>
    <w:rsid w:val="00247EB7"/>
    <w:rsid w:val="00250A96"/>
    <w:rsid w:val="00250DB4"/>
    <w:rsid w:val="00250F21"/>
    <w:rsid w:val="00251254"/>
    <w:rsid w:val="00251459"/>
    <w:rsid w:val="00251485"/>
    <w:rsid w:val="00251B02"/>
    <w:rsid w:val="00251BC4"/>
    <w:rsid w:val="00253328"/>
    <w:rsid w:val="002536E8"/>
    <w:rsid w:val="002536EE"/>
    <w:rsid w:val="00253967"/>
    <w:rsid w:val="00253B17"/>
    <w:rsid w:val="002542A8"/>
    <w:rsid w:val="00254ED4"/>
    <w:rsid w:val="002554A3"/>
    <w:rsid w:val="0025581B"/>
    <w:rsid w:val="002558F5"/>
    <w:rsid w:val="00255EF0"/>
    <w:rsid w:val="00256531"/>
    <w:rsid w:val="0025656D"/>
    <w:rsid w:val="002568EC"/>
    <w:rsid w:val="0025697E"/>
    <w:rsid w:val="0025726F"/>
    <w:rsid w:val="00260ADD"/>
    <w:rsid w:val="002631F1"/>
    <w:rsid w:val="00263406"/>
    <w:rsid w:val="002640E2"/>
    <w:rsid w:val="0026497E"/>
    <w:rsid w:val="002657AB"/>
    <w:rsid w:val="00265C37"/>
    <w:rsid w:val="00266B3F"/>
    <w:rsid w:val="00267A9C"/>
    <w:rsid w:val="00270528"/>
    <w:rsid w:val="00270812"/>
    <w:rsid w:val="0027085E"/>
    <w:rsid w:val="00271A77"/>
    <w:rsid w:val="00272177"/>
    <w:rsid w:val="00272337"/>
    <w:rsid w:val="002728B5"/>
    <w:rsid w:val="00273525"/>
    <w:rsid w:val="00274EC3"/>
    <w:rsid w:val="0027556B"/>
    <w:rsid w:val="002755B1"/>
    <w:rsid w:val="002774F6"/>
    <w:rsid w:val="00277631"/>
    <w:rsid w:val="0027773C"/>
    <w:rsid w:val="00277A5C"/>
    <w:rsid w:val="00277AFC"/>
    <w:rsid w:val="00277CA3"/>
    <w:rsid w:val="00277D5E"/>
    <w:rsid w:val="00277FEA"/>
    <w:rsid w:val="00280759"/>
    <w:rsid w:val="00281BF3"/>
    <w:rsid w:val="00281E82"/>
    <w:rsid w:val="002823A8"/>
    <w:rsid w:val="0028265A"/>
    <w:rsid w:val="00282D2B"/>
    <w:rsid w:val="00284BE2"/>
    <w:rsid w:val="00285D84"/>
    <w:rsid w:val="002864C6"/>
    <w:rsid w:val="00290287"/>
    <w:rsid w:val="00291344"/>
    <w:rsid w:val="00292FDB"/>
    <w:rsid w:val="00293F48"/>
    <w:rsid w:val="002944CA"/>
    <w:rsid w:val="00294F64"/>
    <w:rsid w:val="0029573F"/>
    <w:rsid w:val="0029635F"/>
    <w:rsid w:val="002966F3"/>
    <w:rsid w:val="002967C4"/>
    <w:rsid w:val="002971FC"/>
    <w:rsid w:val="00297F49"/>
    <w:rsid w:val="002A036E"/>
    <w:rsid w:val="002A051B"/>
    <w:rsid w:val="002A19F0"/>
    <w:rsid w:val="002A1B2B"/>
    <w:rsid w:val="002A209D"/>
    <w:rsid w:val="002A2AD4"/>
    <w:rsid w:val="002A36D9"/>
    <w:rsid w:val="002A452D"/>
    <w:rsid w:val="002A54ED"/>
    <w:rsid w:val="002A65FB"/>
    <w:rsid w:val="002A6E3B"/>
    <w:rsid w:val="002A7B37"/>
    <w:rsid w:val="002A7CF0"/>
    <w:rsid w:val="002A7D55"/>
    <w:rsid w:val="002B01EF"/>
    <w:rsid w:val="002B141F"/>
    <w:rsid w:val="002B287D"/>
    <w:rsid w:val="002B2ACD"/>
    <w:rsid w:val="002B386D"/>
    <w:rsid w:val="002B4980"/>
    <w:rsid w:val="002B549C"/>
    <w:rsid w:val="002B5BBF"/>
    <w:rsid w:val="002B6686"/>
    <w:rsid w:val="002B7363"/>
    <w:rsid w:val="002B77E5"/>
    <w:rsid w:val="002B7E33"/>
    <w:rsid w:val="002C0056"/>
    <w:rsid w:val="002C1358"/>
    <w:rsid w:val="002C1EEF"/>
    <w:rsid w:val="002C2419"/>
    <w:rsid w:val="002C31E5"/>
    <w:rsid w:val="002C35F5"/>
    <w:rsid w:val="002C3631"/>
    <w:rsid w:val="002C3750"/>
    <w:rsid w:val="002C3853"/>
    <w:rsid w:val="002C3E6F"/>
    <w:rsid w:val="002C428E"/>
    <w:rsid w:val="002C44F1"/>
    <w:rsid w:val="002C5D55"/>
    <w:rsid w:val="002C62EF"/>
    <w:rsid w:val="002C7AF3"/>
    <w:rsid w:val="002D0633"/>
    <w:rsid w:val="002D076D"/>
    <w:rsid w:val="002D1993"/>
    <w:rsid w:val="002D1E85"/>
    <w:rsid w:val="002D228D"/>
    <w:rsid w:val="002D3B3E"/>
    <w:rsid w:val="002D4C89"/>
    <w:rsid w:val="002D4D59"/>
    <w:rsid w:val="002D4DE3"/>
    <w:rsid w:val="002D4E62"/>
    <w:rsid w:val="002D5A33"/>
    <w:rsid w:val="002E123F"/>
    <w:rsid w:val="002E20BF"/>
    <w:rsid w:val="002E20C5"/>
    <w:rsid w:val="002E28F0"/>
    <w:rsid w:val="002E29DC"/>
    <w:rsid w:val="002E311E"/>
    <w:rsid w:val="002E339B"/>
    <w:rsid w:val="002E33E4"/>
    <w:rsid w:val="002E4369"/>
    <w:rsid w:val="002E4486"/>
    <w:rsid w:val="002E4632"/>
    <w:rsid w:val="002E5186"/>
    <w:rsid w:val="002E5FEA"/>
    <w:rsid w:val="002E65D9"/>
    <w:rsid w:val="002E6A92"/>
    <w:rsid w:val="002E6CB5"/>
    <w:rsid w:val="002E7381"/>
    <w:rsid w:val="002F01BD"/>
    <w:rsid w:val="002F07FA"/>
    <w:rsid w:val="002F0DAA"/>
    <w:rsid w:val="002F131A"/>
    <w:rsid w:val="002F133D"/>
    <w:rsid w:val="002F193A"/>
    <w:rsid w:val="002F1A00"/>
    <w:rsid w:val="002F1A78"/>
    <w:rsid w:val="002F1DEE"/>
    <w:rsid w:val="002F23BF"/>
    <w:rsid w:val="002F33C0"/>
    <w:rsid w:val="002F3C1C"/>
    <w:rsid w:val="002F4DE2"/>
    <w:rsid w:val="002F51DD"/>
    <w:rsid w:val="002F5BA8"/>
    <w:rsid w:val="002F608F"/>
    <w:rsid w:val="002F6AC9"/>
    <w:rsid w:val="002F6CCB"/>
    <w:rsid w:val="002F75FE"/>
    <w:rsid w:val="00300498"/>
    <w:rsid w:val="003006EE"/>
    <w:rsid w:val="003009E6"/>
    <w:rsid w:val="00301BB8"/>
    <w:rsid w:val="00302506"/>
    <w:rsid w:val="00302B20"/>
    <w:rsid w:val="0030384C"/>
    <w:rsid w:val="00303EC6"/>
    <w:rsid w:val="00303EE8"/>
    <w:rsid w:val="00304B27"/>
    <w:rsid w:val="0030501D"/>
    <w:rsid w:val="00305482"/>
    <w:rsid w:val="00305F6C"/>
    <w:rsid w:val="003063C0"/>
    <w:rsid w:val="0030793F"/>
    <w:rsid w:val="00310346"/>
    <w:rsid w:val="00310BB3"/>
    <w:rsid w:val="00311A10"/>
    <w:rsid w:val="00312424"/>
    <w:rsid w:val="0031335E"/>
    <w:rsid w:val="00313F69"/>
    <w:rsid w:val="003141F9"/>
    <w:rsid w:val="003143E1"/>
    <w:rsid w:val="00314FA9"/>
    <w:rsid w:val="00315786"/>
    <w:rsid w:val="00315B7F"/>
    <w:rsid w:val="00315E1B"/>
    <w:rsid w:val="00315FFC"/>
    <w:rsid w:val="0031708A"/>
    <w:rsid w:val="003170CD"/>
    <w:rsid w:val="0032098D"/>
    <w:rsid w:val="00321585"/>
    <w:rsid w:val="00322CDE"/>
    <w:rsid w:val="00323427"/>
    <w:rsid w:val="00323BC1"/>
    <w:rsid w:val="00323F34"/>
    <w:rsid w:val="0032402A"/>
    <w:rsid w:val="003267B7"/>
    <w:rsid w:val="00326937"/>
    <w:rsid w:val="00326B78"/>
    <w:rsid w:val="00327010"/>
    <w:rsid w:val="00330D0E"/>
    <w:rsid w:val="00331F83"/>
    <w:rsid w:val="00332CC9"/>
    <w:rsid w:val="003334A1"/>
    <w:rsid w:val="00333BFC"/>
    <w:rsid w:val="00333E87"/>
    <w:rsid w:val="003340D7"/>
    <w:rsid w:val="00334185"/>
    <w:rsid w:val="00335725"/>
    <w:rsid w:val="00335CFC"/>
    <w:rsid w:val="00335EAC"/>
    <w:rsid w:val="003369CF"/>
    <w:rsid w:val="00336CE9"/>
    <w:rsid w:val="00337CCF"/>
    <w:rsid w:val="00337D66"/>
    <w:rsid w:val="003409B2"/>
    <w:rsid w:val="00340E04"/>
    <w:rsid w:val="0034149C"/>
    <w:rsid w:val="003414D3"/>
    <w:rsid w:val="00341C2D"/>
    <w:rsid w:val="00342F46"/>
    <w:rsid w:val="003430A7"/>
    <w:rsid w:val="00343738"/>
    <w:rsid w:val="00344135"/>
    <w:rsid w:val="0034485B"/>
    <w:rsid w:val="003463A7"/>
    <w:rsid w:val="00346EE5"/>
    <w:rsid w:val="0034725E"/>
    <w:rsid w:val="00347389"/>
    <w:rsid w:val="003475ED"/>
    <w:rsid w:val="003501E1"/>
    <w:rsid w:val="00350F99"/>
    <w:rsid w:val="00351277"/>
    <w:rsid w:val="0035293A"/>
    <w:rsid w:val="00352A43"/>
    <w:rsid w:val="00352D80"/>
    <w:rsid w:val="00353060"/>
    <w:rsid w:val="003538C4"/>
    <w:rsid w:val="003543D4"/>
    <w:rsid w:val="0035440A"/>
    <w:rsid w:val="00354661"/>
    <w:rsid w:val="00354814"/>
    <w:rsid w:val="00354E46"/>
    <w:rsid w:val="00355D64"/>
    <w:rsid w:val="00357466"/>
    <w:rsid w:val="00357A8B"/>
    <w:rsid w:val="003605FE"/>
    <w:rsid w:val="003615AD"/>
    <w:rsid w:val="00361A0E"/>
    <w:rsid w:val="0036223F"/>
    <w:rsid w:val="003623C8"/>
    <w:rsid w:val="003625A7"/>
    <w:rsid w:val="003628BA"/>
    <w:rsid w:val="003630F2"/>
    <w:rsid w:val="00363F0B"/>
    <w:rsid w:val="00364CD2"/>
    <w:rsid w:val="00364DA3"/>
    <w:rsid w:val="00365AA0"/>
    <w:rsid w:val="00365AD2"/>
    <w:rsid w:val="00366177"/>
    <w:rsid w:val="00366B55"/>
    <w:rsid w:val="0036736E"/>
    <w:rsid w:val="00367739"/>
    <w:rsid w:val="003700C4"/>
    <w:rsid w:val="00370A7F"/>
    <w:rsid w:val="00370FA2"/>
    <w:rsid w:val="00371DAC"/>
    <w:rsid w:val="00374525"/>
    <w:rsid w:val="00374EF3"/>
    <w:rsid w:val="003753CA"/>
    <w:rsid w:val="00376086"/>
    <w:rsid w:val="00376140"/>
    <w:rsid w:val="003768BE"/>
    <w:rsid w:val="00376D86"/>
    <w:rsid w:val="00377224"/>
    <w:rsid w:val="00377A6C"/>
    <w:rsid w:val="00377BE3"/>
    <w:rsid w:val="00380479"/>
    <w:rsid w:val="00380A35"/>
    <w:rsid w:val="00380E94"/>
    <w:rsid w:val="0038137E"/>
    <w:rsid w:val="00381407"/>
    <w:rsid w:val="00381CB4"/>
    <w:rsid w:val="003827C1"/>
    <w:rsid w:val="00382A82"/>
    <w:rsid w:val="00382E86"/>
    <w:rsid w:val="0038342C"/>
    <w:rsid w:val="0038358D"/>
    <w:rsid w:val="00383686"/>
    <w:rsid w:val="0038370E"/>
    <w:rsid w:val="003859E1"/>
    <w:rsid w:val="00385F28"/>
    <w:rsid w:val="00386932"/>
    <w:rsid w:val="00386FA0"/>
    <w:rsid w:val="00390BB2"/>
    <w:rsid w:val="003917A5"/>
    <w:rsid w:val="00391A05"/>
    <w:rsid w:val="00391EE8"/>
    <w:rsid w:val="00392BE9"/>
    <w:rsid w:val="00393417"/>
    <w:rsid w:val="003939FD"/>
    <w:rsid w:val="00393D57"/>
    <w:rsid w:val="0039477E"/>
    <w:rsid w:val="00394AEF"/>
    <w:rsid w:val="003958C4"/>
    <w:rsid w:val="00396DDD"/>
    <w:rsid w:val="00396FE5"/>
    <w:rsid w:val="00397513"/>
    <w:rsid w:val="0039770B"/>
    <w:rsid w:val="003A183C"/>
    <w:rsid w:val="003A1FB2"/>
    <w:rsid w:val="003A227E"/>
    <w:rsid w:val="003A27A5"/>
    <w:rsid w:val="003A375C"/>
    <w:rsid w:val="003A3AC3"/>
    <w:rsid w:val="003A3D86"/>
    <w:rsid w:val="003A49E0"/>
    <w:rsid w:val="003A53E9"/>
    <w:rsid w:val="003A57D4"/>
    <w:rsid w:val="003A5B77"/>
    <w:rsid w:val="003A5D51"/>
    <w:rsid w:val="003A66F1"/>
    <w:rsid w:val="003A6F25"/>
    <w:rsid w:val="003A73FC"/>
    <w:rsid w:val="003A7CA6"/>
    <w:rsid w:val="003B0120"/>
    <w:rsid w:val="003B093E"/>
    <w:rsid w:val="003B1E5F"/>
    <w:rsid w:val="003B1E74"/>
    <w:rsid w:val="003B2962"/>
    <w:rsid w:val="003B2DE1"/>
    <w:rsid w:val="003B3292"/>
    <w:rsid w:val="003B36EB"/>
    <w:rsid w:val="003B3A53"/>
    <w:rsid w:val="003B3F43"/>
    <w:rsid w:val="003B4994"/>
    <w:rsid w:val="003B49B5"/>
    <w:rsid w:val="003B50B6"/>
    <w:rsid w:val="003B5A84"/>
    <w:rsid w:val="003B6258"/>
    <w:rsid w:val="003B6C40"/>
    <w:rsid w:val="003B7C77"/>
    <w:rsid w:val="003B7CEC"/>
    <w:rsid w:val="003C0A09"/>
    <w:rsid w:val="003C10EE"/>
    <w:rsid w:val="003C15A7"/>
    <w:rsid w:val="003C1628"/>
    <w:rsid w:val="003C16F4"/>
    <w:rsid w:val="003C221C"/>
    <w:rsid w:val="003C2B4A"/>
    <w:rsid w:val="003C2EDA"/>
    <w:rsid w:val="003C38AC"/>
    <w:rsid w:val="003C4ABC"/>
    <w:rsid w:val="003C5309"/>
    <w:rsid w:val="003C5803"/>
    <w:rsid w:val="003C5FAC"/>
    <w:rsid w:val="003C63AC"/>
    <w:rsid w:val="003C7F0F"/>
    <w:rsid w:val="003D0702"/>
    <w:rsid w:val="003D1644"/>
    <w:rsid w:val="003D1655"/>
    <w:rsid w:val="003D1A5E"/>
    <w:rsid w:val="003D1A84"/>
    <w:rsid w:val="003D2592"/>
    <w:rsid w:val="003D2775"/>
    <w:rsid w:val="003D2E98"/>
    <w:rsid w:val="003D3C59"/>
    <w:rsid w:val="003D4162"/>
    <w:rsid w:val="003D49B0"/>
    <w:rsid w:val="003D690C"/>
    <w:rsid w:val="003E16BA"/>
    <w:rsid w:val="003E19C6"/>
    <w:rsid w:val="003E2615"/>
    <w:rsid w:val="003E2706"/>
    <w:rsid w:val="003E27C6"/>
    <w:rsid w:val="003E3B86"/>
    <w:rsid w:val="003E3C12"/>
    <w:rsid w:val="003E4053"/>
    <w:rsid w:val="003E4478"/>
    <w:rsid w:val="003E49F3"/>
    <w:rsid w:val="003E5493"/>
    <w:rsid w:val="003E5929"/>
    <w:rsid w:val="003E666E"/>
    <w:rsid w:val="003E729B"/>
    <w:rsid w:val="003E76D3"/>
    <w:rsid w:val="003E7BA2"/>
    <w:rsid w:val="003F0312"/>
    <w:rsid w:val="003F0B15"/>
    <w:rsid w:val="003F117B"/>
    <w:rsid w:val="003F176A"/>
    <w:rsid w:val="003F1A0D"/>
    <w:rsid w:val="003F30B7"/>
    <w:rsid w:val="003F31AC"/>
    <w:rsid w:val="003F3B63"/>
    <w:rsid w:val="003F4063"/>
    <w:rsid w:val="003F4612"/>
    <w:rsid w:val="003F4718"/>
    <w:rsid w:val="003F53D7"/>
    <w:rsid w:val="003F5814"/>
    <w:rsid w:val="003F5D96"/>
    <w:rsid w:val="003F65E3"/>
    <w:rsid w:val="003F6CC0"/>
    <w:rsid w:val="003F7360"/>
    <w:rsid w:val="003F7409"/>
    <w:rsid w:val="003F7439"/>
    <w:rsid w:val="003F78FA"/>
    <w:rsid w:val="003F7A68"/>
    <w:rsid w:val="003F7B75"/>
    <w:rsid w:val="00400BDE"/>
    <w:rsid w:val="00400F5E"/>
    <w:rsid w:val="004025E1"/>
    <w:rsid w:val="00402DDF"/>
    <w:rsid w:val="00403103"/>
    <w:rsid w:val="0040321A"/>
    <w:rsid w:val="00403B06"/>
    <w:rsid w:val="00404218"/>
    <w:rsid w:val="00404B1F"/>
    <w:rsid w:val="00404E71"/>
    <w:rsid w:val="00404F5E"/>
    <w:rsid w:val="0040566C"/>
    <w:rsid w:val="00405976"/>
    <w:rsid w:val="00405B2C"/>
    <w:rsid w:val="004062D9"/>
    <w:rsid w:val="0040644A"/>
    <w:rsid w:val="0040684D"/>
    <w:rsid w:val="0040688F"/>
    <w:rsid w:val="0040723F"/>
    <w:rsid w:val="00407376"/>
    <w:rsid w:val="004073B8"/>
    <w:rsid w:val="004076ED"/>
    <w:rsid w:val="00410116"/>
    <w:rsid w:val="00413015"/>
    <w:rsid w:val="004134BF"/>
    <w:rsid w:val="00413541"/>
    <w:rsid w:val="0041399B"/>
    <w:rsid w:val="004145C7"/>
    <w:rsid w:val="00414A5E"/>
    <w:rsid w:val="00414F00"/>
    <w:rsid w:val="00415345"/>
    <w:rsid w:val="00415350"/>
    <w:rsid w:val="00415C2D"/>
    <w:rsid w:val="004164FA"/>
    <w:rsid w:val="00416A11"/>
    <w:rsid w:val="00416D4E"/>
    <w:rsid w:val="00416DB2"/>
    <w:rsid w:val="0041700F"/>
    <w:rsid w:val="00417209"/>
    <w:rsid w:val="004173A0"/>
    <w:rsid w:val="00417CE8"/>
    <w:rsid w:val="0042007E"/>
    <w:rsid w:val="00420431"/>
    <w:rsid w:val="00420522"/>
    <w:rsid w:val="004206FB"/>
    <w:rsid w:val="004207B2"/>
    <w:rsid w:val="004209ED"/>
    <w:rsid w:val="00420CAD"/>
    <w:rsid w:val="00421670"/>
    <w:rsid w:val="00421E58"/>
    <w:rsid w:val="004220E5"/>
    <w:rsid w:val="00422D77"/>
    <w:rsid w:val="00423054"/>
    <w:rsid w:val="00423A98"/>
    <w:rsid w:val="00423EC8"/>
    <w:rsid w:val="00424373"/>
    <w:rsid w:val="0042507F"/>
    <w:rsid w:val="004250F0"/>
    <w:rsid w:val="00425E98"/>
    <w:rsid w:val="00425ED3"/>
    <w:rsid w:val="00425F63"/>
    <w:rsid w:val="004260AC"/>
    <w:rsid w:val="004260D2"/>
    <w:rsid w:val="00426BAB"/>
    <w:rsid w:val="00426E63"/>
    <w:rsid w:val="00427EFD"/>
    <w:rsid w:val="00427F38"/>
    <w:rsid w:val="004304EB"/>
    <w:rsid w:val="0043072A"/>
    <w:rsid w:val="00430786"/>
    <w:rsid w:val="00430E8D"/>
    <w:rsid w:val="004319E6"/>
    <w:rsid w:val="00431AD7"/>
    <w:rsid w:val="00431C6A"/>
    <w:rsid w:val="00432D54"/>
    <w:rsid w:val="004346BD"/>
    <w:rsid w:val="00434871"/>
    <w:rsid w:val="00434A71"/>
    <w:rsid w:val="0043598F"/>
    <w:rsid w:val="00435A80"/>
    <w:rsid w:val="00435B82"/>
    <w:rsid w:val="004369FA"/>
    <w:rsid w:val="00437DC1"/>
    <w:rsid w:val="0044018D"/>
    <w:rsid w:val="00440F3A"/>
    <w:rsid w:val="004415AE"/>
    <w:rsid w:val="0044176E"/>
    <w:rsid w:val="00441A6C"/>
    <w:rsid w:val="004438F1"/>
    <w:rsid w:val="00443EB1"/>
    <w:rsid w:val="00444260"/>
    <w:rsid w:val="00445FCE"/>
    <w:rsid w:val="00446493"/>
    <w:rsid w:val="0044746D"/>
    <w:rsid w:val="00447E70"/>
    <w:rsid w:val="00447EDF"/>
    <w:rsid w:val="00450E21"/>
    <w:rsid w:val="00452223"/>
    <w:rsid w:val="00452550"/>
    <w:rsid w:val="00452C84"/>
    <w:rsid w:val="00453D11"/>
    <w:rsid w:val="0045420A"/>
    <w:rsid w:val="004557F9"/>
    <w:rsid w:val="00455DF0"/>
    <w:rsid w:val="004564A0"/>
    <w:rsid w:val="0045667D"/>
    <w:rsid w:val="00456DBA"/>
    <w:rsid w:val="004571BD"/>
    <w:rsid w:val="00460888"/>
    <w:rsid w:val="00460BA9"/>
    <w:rsid w:val="00461E47"/>
    <w:rsid w:val="00466BDE"/>
    <w:rsid w:val="00466D37"/>
    <w:rsid w:val="00466D59"/>
    <w:rsid w:val="00467514"/>
    <w:rsid w:val="00470BAF"/>
    <w:rsid w:val="00470BD5"/>
    <w:rsid w:val="00470E05"/>
    <w:rsid w:val="00470F68"/>
    <w:rsid w:val="004717BE"/>
    <w:rsid w:val="00471EC9"/>
    <w:rsid w:val="004725CB"/>
    <w:rsid w:val="00472893"/>
    <w:rsid w:val="00472C7E"/>
    <w:rsid w:val="004733E1"/>
    <w:rsid w:val="00474482"/>
    <w:rsid w:val="0047454B"/>
    <w:rsid w:val="00475BFE"/>
    <w:rsid w:val="00475C29"/>
    <w:rsid w:val="00475D15"/>
    <w:rsid w:val="00476171"/>
    <w:rsid w:val="00477B23"/>
    <w:rsid w:val="00477C4D"/>
    <w:rsid w:val="00480602"/>
    <w:rsid w:val="004807A5"/>
    <w:rsid w:val="00482078"/>
    <w:rsid w:val="00482B86"/>
    <w:rsid w:val="004830F2"/>
    <w:rsid w:val="00483441"/>
    <w:rsid w:val="00483682"/>
    <w:rsid w:val="00483D4F"/>
    <w:rsid w:val="00483E0E"/>
    <w:rsid w:val="00483EEE"/>
    <w:rsid w:val="0048518E"/>
    <w:rsid w:val="00485384"/>
    <w:rsid w:val="00486346"/>
    <w:rsid w:val="00486582"/>
    <w:rsid w:val="00490073"/>
    <w:rsid w:val="00490083"/>
    <w:rsid w:val="00490B7E"/>
    <w:rsid w:val="004916F7"/>
    <w:rsid w:val="0049170C"/>
    <w:rsid w:val="00491B8F"/>
    <w:rsid w:val="00491EDF"/>
    <w:rsid w:val="00492E1D"/>
    <w:rsid w:val="00493967"/>
    <w:rsid w:val="0049481F"/>
    <w:rsid w:val="00495C2E"/>
    <w:rsid w:val="004960C5"/>
    <w:rsid w:val="004A03BA"/>
    <w:rsid w:val="004A0E4A"/>
    <w:rsid w:val="004A270D"/>
    <w:rsid w:val="004A3738"/>
    <w:rsid w:val="004A46F5"/>
    <w:rsid w:val="004A47C8"/>
    <w:rsid w:val="004A481E"/>
    <w:rsid w:val="004A4982"/>
    <w:rsid w:val="004A4FE3"/>
    <w:rsid w:val="004A53F5"/>
    <w:rsid w:val="004A56D6"/>
    <w:rsid w:val="004A5EAC"/>
    <w:rsid w:val="004A6804"/>
    <w:rsid w:val="004A7F98"/>
    <w:rsid w:val="004B02B5"/>
    <w:rsid w:val="004B0BAD"/>
    <w:rsid w:val="004B0CC9"/>
    <w:rsid w:val="004B129B"/>
    <w:rsid w:val="004B145B"/>
    <w:rsid w:val="004B25F1"/>
    <w:rsid w:val="004B2763"/>
    <w:rsid w:val="004B2895"/>
    <w:rsid w:val="004B4BD1"/>
    <w:rsid w:val="004B55AE"/>
    <w:rsid w:val="004B5723"/>
    <w:rsid w:val="004B6004"/>
    <w:rsid w:val="004B6EBF"/>
    <w:rsid w:val="004B77CA"/>
    <w:rsid w:val="004B7D44"/>
    <w:rsid w:val="004C0157"/>
    <w:rsid w:val="004C0D35"/>
    <w:rsid w:val="004C15C1"/>
    <w:rsid w:val="004C1E64"/>
    <w:rsid w:val="004C1F24"/>
    <w:rsid w:val="004C275D"/>
    <w:rsid w:val="004C422B"/>
    <w:rsid w:val="004C43C4"/>
    <w:rsid w:val="004C46A3"/>
    <w:rsid w:val="004C4CC6"/>
    <w:rsid w:val="004C5040"/>
    <w:rsid w:val="004C5875"/>
    <w:rsid w:val="004C5C24"/>
    <w:rsid w:val="004C5ECC"/>
    <w:rsid w:val="004C6118"/>
    <w:rsid w:val="004C6658"/>
    <w:rsid w:val="004C6CD2"/>
    <w:rsid w:val="004C7799"/>
    <w:rsid w:val="004D006B"/>
    <w:rsid w:val="004D01B5"/>
    <w:rsid w:val="004D0455"/>
    <w:rsid w:val="004D07F7"/>
    <w:rsid w:val="004D0FE2"/>
    <w:rsid w:val="004D11DC"/>
    <w:rsid w:val="004D28E2"/>
    <w:rsid w:val="004D3407"/>
    <w:rsid w:val="004D36F9"/>
    <w:rsid w:val="004D5255"/>
    <w:rsid w:val="004D67B7"/>
    <w:rsid w:val="004D688B"/>
    <w:rsid w:val="004D6B5F"/>
    <w:rsid w:val="004D76E9"/>
    <w:rsid w:val="004E06A0"/>
    <w:rsid w:val="004E0D0D"/>
    <w:rsid w:val="004E0DA4"/>
    <w:rsid w:val="004E0E53"/>
    <w:rsid w:val="004E12B7"/>
    <w:rsid w:val="004E1BA9"/>
    <w:rsid w:val="004E1FE8"/>
    <w:rsid w:val="004E2C7B"/>
    <w:rsid w:val="004E33DD"/>
    <w:rsid w:val="004E37FC"/>
    <w:rsid w:val="004E43A3"/>
    <w:rsid w:val="004E552D"/>
    <w:rsid w:val="004E553E"/>
    <w:rsid w:val="004E6398"/>
    <w:rsid w:val="004E6A18"/>
    <w:rsid w:val="004E6AFF"/>
    <w:rsid w:val="004E6B01"/>
    <w:rsid w:val="004E7083"/>
    <w:rsid w:val="004E7BC1"/>
    <w:rsid w:val="004E7C88"/>
    <w:rsid w:val="004E7E81"/>
    <w:rsid w:val="004F0542"/>
    <w:rsid w:val="004F16FF"/>
    <w:rsid w:val="004F2CD9"/>
    <w:rsid w:val="004F3B29"/>
    <w:rsid w:val="004F3FA7"/>
    <w:rsid w:val="004F420C"/>
    <w:rsid w:val="004F422B"/>
    <w:rsid w:val="004F4358"/>
    <w:rsid w:val="004F4F2B"/>
    <w:rsid w:val="004F5869"/>
    <w:rsid w:val="004F5CD7"/>
    <w:rsid w:val="004F71A8"/>
    <w:rsid w:val="004F7754"/>
    <w:rsid w:val="004F799A"/>
    <w:rsid w:val="004F7BC3"/>
    <w:rsid w:val="00501231"/>
    <w:rsid w:val="00501B3E"/>
    <w:rsid w:val="00502437"/>
    <w:rsid w:val="005024CC"/>
    <w:rsid w:val="005038CF"/>
    <w:rsid w:val="005044D1"/>
    <w:rsid w:val="0050532B"/>
    <w:rsid w:val="00505E0C"/>
    <w:rsid w:val="005069A6"/>
    <w:rsid w:val="00506AEA"/>
    <w:rsid w:val="005075CA"/>
    <w:rsid w:val="0050774A"/>
    <w:rsid w:val="00507835"/>
    <w:rsid w:val="00507883"/>
    <w:rsid w:val="005104F7"/>
    <w:rsid w:val="005112EC"/>
    <w:rsid w:val="005116B1"/>
    <w:rsid w:val="00511B10"/>
    <w:rsid w:val="00511FF1"/>
    <w:rsid w:val="005123BC"/>
    <w:rsid w:val="0051249B"/>
    <w:rsid w:val="005126FC"/>
    <w:rsid w:val="00513CAD"/>
    <w:rsid w:val="00513D50"/>
    <w:rsid w:val="0051425E"/>
    <w:rsid w:val="00515260"/>
    <w:rsid w:val="00515C6E"/>
    <w:rsid w:val="00515F5C"/>
    <w:rsid w:val="00515FC2"/>
    <w:rsid w:val="00516786"/>
    <w:rsid w:val="00517D2B"/>
    <w:rsid w:val="00517D5D"/>
    <w:rsid w:val="00517FDA"/>
    <w:rsid w:val="005200B1"/>
    <w:rsid w:val="005201D6"/>
    <w:rsid w:val="005203E0"/>
    <w:rsid w:val="005204C4"/>
    <w:rsid w:val="005208CB"/>
    <w:rsid w:val="00520BD8"/>
    <w:rsid w:val="005210E0"/>
    <w:rsid w:val="005212A6"/>
    <w:rsid w:val="0052159B"/>
    <w:rsid w:val="0052167C"/>
    <w:rsid w:val="0052183C"/>
    <w:rsid w:val="00521B5D"/>
    <w:rsid w:val="00522C87"/>
    <w:rsid w:val="0052426B"/>
    <w:rsid w:val="00524617"/>
    <w:rsid w:val="00524928"/>
    <w:rsid w:val="0052546D"/>
    <w:rsid w:val="005256FE"/>
    <w:rsid w:val="00530473"/>
    <w:rsid w:val="00532587"/>
    <w:rsid w:val="005326B3"/>
    <w:rsid w:val="00532BB9"/>
    <w:rsid w:val="00532CEA"/>
    <w:rsid w:val="00533491"/>
    <w:rsid w:val="005336B4"/>
    <w:rsid w:val="00533881"/>
    <w:rsid w:val="00533BB8"/>
    <w:rsid w:val="005354EB"/>
    <w:rsid w:val="0053553F"/>
    <w:rsid w:val="00535640"/>
    <w:rsid w:val="00536368"/>
    <w:rsid w:val="0053644F"/>
    <w:rsid w:val="0053669C"/>
    <w:rsid w:val="00537508"/>
    <w:rsid w:val="00537DF7"/>
    <w:rsid w:val="00540152"/>
    <w:rsid w:val="00540586"/>
    <w:rsid w:val="00540FDA"/>
    <w:rsid w:val="005418E4"/>
    <w:rsid w:val="00541C48"/>
    <w:rsid w:val="005429B2"/>
    <w:rsid w:val="00542B03"/>
    <w:rsid w:val="005433FA"/>
    <w:rsid w:val="005435B0"/>
    <w:rsid w:val="00544FA3"/>
    <w:rsid w:val="00545467"/>
    <w:rsid w:val="00545611"/>
    <w:rsid w:val="00545855"/>
    <w:rsid w:val="00545EF0"/>
    <w:rsid w:val="005464A5"/>
    <w:rsid w:val="005466F0"/>
    <w:rsid w:val="005468DC"/>
    <w:rsid w:val="0054733F"/>
    <w:rsid w:val="005478F4"/>
    <w:rsid w:val="00547E9C"/>
    <w:rsid w:val="00551722"/>
    <w:rsid w:val="00551764"/>
    <w:rsid w:val="00551826"/>
    <w:rsid w:val="00551D25"/>
    <w:rsid w:val="00551E9A"/>
    <w:rsid w:val="00552806"/>
    <w:rsid w:val="00552833"/>
    <w:rsid w:val="00552882"/>
    <w:rsid w:val="00552E45"/>
    <w:rsid w:val="00552FE9"/>
    <w:rsid w:val="00553703"/>
    <w:rsid w:val="00553E21"/>
    <w:rsid w:val="00554A5B"/>
    <w:rsid w:val="00554BF7"/>
    <w:rsid w:val="005550FD"/>
    <w:rsid w:val="005560F7"/>
    <w:rsid w:val="005569E3"/>
    <w:rsid w:val="005602A7"/>
    <w:rsid w:val="00560DF0"/>
    <w:rsid w:val="005620AD"/>
    <w:rsid w:val="0056251B"/>
    <w:rsid w:val="005626DF"/>
    <w:rsid w:val="00562A76"/>
    <w:rsid w:val="00562E84"/>
    <w:rsid w:val="00564023"/>
    <w:rsid w:val="00564857"/>
    <w:rsid w:val="00564B0D"/>
    <w:rsid w:val="00564EB9"/>
    <w:rsid w:val="00565800"/>
    <w:rsid w:val="00565A36"/>
    <w:rsid w:val="00566579"/>
    <w:rsid w:val="00566B11"/>
    <w:rsid w:val="00567481"/>
    <w:rsid w:val="00567817"/>
    <w:rsid w:val="00567A86"/>
    <w:rsid w:val="00567EB6"/>
    <w:rsid w:val="00570D3C"/>
    <w:rsid w:val="00572FD5"/>
    <w:rsid w:val="005733C2"/>
    <w:rsid w:val="005742DA"/>
    <w:rsid w:val="0057473E"/>
    <w:rsid w:val="00574779"/>
    <w:rsid w:val="005752A9"/>
    <w:rsid w:val="005765D0"/>
    <w:rsid w:val="00576E61"/>
    <w:rsid w:val="00577494"/>
    <w:rsid w:val="00577690"/>
    <w:rsid w:val="00577AA9"/>
    <w:rsid w:val="005800BE"/>
    <w:rsid w:val="0058020F"/>
    <w:rsid w:val="0058064C"/>
    <w:rsid w:val="00580FA9"/>
    <w:rsid w:val="00581E1B"/>
    <w:rsid w:val="00581EEA"/>
    <w:rsid w:val="00582066"/>
    <w:rsid w:val="005820DF"/>
    <w:rsid w:val="00582729"/>
    <w:rsid w:val="00582A97"/>
    <w:rsid w:val="005832D4"/>
    <w:rsid w:val="005834EF"/>
    <w:rsid w:val="00585B60"/>
    <w:rsid w:val="00585E64"/>
    <w:rsid w:val="0058631F"/>
    <w:rsid w:val="00586CCD"/>
    <w:rsid w:val="00587801"/>
    <w:rsid w:val="00590042"/>
    <w:rsid w:val="00590114"/>
    <w:rsid w:val="00590807"/>
    <w:rsid w:val="00590D4B"/>
    <w:rsid w:val="005915F5"/>
    <w:rsid w:val="00592D8C"/>
    <w:rsid w:val="00592E1A"/>
    <w:rsid w:val="00593603"/>
    <w:rsid w:val="00593824"/>
    <w:rsid w:val="00593CEE"/>
    <w:rsid w:val="00594187"/>
    <w:rsid w:val="00594BAC"/>
    <w:rsid w:val="00594CCD"/>
    <w:rsid w:val="00594DF6"/>
    <w:rsid w:val="00596A1C"/>
    <w:rsid w:val="00597140"/>
    <w:rsid w:val="005975E7"/>
    <w:rsid w:val="00597652"/>
    <w:rsid w:val="005A0930"/>
    <w:rsid w:val="005A0EE6"/>
    <w:rsid w:val="005A1C9B"/>
    <w:rsid w:val="005A2B47"/>
    <w:rsid w:val="005A3765"/>
    <w:rsid w:val="005A3DB5"/>
    <w:rsid w:val="005A4A0F"/>
    <w:rsid w:val="005A4AE6"/>
    <w:rsid w:val="005A510C"/>
    <w:rsid w:val="005A520B"/>
    <w:rsid w:val="005A5912"/>
    <w:rsid w:val="005A5C12"/>
    <w:rsid w:val="005A6218"/>
    <w:rsid w:val="005A6545"/>
    <w:rsid w:val="005A66CB"/>
    <w:rsid w:val="005A6F4B"/>
    <w:rsid w:val="005A78C5"/>
    <w:rsid w:val="005B134F"/>
    <w:rsid w:val="005B17C2"/>
    <w:rsid w:val="005B1B79"/>
    <w:rsid w:val="005B1CEE"/>
    <w:rsid w:val="005B2EEB"/>
    <w:rsid w:val="005B5A2F"/>
    <w:rsid w:val="005B6857"/>
    <w:rsid w:val="005B6D6F"/>
    <w:rsid w:val="005C0994"/>
    <w:rsid w:val="005C0BDA"/>
    <w:rsid w:val="005C1893"/>
    <w:rsid w:val="005C18B6"/>
    <w:rsid w:val="005C1AB7"/>
    <w:rsid w:val="005C1AF3"/>
    <w:rsid w:val="005C1F80"/>
    <w:rsid w:val="005C20CB"/>
    <w:rsid w:val="005C52CE"/>
    <w:rsid w:val="005C595E"/>
    <w:rsid w:val="005C659E"/>
    <w:rsid w:val="005C6803"/>
    <w:rsid w:val="005C73BF"/>
    <w:rsid w:val="005C761B"/>
    <w:rsid w:val="005D1735"/>
    <w:rsid w:val="005D1A7A"/>
    <w:rsid w:val="005D1FD4"/>
    <w:rsid w:val="005D33E8"/>
    <w:rsid w:val="005D4318"/>
    <w:rsid w:val="005D5135"/>
    <w:rsid w:val="005D641C"/>
    <w:rsid w:val="005D677A"/>
    <w:rsid w:val="005D6F07"/>
    <w:rsid w:val="005D7E04"/>
    <w:rsid w:val="005E0009"/>
    <w:rsid w:val="005E005F"/>
    <w:rsid w:val="005E09E2"/>
    <w:rsid w:val="005E0FFA"/>
    <w:rsid w:val="005E1245"/>
    <w:rsid w:val="005E20C8"/>
    <w:rsid w:val="005E2126"/>
    <w:rsid w:val="005E28DF"/>
    <w:rsid w:val="005E2F77"/>
    <w:rsid w:val="005E3037"/>
    <w:rsid w:val="005E377E"/>
    <w:rsid w:val="005E46D8"/>
    <w:rsid w:val="005E48B3"/>
    <w:rsid w:val="005E5CE1"/>
    <w:rsid w:val="005E720E"/>
    <w:rsid w:val="005E78AE"/>
    <w:rsid w:val="005F1ADC"/>
    <w:rsid w:val="005F1F50"/>
    <w:rsid w:val="005F2561"/>
    <w:rsid w:val="005F2630"/>
    <w:rsid w:val="005F263F"/>
    <w:rsid w:val="005F2E67"/>
    <w:rsid w:val="005F33A8"/>
    <w:rsid w:val="005F3696"/>
    <w:rsid w:val="005F3CEF"/>
    <w:rsid w:val="005F4053"/>
    <w:rsid w:val="005F4084"/>
    <w:rsid w:val="005F474F"/>
    <w:rsid w:val="005F4A2A"/>
    <w:rsid w:val="005F5E17"/>
    <w:rsid w:val="005F6E04"/>
    <w:rsid w:val="005F7D59"/>
    <w:rsid w:val="00600978"/>
    <w:rsid w:val="00600C3E"/>
    <w:rsid w:val="00601189"/>
    <w:rsid w:val="0060177A"/>
    <w:rsid w:val="0060188F"/>
    <w:rsid w:val="00601A9C"/>
    <w:rsid w:val="00601D9D"/>
    <w:rsid w:val="00601FE5"/>
    <w:rsid w:val="006027E7"/>
    <w:rsid w:val="006038E7"/>
    <w:rsid w:val="00604B50"/>
    <w:rsid w:val="00605461"/>
    <w:rsid w:val="00605766"/>
    <w:rsid w:val="00605976"/>
    <w:rsid w:val="00607885"/>
    <w:rsid w:val="00613DF6"/>
    <w:rsid w:val="0061447B"/>
    <w:rsid w:val="006155ED"/>
    <w:rsid w:val="006161A8"/>
    <w:rsid w:val="00616A05"/>
    <w:rsid w:val="006170A7"/>
    <w:rsid w:val="00617737"/>
    <w:rsid w:val="006177B3"/>
    <w:rsid w:val="00620069"/>
    <w:rsid w:val="006201A3"/>
    <w:rsid w:val="006209A8"/>
    <w:rsid w:val="00621435"/>
    <w:rsid w:val="006217BF"/>
    <w:rsid w:val="00622126"/>
    <w:rsid w:val="0062241F"/>
    <w:rsid w:val="00622C7E"/>
    <w:rsid w:val="0062359D"/>
    <w:rsid w:val="00623603"/>
    <w:rsid w:val="00624502"/>
    <w:rsid w:val="00624713"/>
    <w:rsid w:val="00625D43"/>
    <w:rsid w:val="00625EBF"/>
    <w:rsid w:val="006268A7"/>
    <w:rsid w:val="00626C4A"/>
    <w:rsid w:val="00627C24"/>
    <w:rsid w:val="00630025"/>
    <w:rsid w:val="006313BC"/>
    <w:rsid w:val="00631951"/>
    <w:rsid w:val="00631BB6"/>
    <w:rsid w:val="00633811"/>
    <w:rsid w:val="00633E02"/>
    <w:rsid w:val="00633E10"/>
    <w:rsid w:val="006363CB"/>
    <w:rsid w:val="00636946"/>
    <w:rsid w:val="00636C27"/>
    <w:rsid w:val="006372E1"/>
    <w:rsid w:val="00637758"/>
    <w:rsid w:val="00637FEB"/>
    <w:rsid w:val="00641136"/>
    <w:rsid w:val="00641C52"/>
    <w:rsid w:val="00641F5A"/>
    <w:rsid w:val="006424A4"/>
    <w:rsid w:val="006431A5"/>
    <w:rsid w:val="0064320A"/>
    <w:rsid w:val="00643643"/>
    <w:rsid w:val="00643FAE"/>
    <w:rsid w:val="00645E03"/>
    <w:rsid w:val="00645E33"/>
    <w:rsid w:val="00647693"/>
    <w:rsid w:val="00651961"/>
    <w:rsid w:val="006521FA"/>
    <w:rsid w:val="00653DE1"/>
    <w:rsid w:val="00654388"/>
    <w:rsid w:val="00655B45"/>
    <w:rsid w:val="00656D0F"/>
    <w:rsid w:val="00657926"/>
    <w:rsid w:val="00660800"/>
    <w:rsid w:val="006609D1"/>
    <w:rsid w:val="006621F7"/>
    <w:rsid w:val="006630D6"/>
    <w:rsid w:val="00663A73"/>
    <w:rsid w:val="0066558C"/>
    <w:rsid w:val="006656CE"/>
    <w:rsid w:val="00665BC8"/>
    <w:rsid w:val="006660D4"/>
    <w:rsid w:val="00667371"/>
    <w:rsid w:val="00667D61"/>
    <w:rsid w:val="00670852"/>
    <w:rsid w:val="00670AFD"/>
    <w:rsid w:val="00670C8C"/>
    <w:rsid w:val="0067122C"/>
    <w:rsid w:val="00671659"/>
    <w:rsid w:val="00671722"/>
    <w:rsid w:val="00671C4A"/>
    <w:rsid w:val="0067250E"/>
    <w:rsid w:val="00672641"/>
    <w:rsid w:val="00672C12"/>
    <w:rsid w:val="00673A78"/>
    <w:rsid w:val="00673C3D"/>
    <w:rsid w:val="00673F19"/>
    <w:rsid w:val="00674CEB"/>
    <w:rsid w:val="0067574D"/>
    <w:rsid w:val="00675A9E"/>
    <w:rsid w:val="00675F58"/>
    <w:rsid w:val="00676AD5"/>
    <w:rsid w:val="00676F14"/>
    <w:rsid w:val="006800FA"/>
    <w:rsid w:val="00680821"/>
    <w:rsid w:val="00680C10"/>
    <w:rsid w:val="00680F6E"/>
    <w:rsid w:val="00681F99"/>
    <w:rsid w:val="006825B4"/>
    <w:rsid w:val="00683408"/>
    <w:rsid w:val="00683BF6"/>
    <w:rsid w:val="0068455D"/>
    <w:rsid w:val="006849E1"/>
    <w:rsid w:val="00684DDE"/>
    <w:rsid w:val="00685D5D"/>
    <w:rsid w:val="00685EB2"/>
    <w:rsid w:val="00687CC7"/>
    <w:rsid w:val="00690C1A"/>
    <w:rsid w:val="006915AD"/>
    <w:rsid w:val="006918DE"/>
    <w:rsid w:val="0069264A"/>
    <w:rsid w:val="00692BC3"/>
    <w:rsid w:val="00693389"/>
    <w:rsid w:val="00693673"/>
    <w:rsid w:val="00694CD2"/>
    <w:rsid w:val="00695232"/>
    <w:rsid w:val="00695548"/>
    <w:rsid w:val="0069577F"/>
    <w:rsid w:val="00695A12"/>
    <w:rsid w:val="00695EA2"/>
    <w:rsid w:val="00697401"/>
    <w:rsid w:val="006977CF"/>
    <w:rsid w:val="00697C4F"/>
    <w:rsid w:val="006A0A2F"/>
    <w:rsid w:val="006A1DCF"/>
    <w:rsid w:val="006A1E6B"/>
    <w:rsid w:val="006A2492"/>
    <w:rsid w:val="006A28FC"/>
    <w:rsid w:val="006A302A"/>
    <w:rsid w:val="006A348F"/>
    <w:rsid w:val="006A3B6F"/>
    <w:rsid w:val="006A3CE0"/>
    <w:rsid w:val="006A45CE"/>
    <w:rsid w:val="006A4BFD"/>
    <w:rsid w:val="006A5234"/>
    <w:rsid w:val="006A651D"/>
    <w:rsid w:val="006A6A2A"/>
    <w:rsid w:val="006A6F45"/>
    <w:rsid w:val="006A707D"/>
    <w:rsid w:val="006A79D3"/>
    <w:rsid w:val="006A7F61"/>
    <w:rsid w:val="006B0652"/>
    <w:rsid w:val="006B086C"/>
    <w:rsid w:val="006B112A"/>
    <w:rsid w:val="006B13F3"/>
    <w:rsid w:val="006B250D"/>
    <w:rsid w:val="006B29AD"/>
    <w:rsid w:val="006B2F5B"/>
    <w:rsid w:val="006B3396"/>
    <w:rsid w:val="006B33DB"/>
    <w:rsid w:val="006B3456"/>
    <w:rsid w:val="006B41DD"/>
    <w:rsid w:val="006B479F"/>
    <w:rsid w:val="006B47D2"/>
    <w:rsid w:val="006B4991"/>
    <w:rsid w:val="006B4EBE"/>
    <w:rsid w:val="006B51A4"/>
    <w:rsid w:val="006B5934"/>
    <w:rsid w:val="006B6410"/>
    <w:rsid w:val="006B6792"/>
    <w:rsid w:val="006B696D"/>
    <w:rsid w:val="006B73A1"/>
    <w:rsid w:val="006B749D"/>
    <w:rsid w:val="006C00BF"/>
    <w:rsid w:val="006C08D9"/>
    <w:rsid w:val="006C18FE"/>
    <w:rsid w:val="006C3BF0"/>
    <w:rsid w:val="006C4885"/>
    <w:rsid w:val="006C4CEA"/>
    <w:rsid w:val="006C5754"/>
    <w:rsid w:val="006C5DBE"/>
    <w:rsid w:val="006C5EC7"/>
    <w:rsid w:val="006C61AC"/>
    <w:rsid w:val="006C6A0B"/>
    <w:rsid w:val="006C6BEF"/>
    <w:rsid w:val="006C7736"/>
    <w:rsid w:val="006D05D0"/>
    <w:rsid w:val="006D0CD9"/>
    <w:rsid w:val="006D1F0C"/>
    <w:rsid w:val="006D3A11"/>
    <w:rsid w:val="006D3B54"/>
    <w:rsid w:val="006D3E50"/>
    <w:rsid w:val="006D41F7"/>
    <w:rsid w:val="006D48D6"/>
    <w:rsid w:val="006D49F4"/>
    <w:rsid w:val="006D4FBB"/>
    <w:rsid w:val="006D5711"/>
    <w:rsid w:val="006D571C"/>
    <w:rsid w:val="006D5BC4"/>
    <w:rsid w:val="006D6004"/>
    <w:rsid w:val="006D68C3"/>
    <w:rsid w:val="006D6BD9"/>
    <w:rsid w:val="006E044F"/>
    <w:rsid w:val="006E260F"/>
    <w:rsid w:val="006E3D05"/>
    <w:rsid w:val="006E4709"/>
    <w:rsid w:val="006E52D0"/>
    <w:rsid w:val="006E5471"/>
    <w:rsid w:val="006E55C7"/>
    <w:rsid w:val="006E5AF9"/>
    <w:rsid w:val="006E6977"/>
    <w:rsid w:val="006E71CE"/>
    <w:rsid w:val="006E78D8"/>
    <w:rsid w:val="006F08FA"/>
    <w:rsid w:val="006F0A66"/>
    <w:rsid w:val="006F212B"/>
    <w:rsid w:val="006F3280"/>
    <w:rsid w:val="006F3622"/>
    <w:rsid w:val="006F38CE"/>
    <w:rsid w:val="006F3F1C"/>
    <w:rsid w:val="006F41A3"/>
    <w:rsid w:val="006F62CC"/>
    <w:rsid w:val="006F62F5"/>
    <w:rsid w:val="006F650D"/>
    <w:rsid w:val="006F6D86"/>
    <w:rsid w:val="006F70A2"/>
    <w:rsid w:val="006F715F"/>
    <w:rsid w:val="006F753F"/>
    <w:rsid w:val="0070036E"/>
    <w:rsid w:val="007013A6"/>
    <w:rsid w:val="0070142F"/>
    <w:rsid w:val="007027C2"/>
    <w:rsid w:val="007034FF"/>
    <w:rsid w:val="007042E2"/>
    <w:rsid w:val="0070449C"/>
    <w:rsid w:val="007051F0"/>
    <w:rsid w:val="00706FE5"/>
    <w:rsid w:val="00707E51"/>
    <w:rsid w:val="00710EE8"/>
    <w:rsid w:val="00711F9F"/>
    <w:rsid w:val="00712A8A"/>
    <w:rsid w:val="00713CC1"/>
    <w:rsid w:val="007145C6"/>
    <w:rsid w:val="007155EF"/>
    <w:rsid w:val="00715655"/>
    <w:rsid w:val="0071575B"/>
    <w:rsid w:val="007201E6"/>
    <w:rsid w:val="00720904"/>
    <w:rsid w:val="00720B58"/>
    <w:rsid w:val="0072227A"/>
    <w:rsid w:val="00722301"/>
    <w:rsid w:val="00722860"/>
    <w:rsid w:val="007230EC"/>
    <w:rsid w:val="00723A04"/>
    <w:rsid w:val="00723ABB"/>
    <w:rsid w:val="00723BE4"/>
    <w:rsid w:val="00724262"/>
    <w:rsid w:val="00724DEB"/>
    <w:rsid w:val="0072590D"/>
    <w:rsid w:val="00725F94"/>
    <w:rsid w:val="00726547"/>
    <w:rsid w:val="0072799E"/>
    <w:rsid w:val="007300FE"/>
    <w:rsid w:val="00730634"/>
    <w:rsid w:val="00730DC4"/>
    <w:rsid w:val="00731435"/>
    <w:rsid w:val="0073168E"/>
    <w:rsid w:val="00731B20"/>
    <w:rsid w:val="00732729"/>
    <w:rsid w:val="0073321E"/>
    <w:rsid w:val="007332D5"/>
    <w:rsid w:val="007333A4"/>
    <w:rsid w:val="007337B2"/>
    <w:rsid w:val="00733E65"/>
    <w:rsid w:val="00734C0F"/>
    <w:rsid w:val="00735E81"/>
    <w:rsid w:val="00735F7B"/>
    <w:rsid w:val="0073711E"/>
    <w:rsid w:val="007374EA"/>
    <w:rsid w:val="0073778E"/>
    <w:rsid w:val="00737ADD"/>
    <w:rsid w:val="00737C7F"/>
    <w:rsid w:val="007403E3"/>
    <w:rsid w:val="007410F4"/>
    <w:rsid w:val="00741AAC"/>
    <w:rsid w:val="00743118"/>
    <w:rsid w:val="00743DAA"/>
    <w:rsid w:val="00744826"/>
    <w:rsid w:val="00744A8B"/>
    <w:rsid w:val="0074644D"/>
    <w:rsid w:val="00746B7D"/>
    <w:rsid w:val="007474AF"/>
    <w:rsid w:val="007476BD"/>
    <w:rsid w:val="00752832"/>
    <w:rsid w:val="0075295D"/>
    <w:rsid w:val="0075297F"/>
    <w:rsid w:val="007541DD"/>
    <w:rsid w:val="00756672"/>
    <w:rsid w:val="00757F8A"/>
    <w:rsid w:val="00760797"/>
    <w:rsid w:val="00762CE9"/>
    <w:rsid w:val="00762DA6"/>
    <w:rsid w:val="007646A5"/>
    <w:rsid w:val="007646E5"/>
    <w:rsid w:val="00764DFC"/>
    <w:rsid w:val="0076532F"/>
    <w:rsid w:val="007658FC"/>
    <w:rsid w:val="007670E1"/>
    <w:rsid w:val="007671EF"/>
    <w:rsid w:val="007703A2"/>
    <w:rsid w:val="007704A5"/>
    <w:rsid w:val="00770B96"/>
    <w:rsid w:val="00770E4D"/>
    <w:rsid w:val="00770F87"/>
    <w:rsid w:val="007728D2"/>
    <w:rsid w:val="0077316A"/>
    <w:rsid w:val="007737FA"/>
    <w:rsid w:val="00773CCD"/>
    <w:rsid w:val="00774712"/>
    <w:rsid w:val="00774A13"/>
    <w:rsid w:val="00774EBB"/>
    <w:rsid w:val="0077593A"/>
    <w:rsid w:val="007769D6"/>
    <w:rsid w:val="00777522"/>
    <w:rsid w:val="00777A16"/>
    <w:rsid w:val="00777DD4"/>
    <w:rsid w:val="00777E8B"/>
    <w:rsid w:val="00781423"/>
    <w:rsid w:val="00781F07"/>
    <w:rsid w:val="007824C1"/>
    <w:rsid w:val="00782993"/>
    <w:rsid w:val="0078336D"/>
    <w:rsid w:val="00783844"/>
    <w:rsid w:val="0078425F"/>
    <w:rsid w:val="007842BB"/>
    <w:rsid w:val="007847EE"/>
    <w:rsid w:val="00785675"/>
    <w:rsid w:val="0078619C"/>
    <w:rsid w:val="00790023"/>
    <w:rsid w:val="007900BB"/>
    <w:rsid w:val="007909E4"/>
    <w:rsid w:val="0079133B"/>
    <w:rsid w:val="0079293D"/>
    <w:rsid w:val="00792A9F"/>
    <w:rsid w:val="007933CF"/>
    <w:rsid w:val="00793442"/>
    <w:rsid w:val="00793D01"/>
    <w:rsid w:val="007941C2"/>
    <w:rsid w:val="0079448E"/>
    <w:rsid w:val="00794F96"/>
    <w:rsid w:val="0079579A"/>
    <w:rsid w:val="00795E88"/>
    <w:rsid w:val="00795EE4"/>
    <w:rsid w:val="00796CCC"/>
    <w:rsid w:val="00796D12"/>
    <w:rsid w:val="007A04AF"/>
    <w:rsid w:val="007A26D6"/>
    <w:rsid w:val="007A2C8A"/>
    <w:rsid w:val="007A2D76"/>
    <w:rsid w:val="007A3128"/>
    <w:rsid w:val="007A47B6"/>
    <w:rsid w:val="007A511F"/>
    <w:rsid w:val="007A5946"/>
    <w:rsid w:val="007A5AE2"/>
    <w:rsid w:val="007A6109"/>
    <w:rsid w:val="007A6975"/>
    <w:rsid w:val="007A6DD4"/>
    <w:rsid w:val="007A7736"/>
    <w:rsid w:val="007A7AA4"/>
    <w:rsid w:val="007B3022"/>
    <w:rsid w:val="007B32AC"/>
    <w:rsid w:val="007B3CE6"/>
    <w:rsid w:val="007B4445"/>
    <w:rsid w:val="007B46AE"/>
    <w:rsid w:val="007B798B"/>
    <w:rsid w:val="007B7AD5"/>
    <w:rsid w:val="007C0201"/>
    <w:rsid w:val="007C0AC3"/>
    <w:rsid w:val="007C2347"/>
    <w:rsid w:val="007C3032"/>
    <w:rsid w:val="007C343E"/>
    <w:rsid w:val="007C356A"/>
    <w:rsid w:val="007C3590"/>
    <w:rsid w:val="007C37CC"/>
    <w:rsid w:val="007C3D10"/>
    <w:rsid w:val="007C5331"/>
    <w:rsid w:val="007C545F"/>
    <w:rsid w:val="007C6196"/>
    <w:rsid w:val="007C6C8F"/>
    <w:rsid w:val="007C77A3"/>
    <w:rsid w:val="007D09F9"/>
    <w:rsid w:val="007D0F30"/>
    <w:rsid w:val="007D1919"/>
    <w:rsid w:val="007D1A3E"/>
    <w:rsid w:val="007D1FAC"/>
    <w:rsid w:val="007D21A7"/>
    <w:rsid w:val="007D22C4"/>
    <w:rsid w:val="007D2CF5"/>
    <w:rsid w:val="007D33A2"/>
    <w:rsid w:val="007D398B"/>
    <w:rsid w:val="007D3B81"/>
    <w:rsid w:val="007D401A"/>
    <w:rsid w:val="007D4848"/>
    <w:rsid w:val="007D75D0"/>
    <w:rsid w:val="007D784B"/>
    <w:rsid w:val="007D7A14"/>
    <w:rsid w:val="007D7E03"/>
    <w:rsid w:val="007E05A2"/>
    <w:rsid w:val="007E0C89"/>
    <w:rsid w:val="007E10B4"/>
    <w:rsid w:val="007E1742"/>
    <w:rsid w:val="007E1D0D"/>
    <w:rsid w:val="007E2377"/>
    <w:rsid w:val="007E2411"/>
    <w:rsid w:val="007E2848"/>
    <w:rsid w:val="007E2A77"/>
    <w:rsid w:val="007E2CAC"/>
    <w:rsid w:val="007E39FC"/>
    <w:rsid w:val="007E3FD4"/>
    <w:rsid w:val="007E4BDC"/>
    <w:rsid w:val="007E4CF8"/>
    <w:rsid w:val="007E5819"/>
    <w:rsid w:val="007E599E"/>
    <w:rsid w:val="007E71DB"/>
    <w:rsid w:val="007E7320"/>
    <w:rsid w:val="007E740F"/>
    <w:rsid w:val="007E7A7C"/>
    <w:rsid w:val="007E7D6B"/>
    <w:rsid w:val="007F0100"/>
    <w:rsid w:val="007F1440"/>
    <w:rsid w:val="007F1B55"/>
    <w:rsid w:val="007F2530"/>
    <w:rsid w:val="007F488F"/>
    <w:rsid w:val="007F4E4A"/>
    <w:rsid w:val="007F5769"/>
    <w:rsid w:val="007F5B34"/>
    <w:rsid w:val="007F7149"/>
    <w:rsid w:val="007F7431"/>
    <w:rsid w:val="00800556"/>
    <w:rsid w:val="00800CCE"/>
    <w:rsid w:val="00801214"/>
    <w:rsid w:val="00801A59"/>
    <w:rsid w:val="00801BC1"/>
    <w:rsid w:val="00801E69"/>
    <w:rsid w:val="0080255C"/>
    <w:rsid w:val="00802D34"/>
    <w:rsid w:val="00802DC9"/>
    <w:rsid w:val="00803775"/>
    <w:rsid w:val="00805693"/>
    <w:rsid w:val="008057FA"/>
    <w:rsid w:val="00805A7E"/>
    <w:rsid w:val="00805D2C"/>
    <w:rsid w:val="008060D7"/>
    <w:rsid w:val="00806308"/>
    <w:rsid w:val="00806480"/>
    <w:rsid w:val="00807B45"/>
    <w:rsid w:val="00807B58"/>
    <w:rsid w:val="00810759"/>
    <w:rsid w:val="008119E4"/>
    <w:rsid w:val="00812497"/>
    <w:rsid w:val="00813361"/>
    <w:rsid w:val="00814B58"/>
    <w:rsid w:val="00816585"/>
    <w:rsid w:val="00817D8E"/>
    <w:rsid w:val="00817DE8"/>
    <w:rsid w:val="00820177"/>
    <w:rsid w:val="00820186"/>
    <w:rsid w:val="008203E2"/>
    <w:rsid w:val="0082094B"/>
    <w:rsid w:val="0082194D"/>
    <w:rsid w:val="00822110"/>
    <w:rsid w:val="008227CD"/>
    <w:rsid w:val="00823233"/>
    <w:rsid w:val="00824601"/>
    <w:rsid w:val="00825EFC"/>
    <w:rsid w:val="00825F37"/>
    <w:rsid w:val="0082631F"/>
    <w:rsid w:val="00826A5F"/>
    <w:rsid w:val="00827659"/>
    <w:rsid w:val="00827882"/>
    <w:rsid w:val="00827AAC"/>
    <w:rsid w:val="00830589"/>
    <w:rsid w:val="00830D4D"/>
    <w:rsid w:val="00830D56"/>
    <w:rsid w:val="008311BF"/>
    <w:rsid w:val="00831B18"/>
    <w:rsid w:val="0083242B"/>
    <w:rsid w:val="0083290D"/>
    <w:rsid w:val="0083493C"/>
    <w:rsid w:val="008355EC"/>
    <w:rsid w:val="00835AAC"/>
    <w:rsid w:val="00837139"/>
    <w:rsid w:val="00837874"/>
    <w:rsid w:val="008378B2"/>
    <w:rsid w:val="00837AEA"/>
    <w:rsid w:val="008408F7"/>
    <w:rsid w:val="008411F7"/>
    <w:rsid w:val="00841332"/>
    <w:rsid w:val="008413B4"/>
    <w:rsid w:val="00841FA5"/>
    <w:rsid w:val="00842213"/>
    <w:rsid w:val="00843FC5"/>
    <w:rsid w:val="008441AB"/>
    <w:rsid w:val="00844250"/>
    <w:rsid w:val="0084588C"/>
    <w:rsid w:val="00845D3C"/>
    <w:rsid w:val="008477B3"/>
    <w:rsid w:val="00850C54"/>
    <w:rsid w:val="00851783"/>
    <w:rsid w:val="00851AAB"/>
    <w:rsid w:val="008522E1"/>
    <w:rsid w:val="0085250B"/>
    <w:rsid w:val="00852671"/>
    <w:rsid w:val="00853B6D"/>
    <w:rsid w:val="00853F28"/>
    <w:rsid w:val="00855122"/>
    <w:rsid w:val="0085531D"/>
    <w:rsid w:val="008557B7"/>
    <w:rsid w:val="00855E21"/>
    <w:rsid w:val="00856C20"/>
    <w:rsid w:val="00857585"/>
    <w:rsid w:val="00857624"/>
    <w:rsid w:val="0086044B"/>
    <w:rsid w:val="0086092B"/>
    <w:rsid w:val="00861157"/>
    <w:rsid w:val="008619EC"/>
    <w:rsid w:val="008622CB"/>
    <w:rsid w:val="00862438"/>
    <w:rsid w:val="008627F1"/>
    <w:rsid w:val="00862E8A"/>
    <w:rsid w:val="008635B8"/>
    <w:rsid w:val="008636FE"/>
    <w:rsid w:val="00863CE4"/>
    <w:rsid w:val="00864E2C"/>
    <w:rsid w:val="00865E0C"/>
    <w:rsid w:val="00867C3B"/>
    <w:rsid w:val="008701EC"/>
    <w:rsid w:val="00871116"/>
    <w:rsid w:val="00871F3F"/>
    <w:rsid w:val="008725DB"/>
    <w:rsid w:val="0087332C"/>
    <w:rsid w:val="00873607"/>
    <w:rsid w:val="00875671"/>
    <w:rsid w:val="00875FF3"/>
    <w:rsid w:val="0087686A"/>
    <w:rsid w:val="00877385"/>
    <w:rsid w:val="008779F2"/>
    <w:rsid w:val="008804D7"/>
    <w:rsid w:val="008804F8"/>
    <w:rsid w:val="00880AFA"/>
    <w:rsid w:val="00880D4F"/>
    <w:rsid w:val="008818A8"/>
    <w:rsid w:val="008819F1"/>
    <w:rsid w:val="008828F7"/>
    <w:rsid w:val="00882C9A"/>
    <w:rsid w:val="008831B2"/>
    <w:rsid w:val="008837C0"/>
    <w:rsid w:val="008844D6"/>
    <w:rsid w:val="008845F2"/>
    <w:rsid w:val="00885BA0"/>
    <w:rsid w:val="0088783E"/>
    <w:rsid w:val="0088787E"/>
    <w:rsid w:val="00887D11"/>
    <w:rsid w:val="00891206"/>
    <w:rsid w:val="008914DE"/>
    <w:rsid w:val="00891BD0"/>
    <w:rsid w:val="00891E27"/>
    <w:rsid w:val="00892289"/>
    <w:rsid w:val="0089265D"/>
    <w:rsid w:val="008927FB"/>
    <w:rsid w:val="00892D50"/>
    <w:rsid w:val="008938C7"/>
    <w:rsid w:val="00893B22"/>
    <w:rsid w:val="00893D97"/>
    <w:rsid w:val="008942ED"/>
    <w:rsid w:val="00894D4C"/>
    <w:rsid w:val="00895445"/>
    <w:rsid w:val="00895F48"/>
    <w:rsid w:val="00896599"/>
    <w:rsid w:val="008969D5"/>
    <w:rsid w:val="008970B8"/>
    <w:rsid w:val="00897A1A"/>
    <w:rsid w:val="008A06B1"/>
    <w:rsid w:val="008A0D64"/>
    <w:rsid w:val="008A19BA"/>
    <w:rsid w:val="008A1F7E"/>
    <w:rsid w:val="008A2200"/>
    <w:rsid w:val="008A2893"/>
    <w:rsid w:val="008A2BD8"/>
    <w:rsid w:val="008A4690"/>
    <w:rsid w:val="008A6905"/>
    <w:rsid w:val="008A6AF9"/>
    <w:rsid w:val="008A70F2"/>
    <w:rsid w:val="008A710E"/>
    <w:rsid w:val="008A71C3"/>
    <w:rsid w:val="008B16A4"/>
    <w:rsid w:val="008B1940"/>
    <w:rsid w:val="008B252A"/>
    <w:rsid w:val="008B298C"/>
    <w:rsid w:val="008B343D"/>
    <w:rsid w:val="008B38F1"/>
    <w:rsid w:val="008B3EFD"/>
    <w:rsid w:val="008B42DF"/>
    <w:rsid w:val="008B449B"/>
    <w:rsid w:val="008B44E8"/>
    <w:rsid w:val="008B475B"/>
    <w:rsid w:val="008B5371"/>
    <w:rsid w:val="008B5885"/>
    <w:rsid w:val="008B5D42"/>
    <w:rsid w:val="008B7251"/>
    <w:rsid w:val="008B73DD"/>
    <w:rsid w:val="008C0869"/>
    <w:rsid w:val="008C0883"/>
    <w:rsid w:val="008C25EA"/>
    <w:rsid w:val="008C28AB"/>
    <w:rsid w:val="008C3007"/>
    <w:rsid w:val="008C343E"/>
    <w:rsid w:val="008C3A0C"/>
    <w:rsid w:val="008C3A38"/>
    <w:rsid w:val="008C3D92"/>
    <w:rsid w:val="008C4143"/>
    <w:rsid w:val="008C417E"/>
    <w:rsid w:val="008C438B"/>
    <w:rsid w:val="008C570B"/>
    <w:rsid w:val="008C6337"/>
    <w:rsid w:val="008C6E77"/>
    <w:rsid w:val="008C77A8"/>
    <w:rsid w:val="008C7ACD"/>
    <w:rsid w:val="008C7B28"/>
    <w:rsid w:val="008D11A7"/>
    <w:rsid w:val="008D1CB4"/>
    <w:rsid w:val="008D2009"/>
    <w:rsid w:val="008D2338"/>
    <w:rsid w:val="008D297B"/>
    <w:rsid w:val="008D4015"/>
    <w:rsid w:val="008D530B"/>
    <w:rsid w:val="008D5BA0"/>
    <w:rsid w:val="008D6269"/>
    <w:rsid w:val="008D7271"/>
    <w:rsid w:val="008D7675"/>
    <w:rsid w:val="008D79F9"/>
    <w:rsid w:val="008D7A65"/>
    <w:rsid w:val="008E08C0"/>
    <w:rsid w:val="008E15BF"/>
    <w:rsid w:val="008E23AF"/>
    <w:rsid w:val="008E27D8"/>
    <w:rsid w:val="008E3438"/>
    <w:rsid w:val="008E3B17"/>
    <w:rsid w:val="008E3E5B"/>
    <w:rsid w:val="008E3EEC"/>
    <w:rsid w:val="008E40B4"/>
    <w:rsid w:val="008E463A"/>
    <w:rsid w:val="008E4DFB"/>
    <w:rsid w:val="008E5444"/>
    <w:rsid w:val="008E5A80"/>
    <w:rsid w:val="008E7088"/>
    <w:rsid w:val="008E71F1"/>
    <w:rsid w:val="008E7628"/>
    <w:rsid w:val="008E76D9"/>
    <w:rsid w:val="008E77B9"/>
    <w:rsid w:val="008F0448"/>
    <w:rsid w:val="008F092A"/>
    <w:rsid w:val="008F0B83"/>
    <w:rsid w:val="008F0ED9"/>
    <w:rsid w:val="008F1EB9"/>
    <w:rsid w:val="008F25A1"/>
    <w:rsid w:val="008F32AE"/>
    <w:rsid w:val="008F37D0"/>
    <w:rsid w:val="008F3A6B"/>
    <w:rsid w:val="008F3DC6"/>
    <w:rsid w:val="008F40A9"/>
    <w:rsid w:val="008F4792"/>
    <w:rsid w:val="008F5A3A"/>
    <w:rsid w:val="008F5C12"/>
    <w:rsid w:val="008F5DEB"/>
    <w:rsid w:val="008F60DB"/>
    <w:rsid w:val="008F62F4"/>
    <w:rsid w:val="008F6424"/>
    <w:rsid w:val="008F68E5"/>
    <w:rsid w:val="008F6B87"/>
    <w:rsid w:val="008F7A00"/>
    <w:rsid w:val="00900024"/>
    <w:rsid w:val="00901441"/>
    <w:rsid w:val="00901810"/>
    <w:rsid w:val="00901CD8"/>
    <w:rsid w:val="00902310"/>
    <w:rsid w:val="00902534"/>
    <w:rsid w:val="009027B7"/>
    <w:rsid w:val="00903012"/>
    <w:rsid w:val="00904FF0"/>
    <w:rsid w:val="00905B00"/>
    <w:rsid w:val="00905C9C"/>
    <w:rsid w:val="00906767"/>
    <w:rsid w:val="00906C14"/>
    <w:rsid w:val="00906D6E"/>
    <w:rsid w:val="009071F5"/>
    <w:rsid w:val="00907E51"/>
    <w:rsid w:val="0091016B"/>
    <w:rsid w:val="009104A0"/>
    <w:rsid w:val="009108EB"/>
    <w:rsid w:val="0091114D"/>
    <w:rsid w:val="00911BDB"/>
    <w:rsid w:val="009122B9"/>
    <w:rsid w:val="00912D2E"/>
    <w:rsid w:val="0091369A"/>
    <w:rsid w:val="00914B36"/>
    <w:rsid w:val="00914C51"/>
    <w:rsid w:val="00915CD0"/>
    <w:rsid w:val="00916E7E"/>
    <w:rsid w:val="00917838"/>
    <w:rsid w:val="00917A77"/>
    <w:rsid w:val="00917AA6"/>
    <w:rsid w:val="009205C3"/>
    <w:rsid w:val="009215C8"/>
    <w:rsid w:val="00921A50"/>
    <w:rsid w:val="00921E91"/>
    <w:rsid w:val="0092267C"/>
    <w:rsid w:val="0092305F"/>
    <w:rsid w:val="00923B69"/>
    <w:rsid w:val="0092446B"/>
    <w:rsid w:val="009245FF"/>
    <w:rsid w:val="00924A32"/>
    <w:rsid w:val="00924A9F"/>
    <w:rsid w:val="00925ABE"/>
    <w:rsid w:val="00925D07"/>
    <w:rsid w:val="00925DE6"/>
    <w:rsid w:val="0092627C"/>
    <w:rsid w:val="009266BD"/>
    <w:rsid w:val="00927AF3"/>
    <w:rsid w:val="00927F4B"/>
    <w:rsid w:val="00930CA0"/>
    <w:rsid w:val="00931C07"/>
    <w:rsid w:val="00931E5E"/>
    <w:rsid w:val="0093217D"/>
    <w:rsid w:val="0093229B"/>
    <w:rsid w:val="00932B67"/>
    <w:rsid w:val="00932D0C"/>
    <w:rsid w:val="009331F1"/>
    <w:rsid w:val="0093388A"/>
    <w:rsid w:val="00933EA6"/>
    <w:rsid w:val="00934685"/>
    <w:rsid w:val="00935630"/>
    <w:rsid w:val="00935F99"/>
    <w:rsid w:val="009361DF"/>
    <w:rsid w:val="00936CB5"/>
    <w:rsid w:val="009373BC"/>
    <w:rsid w:val="009374BB"/>
    <w:rsid w:val="00937D44"/>
    <w:rsid w:val="009401B6"/>
    <w:rsid w:val="00941267"/>
    <w:rsid w:val="009415D5"/>
    <w:rsid w:val="009416E7"/>
    <w:rsid w:val="0094176D"/>
    <w:rsid w:val="0094352C"/>
    <w:rsid w:val="00943FC3"/>
    <w:rsid w:val="00944100"/>
    <w:rsid w:val="009444E6"/>
    <w:rsid w:val="0094462E"/>
    <w:rsid w:val="00945EC8"/>
    <w:rsid w:val="00946A33"/>
    <w:rsid w:val="00946CEA"/>
    <w:rsid w:val="00946F3C"/>
    <w:rsid w:val="00947229"/>
    <w:rsid w:val="00947806"/>
    <w:rsid w:val="0095155E"/>
    <w:rsid w:val="009515E7"/>
    <w:rsid w:val="0095191A"/>
    <w:rsid w:val="00953591"/>
    <w:rsid w:val="00953854"/>
    <w:rsid w:val="009543E2"/>
    <w:rsid w:val="0095513E"/>
    <w:rsid w:val="00955A0F"/>
    <w:rsid w:val="00955D07"/>
    <w:rsid w:val="00956D5C"/>
    <w:rsid w:val="00957361"/>
    <w:rsid w:val="009575C5"/>
    <w:rsid w:val="00957C36"/>
    <w:rsid w:val="00957D4B"/>
    <w:rsid w:val="009608FB"/>
    <w:rsid w:val="00960F7A"/>
    <w:rsid w:val="00962BCC"/>
    <w:rsid w:val="00962FCB"/>
    <w:rsid w:val="00963662"/>
    <w:rsid w:val="00963984"/>
    <w:rsid w:val="00963D7D"/>
    <w:rsid w:val="009644F5"/>
    <w:rsid w:val="00964C8E"/>
    <w:rsid w:val="0096555B"/>
    <w:rsid w:val="00966856"/>
    <w:rsid w:val="009674F3"/>
    <w:rsid w:val="0096753F"/>
    <w:rsid w:val="00967B7B"/>
    <w:rsid w:val="009700AB"/>
    <w:rsid w:val="009704EB"/>
    <w:rsid w:val="00970602"/>
    <w:rsid w:val="00970820"/>
    <w:rsid w:val="00970860"/>
    <w:rsid w:val="00970930"/>
    <w:rsid w:val="009712A2"/>
    <w:rsid w:val="00972303"/>
    <w:rsid w:val="009725CF"/>
    <w:rsid w:val="009735ED"/>
    <w:rsid w:val="00973DA5"/>
    <w:rsid w:val="00974C64"/>
    <w:rsid w:val="00974D3C"/>
    <w:rsid w:val="009753DC"/>
    <w:rsid w:val="00975B63"/>
    <w:rsid w:val="00975C54"/>
    <w:rsid w:val="00976051"/>
    <w:rsid w:val="009777BA"/>
    <w:rsid w:val="009778EE"/>
    <w:rsid w:val="00977961"/>
    <w:rsid w:val="0098010C"/>
    <w:rsid w:val="00980D8D"/>
    <w:rsid w:val="00981086"/>
    <w:rsid w:val="009811D6"/>
    <w:rsid w:val="00981FE9"/>
    <w:rsid w:val="00982625"/>
    <w:rsid w:val="0098303A"/>
    <w:rsid w:val="00983179"/>
    <w:rsid w:val="009832A2"/>
    <w:rsid w:val="0098369B"/>
    <w:rsid w:val="00983B2A"/>
    <w:rsid w:val="00984616"/>
    <w:rsid w:val="00984772"/>
    <w:rsid w:val="009864F2"/>
    <w:rsid w:val="009867E3"/>
    <w:rsid w:val="0098689B"/>
    <w:rsid w:val="00986EEF"/>
    <w:rsid w:val="00990755"/>
    <w:rsid w:val="00991A87"/>
    <w:rsid w:val="00991DA6"/>
    <w:rsid w:val="00991EFC"/>
    <w:rsid w:val="00993268"/>
    <w:rsid w:val="009932C2"/>
    <w:rsid w:val="00994099"/>
    <w:rsid w:val="0099416D"/>
    <w:rsid w:val="0099509F"/>
    <w:rsid w:val="00995B18"/>
    <w:rsid w:val="009965E6"/>
    <w:rsid w:val="00996A96"/>
    <w:rsid w:val="0099700F"/>
    <w:rsid w:val="009976E0"/>
    <w:rsid w:val="00997855"/>
    <w:rsid w:val="009A0231"/>
    <w:rsid w:val="009A0530"/>
    <w:rsid w:val="009A0B94"/>
    <w:rsid w:val="009A0EAD"/>
    <w:rsid w:val="009A0FDA"/>
    <w:rsid w:val="009A1786"/>
    <w:rsid w:val="009A38E3"/>
    <w:rsid w:val="009A4198"/>
    <w:rsid w:val="009A51A0"/>
    <w:rsid w:val="009A5396"/>
    <w:rsid w:val="009A53AC"/>
    <w:rsid w:val="009A6132"/>
    <w:rsid w:val="009A6A0B"/>
    <w:rsid w:val="009A6DE6"/>
    <w:rsid w:val="009B0AB9"/>
    <w:rsid w:val="009B0E26"/>
    <w:rsid w:val="009B20BA"/>
    <w:rsid w:val="009B229A"/>
    <w:rsid w:val="009B24B6"/>
    <w:rsid w:val="009B2A1C"/>
    <w:rsid w:val="009B2E28"/>
    <w:rsid w:val="009B3219"/>
    <w:rsid w:val="009B36D9"/>
    <w:rsid w:val="009B3979"/>
    <w:rsid w:val="009B46D3"/>
    <w:rsid w:val="009B4AAC"/>
    <w:rsid w:val="009B510B"/>
    <w:rsid w:val="009B6AF2"/>
    <w:rsid w:val="009B6FED"/>
    <w:rsid w:val="009B755E"/>
    <w:rsid w:val="009C01AC"/>
    <w:rsid w:val="009C137A"/>
    <w:rsid w:val="009C15ED"/>
    <w:rsid w:val="009C188F"/>
    <w:rsid w:val="009C1A19"/>
    <w:rsid w:val="009C3369"/>
    <w:rsid w:val="009C3379"/>
    <w:rsid w:val="009C3632"/>
    <w:rsid w:val="009C4CDF"/>
    <w:rsid w:val="009C60F5"/>
    <w:rsid w:val="009C61E6"/>
    <w:rsid w:val="009C6576"/>
    <w:rsid w:val="009C666A"/>
    <w:rsid w:val="009C6D43"/>
    <w:rsid w:val="009D01E3"/>
    <w:rsid w:val="009D04F8"/>
    <w:rsid w:val="009D0549"/>
    <w:rsid w:val="009D10AE"/>
    <w:rsid w:val="009D1632"/>
    <w:rsid w:val="009D1774"/>
    <w:rsid w:val="009D1B15"/>
    <w:rsid w:val="009D1C0A"/>
    <w:rsid w:val="009D3787"/>
    <w:rsid w:val="009D3E4D"/>
    <w:rsid w:val="009D3FB0"/>
    <w:rsid w:val="009D4A54"/>
    <w:rsid w:val="009D4C0B"/>
    <w:rsid w:val="009D5041"/>
    <w:rsid w:val="009D53E6"/>
    <w:rsid w:val="009D5493"/>
    <w:rsid w:val="009E0E68"/>
    <w:rsid w:val="009E18EB"/>
    <w:rsid w:val="009E1C76"/>
    <w:rsid w:val="009E1F50"/>
    <w:rsid w:val="009E2B8C"/>
    <w:rsid w:val="009E3B10"/>
    <w:rsid w:val="009E411E"/>
    <w:rsid w:val="009E47C1"/>
    <w:rsid w:val="009E5B76"/>
    <w:rsid w:val="009E5E59"/>
    <w:rsid w:val="009E646D"/>
    <w:rsid w:val="009E6E39"/>
    <w:rsid w:val="009F0E4D"/>
    <w:rsid w:val="009F0EFA"/>
    <w:rsid w:val="009F164F"/>
    <w:rsid w:val="009F1CFD"/>
    <w:rsid w:val="009F22C0"/>
    <w:rsid w:val="009F26F7"/>
    <w:rsid w:val="009F2D40"/>
    <w:rsid w:val="009F2DB6"/>
    <w:rsid w:val="009F30D6"/>
    <w:rsid w:val="009F61F2"/>
    <w:rsid w:val="009F6251"/>
    <w:rsid w:val="009F646E"/>
    <w:rsid w:val="009F7046"/>
    <w:rsid w:val="009F7B44"/>
    <w:rsid w:val="00A010FB"/>
    <w:rsid w:val="00A018EA"/>
    <w:rsid w:val="00A02715"/>
    <w:rsid w:val="00A03189"/>
    <w:rsid w:val="00A03B48"/>
    <w:rsid w:val="00A04DFB"/>
    <w:rsid w:val="00A06F66"/>
    <w:rsid w:val="00A10A75"/>
    <w:rsid w:val="00A10B75"/>
    <w:rsid w:val="00A110C9"/>
    <w:rsid w:val="00A1119A"/>
    <w:rsid w:val="00A113C6"/>
    <w:rsid w:val="00A11A63"/>
    <w:rsid w:val="00A11D76"/>
    <w:rsid w:val="00A11D87"/>
    <w:rsid w:val="00A1262A"/>
    <w:rsid w:val="00A12DFE"/>
    <w:rsid w:val="00A12E2A"/>
    <w:rsid w:val="00A12FC9"/>
    <w:rsid w:val="00A13522"/>
    <w:rsid w:val="00A13EAB"/>
    <w:rsid w:val="00A143C3"/>
    <w:rsid w:val="00A152D1"/>
    <w:rsid w:val="00A153E9"/>
    <w:rsid w:val="00A15882"/>
    <w:rsid w:val="00A2018E"/>
    <w:rsid w:val="00A20242"/>
    <w:rsid w:val="00A2093E"/>
    <w:rsid w:val="00A2270F"/>
    <w:rsid w:val="00A23035"/>
    <w:rsid w:val="00A234B3"/>
    <w:rsid w:val="00A2352B"/>
    <w:rsid w:val="00A24061"/>
    <w:rsid w:val="00A247BB"/>
    <w:rsid w:val="00A24DAB"/>
    <w:rsid w:val="00A25D8E"/>
    <w:rsid w:val="00A264E7"/>
    <w:rsid w:val="00A3031C"/>
    <w:rsid w:val="00A30947"/>
    <w:rsid w:val="00A30A94"/>
    <w:rsid w:val="00A31146"/>
    <w:rsid w:val="00A316E7"/>
    <w:rsid w:val="00A31B2F"/>
    <w:rsid w:val="00A31EB9"/>
    <w:rsid w:val="00A32690"/>
    <w:rsid w:val="00A32CB6"/>
    <w:rsid w:val="00A3374A"/>
    <w:rsid w:val="00A350B3"/>
    <w:rsid w:val="00A354F4"/>
    <w:rsid w:val="00A35B5F"/>
    <w:rsid w:val="00A35E61"/>
    <w:rsid w:val="00A3639D"/>
    <w:rsid w:val="00A36507"/>
    <w:rsid w:val="00A36D1C"/>
    <w:rsid w:val="00A376F8"/>
    <w:rsid w:val="00A37ABB"/>
    <w:rsid w:val="00A400B6"/>
    <w:rsid w:val="00A409E2"/>
    <w:rsid w:val="00A40B9C"/>
    <w:rsid w:val="00A40C6B"/>
    <w:rsid w:val="00A40D97"/>
    <w:rsid w:val="00A41711"/>
    <w:rsid w:val="00A4392A"/>
    <w:rsid w:val="00A4401E"/>
    <w:rsid w:val="00A44E3C"/>
    <w:rsid w:val="00A450D1"/>
    <w:rsid w:val="00A45152"/>
    <w:rsid w:val="00A45952"/>
    <w:rsid w:val="00A46149"/>
    <w:rsid w:val="00A46AF0"/>
    <w:rsid w:val="00A47B8D"/>
    <w:rsid w:val="00A47F44"/>
    <w:rsid w:val="00A508B4"/>
    <w:rsid w:val="00A51C81"/>
    <w:rsid w:val="00A51D25"/>
    <w:rsid w:val="00A52CB0"/>
    <w:rsid w:val="00A53883"/>
    <w:rsid w:val="00A53CAB"/>
    <w:rsid w:val="00A5471C"/>
    <w:rsid w:val="00A548A9"/>
    <w:rsid w:val="00A549F3"/>
    <w:rsid w:val="00A56417"/>
    <w:rsid w:val="00A5654F"/>
    <w:rsid w:val="00A5690C"/>
    <w:rsid w:val="00A57137"/>
    <w:rsid w:val="00A57300"/>
    <w:rsid w:val="00A57AE0"/>
    <w:rsid w:val="00A57BD8"/>
    <w:rsid w:val="00A6049D"/>
    <w:rsid w:val="00A612C8"/>
    <w:rsid w:val="00A62C8C"/>
    <w:rsid w:val="00A63CEF"/>
    <w:rsid w:val="00A6463C"/>
    <w:rsid w:val="00A65584"/>
    <w:rsid w:val="00A66DA3"/>
    <w:rsid w:val="00A66FFD"/>
    <w:rsid w:val="00A679AD"/>
    <w:rsid w:val="00A705FE"/>
    <w:rsid w:val="00A7151B"/>
    <w:rsid w:val="00A71D4C"/>
    <w:rsid w:val="00A71EDA"/>
    <w:rsid w:val="00A7263D"/>
    <w:rsid w:val="00A728EF"/>
    <w:rsid w:val="00A72B76"/>
    <w:rsid w:val="00A7409B"/>
    <w:rsid w:val="00A747E0"/>
    <w:rsid w:val="00A74B39"/>
    <w:rsid w:val="00A75B1D"/>
    <w:rsid w:val="00A7602F"/>
    <w:rsid w:val="00A76C20"/>
    <w:rsid w:val="00A76CDD"/>
    <w:rsid w:val="00A77B97"/>
    <w:rsid w:val="00A80E3A"/>
    <w:rsid w:val="00A81368"/>
    <w:rsid w:val="00A8155F"/>
    <w:rsid w:val="00A82F09"/>
    <w:rsid w:val="00A8344F"/>
    <w:rsid w:val="00A834E3"/>
    <w:rsid w:val="00A839D6"/>
    <w:rsid w:val="00A8583C"/>
    <w:rsid w:val="00A85A95"/>
    <w:rsid w:val="00A87E2D"/>
    <w:rsid w:val="00A90322"/>
    <w:rsid w:val="00A9167F"/>
    <w:rsid w:val="00A92438"/>
    <w:rsid w:val="00A92AD0"/>
    <w:rsid w:val="00A938BD"/>
    <w:rsid w:val="00A94565"/>
    <w:rsid w:val="00A94C47"/>
    <w:rsid w:val="00A94F01"/>
    <w:rsid w:val="00A95325"/>
    <w:rsid w:val="00A95C97"/>
    <w:rsid w:val="00A9613B"/>
    <w:rsid w:val="00A96323"/>
    <w:rsid w:val="00A96E38"/>
    <w:rsid w:val="00A972EF"/>
    <w:rsid w:val="00AA1B59"/>
    <w:rsid w:val="00AA1B8F"/>
    <w:rsid w:val="00AA1DD5"/>
    <w:rsid w:val="00AA2832"/>
    <w:rsid w:val="00AA3186"/>
    <w:rsid w:val="00AA32EC"/>
    <w:rsid w:val="00AA39E5"/>
    <w:rsid w:val="00AA4668"/>
    <w:rsid w:val="00AA49E7"/>
    <w:rsid w:val="00AA4E07"/>
    <w:rsid w:val="00AA56DC"/>
    <w:rsid w:val="00AA5715"/>
    <w:rsid w:val="00AA72C7"/>
    <w:rsid w:val="00AA7A2A"/>
    <w:rsid w:val="00AB0170"/>
    <w:rsid w:val="00AB0FD5"/>
    <w:rsid w:val="00AB141C"/>
    <w:rsid w:val="00AB156B"/>
    <w:rsid w:val="00AB1BA3"/>
    <w:rsid w:val="00AB29D3"/>
    <w:rsid w:val="00AB2B3A"/>
    <w:rsid w:val="00AB2B8B"/>
    <w:rsid w:val="00AB2E72"/>
    <w:rsid w:val="00AB32B8"/>
    <w:rsid w:val="00AB3478"/>
    <w:rsid w:val="00AB392D"/>
    <w:rsid w:val="00AB3FE9"/>
    <w:rsid w:val="00AB43F8"/>
    <w:rsid w:val="00AB490F"/>
    <w:rsid w:val="00AB521C"/>
    <w:rsid w:val="00AB59A1"/>
    <w:rsid w:val="00AB5C74"/>
    <w:rsid w:val="00AB69CA"/>
    <w:rsid w:val="00AB6A23"/>
    <w:rsid w:val="00AB7480"/>
    <w:rsid w:val="00AB7CDA"/>
    <w:rsid w:val="00AC0CC2"/>
    <w:rsid w:val="00AC0CD6"/>
    <w:rsid w:val="00AC131F"/>
    <w:rsid w:val="00AC16B3"/>
    <w:rsid w:val="00AC17D7"/>
    <w:rsid w:val="00AC17F9"/>
    <w:rsid w:val="00AC1E66"/>
    <w:rsid w:val="00AC243A"/>
    <w:rsid w:val="00AC2D2C"/>
    <w:rsid w:val="00AC3403"/>
    <w:rsid w:val="00AC4728"/>
    <w:rsid w:val="00AC4BF0"/>
    <w:rsid w:val="00AC4F1A"/>
    <w:rsid w:val="00AC6098"/>
    <w:rsid w:val="00AC62F4"/>
    <w:rsid w:val="00AC6D00"/>
    <w:rsid w:val="00AC6E1F"/>
    <w:rsid w:val="00AC757C"/>
    <w:rsid w:val="00AC7BE7"/>
    <w:rsid w:val="00AD0715"/>
    <w:rsid w:val="00AD0B02"/>
    <w:rsid w:val="00AD0BC6"/>
    <w:rsid w:val="00AD102D"/>
    <w:rsid w:val="00AD1856"/>
    <w:rsid w:val="00AD1AEC"/>
    <w:rsid w:val="00AD1B84"/>
    <w:rsid w:val="00AD23AF"/>
    <w:rsid w:val="00AD336A"/>
    <w:rsid w:val="00AD52D3"/>
    <w:rsid w:val="00AD5E2E"/>
    <w:rsid w:val="00AD60C0"/>
    <w:rsid w:val="00AD7146"/>
    <w:rsid w:val="00AD74AF"/>
    <w:rsid w:val="00AD74D5"/>
    <w:rsid w:val="00AD78F4"/>
    <w:rsid w:val="00AE075C"/>
    <w:rsid w:val="00AE082C"/>
    <w:rsid w:val="00AE10D6"/>
    <w:rsid w:val="00AE2187"/>
    <w:rsid w:val="00AE227E"/>
    <w:rsid w:val="00AE3501"/>
    <w:rsid w:val="00AE59E7"/>
    <w:rsid w:val="00AE5E80"/>
    <w:rsid w:val="00AE5F81"/>
    <w:rsid w:val="00AE617C"/>
    <w:rsid w:val="00AE67A7"/>
    <w:rsid w:val="00AE75CB"/>
    <w:rsid w:val="00AE7E3C"/>
    <w:rsid w:val="00AF0049"/>
    <w:rsid w:val="00AF0251"/>
    <w:rsid w:val="00AF04E2"/>
    <w:rsid w:val="00AF06D4"/>
    <w:rsid w:val="00AF0A48"/>
    <w:rsid w:val="00AF252C"/>
    <w:rsid w:val="00AF2756"/>
    <w:rsid w:val="00AF2F24"/>
    <w:rsid w:val="00AF5024"/>
    <w:rsid w:val="00AF55EB"/>
    <w:rsid w:val="00AF5F2A"/>
    <w:rsid w:val="00AF692E"/>
    <w:rsid w:val="00AF6BF1"/>
    <w:rsid w:val="00AF6E3E"/>
    <w:rsid w:val="00B006DE"/>
    <w:rsid w:val="00B015AF"/>
    <w:rsid w:val="00B01F43"/>
    <w:rsid w:val="00B02AFE"/>
    <w:rsid w:val="00B02CF8"/>
    <w:rsid w:val="00B02F2B"/>
    <w:rsid w:val="00B037BE"/>
    <w:rsid w:val="00B042C4"/>
    <w:rsid w:val="00B04B06"/>
    <w:rsid w:val="00B04D89"/>
    <w:rsid w:val="00B04E27"/>
    <w:rsid w:val="00B04E54"/>
    <w:rsid w:val="00B05A9A"/>
    <w:rsid w:val="00B05AF7"/>
    <w:rsid w:val="00B05D06"/>
    <w:rsid w:val="00B06383"/>
    <w:rsid w:val="00B065F3"/>
    <w:rsid w:val="00B06732"/>
    <w:rsid w:val="00B067FA"/>
    <w:rsid w:val="00B072CC"/>
    <w:rsid w:val="00B07310"/>
    <w:rsid w:val="00B07B43"/>
    <w:rsid w:val="00B108C4"/>
    <w:rsid w:val="00B10994"/>
    <w:rsid w:val="00B11E7D"/>
    <w:rsid w:val="00B11F21"/>
    <w:rsid w:val="00B12402"/>
    <w:rsid w:val="00B13DCE"/>
    <w:rsid w:val="00B1441C"/>
    <w:rsid w:val="00B1452A"/>
    <w:rsid w:val="00B14D0D"/>
    <w:rsid w:val="00B14FDE"/>
    <w:rsid w:val="00B15406"/>
    <w:rsid w:val="00B157C9"/>
    <w:rsid w:val="00B1595F"/>
    <w:rsid w:val="00B15EC0"/>
    <w:rsid w:val="00B166DC"/>
    <w:rsid w:val="00B16AE6"/>
    <w:rsid w:val="00B20CE4"/>
    <w:rsid w:val="00B210F4"/>
    <w:rsid w:val="00B21B3C"/>
    <w:rsid w:val="00B23302"/>
    <w:rsid w:val="00B2350B"/>
    <w:rsid w:val="00B239D6"/>
    <w:rsid w:val="00B23D48"/>
    <w:rsid w:val="00B24354"/>
    <w:rsid w:val="00B24F06"/>
    <w:rsid w:val="00B25550"/>
    <w:rsid w:val="00B26018"/>
    <w:rsid w:val="00B26994"/>
    <w:rsid w:val="00B26A0E"/>
    <w:rsid w:val="00B27527"/>
    <w:rsid w:val="00B27674"/>
    <w:rsid w:val="00B31689"/>
    <w:rsid w:val="00B319E1"/>
    <w:rsid w:val="00B32AA6"/>
    <w:rsid w:val="00B32EE3"/>
    <w:rsid w:val="00B33B28"/>
    <w:rsid w:val="00B33DEA"/>
    <w:rsid w:val="00B34F77"/>
    <w:rsid w:val="00B36C33"/>
    <w:rsid w:val="00B37B38"/>
    <w:rsid w:val="00B37DF1"/>
    <w:rsid w:val="00B404CB"/>
    <w:rsid w:val="00B41CC3"/>
    <w:rsid w:val="00B4219E"/>
    <w:rsid w:val="00B422C4"/>
    <w:rsid w:val="00B43674"/>
    <w:rsid w:val="00B440CC"/>
    <w:rsid w:val="00B44196"/>
    <w:rsid w:val="00B44988"/>
    <w:rsid w:val="00B44AA8"/>
    <w:rsid w:val="00B45130"/>
    <w:rsid w:val="00B45842"/>
    <w:rsid w:val="00B45ABC"/>
    <w:rsid w:val="00B46416"/>
    <w:rsid w:val="00B46486"/>
    <w:rsid w:val="00B47363"/>
    <w:rsid w:val="00B4779D"/>
    <w:rsid w:val="00B50581"/>
    <w:rsid w:val="00B50FA0"/>
    <w:rsid w:val="00B510BC"/>
    <w:rsid w:val="00B51AA7"/>
    <w:rsid w:val="00B53415"/>
    <w:rsid w:val="00B5349E"/>
    <w:rsid w:val="00B53506"/>
    <w:rsid w:val="00B539A3"/>
    <w:rsid w:val="00B53AB0"/>
    <w:rsid w:val="00B54D33"/>
    <w:rsid w:val="00B54D5C"/>
    <w:rsid w:val="00B551CD"/>
    <w:rsid w:val="00B55600"/>
    <w:rsid w:val="00B56AAB"/>
    <w:rsid w:val="00B570A6"/>
    <w:rsid w:val="00B571E3"/>
    <w:rsid w:val="00B5745A"/>
    <w:rsid w:val="00B57838"/>
    <w:rsid w:val="00B57956"/>
    <w:rsid w:val="00B606F1"/>
    <w:rsid w:val="00B619AC"/>
    <w:rsid w:val="00B61F60"/>
    <w:rsid w:val="00B62B17"/>
    <w:rsid w:val="00B63203"/>
    <w:rsid w:val="00B63A0B"/>
    <w:rsid w:val="00B644AA"/>
    <w:rsid w:val="00B6473F"/>
    <w:rsid w:val="00B64BE3"/>
    <w:rsid w:val="00B64E6B"/>
    <w:rsid w:val="00B653EB"/>
    <w:rsid w:val="00B65582"/>
    <w:rsid w:val="00B655EE"/>
    <w:rsid w:val="00B65BD0"/>
    <w:rsid w:val="00B65E4D"/>
    <w:rsid w:val="00B66158"/>
    <w:rsid w:val="00B677ED"/>
    <w:rsid w:val="00B679CA"/>
    <w:rsid w:val="00B67E02"/>
    <w:rsid w:val="00B70106"/>
    <w:rsid w:val="00B70118"/>
    <w:rsid w:val="00B70E60"/>
    <w:rsid w:val="00B712ED"/>
    <w:rsid w:val="00B71733"/>
    <w:rsid w:val="00B71CC4"/>
    <w:rsid w:val="00B72F31"/>
    <w:rsid w:val="00B73553"/>
    <w:rsid w:val="00B736F5"/>
    <w:rsid w:val="00B750EF"/>
    <w:rsid w:val="00B752F6"/>
    <w:rsid w:val="00B75A7D"/>
    <w:rsid w:val="00B76094"/>
    <w:rsid w:val="00B7740D"/>
    <w:rsid w:val="00B7782D"/>
    <w:rsid w:val="00B77ACC"/>
    <w:rsid w:val="00B77D22"/>
    <w:rsid w:val="00B80AC9"/>
    <w:rsid w:val="00B80BB8"/>
    <w:rsid w:val="00B82017"/>
    <w:rsid w:val="00B825D4"/>
    <w:rsid w:val="00B854D3"/>
    <w:rsid w:val="00B85E32"/>
    <w:rsid w:val="00B86274"/>
    <w:rsid w:val="00B86456"/>
    <w:rsid w:val="00B870F8"/>
    <w:rsid w:val="00B8769F"/>
    <w:rsid w:val="00B8776F"/>
    <w:rsid w:val="00B87A9F"/>
    <w:rsid w:val="00B90BFB"/>
    <w:rsid w:val="00B912CD"/>
    <w:rsid w:val="00B919FE"/>
    <w:rsid w:val="00B924E8"/>
    <w:rsid w:val="00B928AC"/>
    <w:rsid w:val="00B92F2E"/>
    <w:rsid w:val="00B931A1"/>
    <w:rsid w:val="00B934F6"/>
    <w:rsid w:val="00B938BE"/>
    <w:rsid w:val="00B93D85"/>
    <w:rsid w:val="00B9409C"/>
    <w:rsid w:val="00B948C5"/>
    <w:rsid w:val="00B950D4"/>
    <w:rsid w:val="00B95241"/>
    <w:rsid w:val="00B95267"/>
    <w:rsid w:val="00B95BD0"/>
    <w:rsid w:val="00B96407"/>
    <w:rsid w:val="00B96DD9"/>
    <w:rsid w:val="00B9762E"/>
    <w:rsid w:val="00B97A16"/>
    <w:rsid w:val="00B97C65"/>
    <w:rsid w:val="00B97EB5"/>
    <w:rsid w:val="00BA0078"/>
    <w:rsid w:val="00BA012D"/>
    <w:rsid w:val="00BA07AB"/>
    <w:rsid w:val="00BA08F9"/>
    <w:rsid w:val="00BA16A7"/>
    <w:rsid w:val="00BA24C5"/>
    <w:rsid w:val="00BA2CB3"/>
    <w:rsid w:val="00BA3A53"/>
    <w:rsid w:val="00BA5429"/>
    <w:rsid w:val="00BA5435"/>
    <w:rsid w:val="00BA567B"/>
    <w:rsid w:val="00BA6E1F"/>
    <w:rsid w:val="00BB0104"/>
    <w:rsid w:val="00BB1A39"/>
    <w:rsid w:val="00BB1A85"/>
    <w:rsid w:val="00BB1C43"/>
    <w:rsid w:val="00BB20F4"/>
    <w:rsid w:val="00BB2151"/>
    <w:rsid w:val="00BB23BE"/>
    <w:rsid w:val="00BB3711"/>
    <w:rsid w:val="00BB3BFC"/>
    <w:rsid w:val="00BB3C86"/>
    <w:rsid w:val="00BB58D0"/>
    <w:rsid w:val="00BB67C6"/>
    <w:rsid w:val="00BB6ADB"/>
    <w:rsid w:val="00BB6E2C"/>
    <w:rsid w:val="00BB77C9"/>
    <w:rsid w:val="00BB7F70"/>
    <w:rsid w:val="00BC0322"/>
    <w:rsid w:val="00BC0652"/>
    <w:rsid w:val="00BC1A55"/>
    <w:rsid w:val="00BC342C"/>
    <w:rsid w:val="00BC3457"/>
    <w:rsid w:val="00BC3772"/>
    <w:rsid w:val="00BC4272"/>
    <w:rsid w:val="00BC43B5"/>
    <w:rsid w:val="00BC474D"/>
    <w:rsid w:val="00BC4CCF"/>
    <w:rsid w:val="00BC4FA5"/>
    <w:rsid w:val="00BC541E"/>
    <w:rsid w:val="00BC5850"/>
    <w:rsid w:val="00BC5C03"/>
    <w:rsid w:val="00BC5FC2"/>
    <w:rsid w:val="00BC61BD"/>
    <w:rsid w:val="00BC69F3"/>
    <w:rsid w:val="00BC6EC2"/>
    <w:rsid w:val="00BC7329"/>
    <w:rsid w:val="00BD001B"/>
    <w:rsid w:val="00BD06BD"/>
    <w:rsid w:val="00BD0DB7"/>
    <w:rsid w:val="00BD11D5"/>
    <w:rsid w:val="00BD1572"/>
    <w:rsid w:val="00BD1929"/>
    <w:rsid w:val="00BD3735"/>
    <w:rsid w:val="00BD3F1E"/>
    <w:rsid w:val="00BD42A0"/>
    <w:rsid w:val="00BD45A5"/>
    <w:rsid w:val="00BD4A85"/>
    <w:rsid w:val="00BD4E0B"/>
    <w:rsid w:val="00BD50E8"/>
    <w:rsid w:val="00BD51AF"/>
    <w:rsid w:val="00BD5B30"/>
    <w:rsid w:val="00BD6FAA"/>
    <w:rsid w:val="00BD79CE"/>
    <w:rsid w:val="00BD7E20"/>
    <w:rsid w:val="00BE0911"/>
    <w:rsid w:val="00BE18DA"/>
    <w:rsid w:val="00BE1FAD"/>
    <w:rsid w:val="00BE256C"/>
    <w:rsid w:val="00BE2B7E"/>
    <w:rsid w:val="00BE3AA2"/>
    <w:rsid w:val="00BE3C85"/>
    <w:rsid w:val="00BE4779"/>
    <w:rsid w:val="00BE52C6"/>
    <w:rsid w:val="00BE5AF2"/>
    <w:rsid w:val="00BE63D3"/>
    <w:rsid w:val="00BE6BF3"/>
    <w:rsid w:val="00BE7270"/>
    <w:rsid w:val="00BE734C"/>
    <w:rsid w:val="00BE762A"/>
    <w:rsid w:val="00BF013F"/>
    <w:rsid w:val="00BF11AF"/>
    <w:rsid w:val="00BF1B40"/>
    <w:rsid w:val="00BF2E5F"/>
    <w:rsid w:val="00BF311F"/>
    <w:rsid w:val="00BF3572"/>
    <w:rsid w:val="00BF3938"/>
    <w:rsid w:val="00BF4806"/>
    <w:rsid w:val="00BF5D93"/>
    <w:rsid w:val="00BF7A1D"/>
    <w:rsid w:val="00BF7CAA"/>
    <w:rsid w:val="00BF7F42"/>
    <w:rsid w:val="00C00139"/>
    <w:rsid w:val="00C00798"/>
    <w:rsid w:val="00C00E62"/>
    <w:rsid w:val="00C01531"/>
    <w:rsid w:val="00C01F77"/>
    <w:rsid w:val="00C024EA"/>
    <w:rsid w:val="00C0291F"/>
    <w:rsid w:val="00C02A8F"/>
    <w:rsid w:val="00C034B9"/>
    <w:rsid w:val="00C03AEB"/>
    <w:rsid w:val="00C04698"/>
    <w:rsid w:val="00C04D1C"/>
    <w:rsid w:val="00C0593E"/>
    <w:rsid w:val="00C05A2C"/>
    <w:rsid w:val="00C05FEA"/>
    <w:rsid w:val="00C06156"/>
    <w:rsid w:val="00C06B01"/>
    <w:rsid w:val="00C06CCB"/>
    <w:rsid w:val="00C07DEE"/>
    <w:rsid w:val="00C10686"/>
    <w:rsid w:val="00C1077B"/>
    <w:rsid w:val="00C11677"/>
    <w:rsid w:val="00C12033"/>
    <w:rsid w:val="00C12D23"/>
    <w:rsid w:val="00C14DD3"/>
    <w:rsid w:val="00C15DC7"/>
    <w:rsid w:val="00C15ECA"/>
    <w:rsid w:val="00C16C39"/>
    <w:rsid w:val="00C1764D"/>
    <w:rsid w:val="00C17784"/>
    <w:rsid w:val="00C218B1"/>
    <w:rsid w:val="00C22301"/>
    <w:rsid w:val="00C225C3"/>
    <w:rsid w:val="00C22762"/>
    <w:rsid w:val="00C22C6F"/>
    <w:rsid w:val="00C249DB"/>
    <w:rsid w:val="00C24B28"/>
    <w:rsid w:val="00C24CA9"/>
    <w:rsid w:val="00C265D0"/>
    <w:rsid w:val="00C26E27"/>
    <w:rsid w:val="00C27864"/>
    <w:rsid w:val="00C3043E"/>
    <w:rsid w:val="00C3052F"/>
    <w:rsid w:val="00C3085B"/>
    <w:rsid w:val="00C31043"/>
    <w:rsid w:val="00C317C8"/>
    <w:rsid w:val="00C32152"/>
    <w:rsid w:val="00C32449"/>
    <w:rsid w:val="00C32F4A"/>
    <w:rsid w:val="00C33214"/>
    <w:rsid w:val="00C33B57"/>
    <w:rsid w:val="00C33FAF"/>
    <w:rsid w:val="00C34052"/>
    <w:rsid w:val="00C3563F"/>
    <w:rsid w:val="00C367EA"/>
    <w:rsid w:val="00C369EA"/>
    <w:rsid w:val="00C36A65"/>
    <w:rsid w:val="00C36F1E"/>
    <w:rsid w:val="00C37016"/>
    <w:rsid w:val="00C3760D"/>
    <w:rsid w:val="00C40CFF"/>
    <w:rsid w:val="00C40FC7"/>
    <w:rsid w:val="00C40FCD"/>
    <w:rsid w:val="00C4129D"/>
    <w:rsid w:val="00C414F1"/>
    <w:rsid w:val="00C419F8"/>
    <w:rsid w:val="00C457C7"/>
    <w:rsid w:val="00C46E9E"/>
    <w:rsid w:val="00C4736E"/>
    <w:rsid w:val="00C47487"/>
    <w:rsid w:val="00C501D3"/>
    <w:rsid w:val="00C5037B"/>
    <w:rsid w:val="00C50B46"/>
    <w:rsid w:val="00C50B63"/>
    <w:rsid w:val="00C51175"/>
    <w:rsid w:val="00C51263"/>
    <w:rsid w:val="00C519E3"/>
    <w:rsid w:val="00C51B98"/>
    <w:rsid w:val="00C51F99"/>
    <w:rsid w:val="00C5200C"/>
    <w:rsid w:val="00C5232F"/>
    <w:rsid w:val="00C523EE"/>
    <w:rsid w:val="00C52859"/>
    <w:rsid w:val="00C528FB"/>
    <w:rsid w:val="00C5333A"/>
    <w:rsid w:val="00C53352"/>
    <w:rsid w:val="00C535B9"/>
    <w:rsid w:val="00C541E1"/>
    <w:rsid w:val="00C55AA1"/>
    <w:rsid w:val="00C57203"/>
    <w:rsid w:val="00C577AE"/>
    <w:rsid w:val="00C57A6A"/>
    <w:rsid w:val="00C60E86"/>
    <w:rsid w:val="00C611DA"/>
    <w:rsid w:val="00C612AA"/>
    <w:rsid w:val="00C61495"/>
    <w:rsid w:val="00C615DB"/>
    <w:rsid w:val="00C628B2"/>
    <w:rsid w:val="00C62E56"/>
    <w:rsid w:val="00C6356B"/>
    <w:rsid w:val="00C6403B"/>
    <w:rsid w:val="00C64567"/>
    <w:rsid w:val="00C64731"/>
    <w:rsid w:val="00C64B17"/>
    <w:rsid w:val="00C64BF8"/>
    <w:rsid w:val="00C64D3B"/>
    <w:rsid w:val="00C65F8D"/>
    <w:rsid w:val="00C663DE"/>
    <w:rsid w:val="00C6685D"/>
    <w:rsid w:val="00C67075"/>
    <w:rsid w:val="00C6762C"/>
    <w:rsid w:val="00C7063E"/>
    <w:rsid w:val="00C721B7"/>
    <w:rsid w:val="00C731A9"/>
    <w:rsid w:val="00C734AC"/>
    <w:rsid w:val="00C738AF"/>
    <w:rsid w:val="00C745A1"/>
    <w:rsid w:val="00C7522D"/>
    <w:rsid w:val="00C75C0E"/>
    <w:rsid w:val="00C760D3"/>
    <w:rsid w:val="00C77206"/>
    <w:rsid w:val="00C772B8"/>
    <w:rsid w:val="00C77E90"/>
    <w:rsid w:val="00C803D7"/>
    <w:rsid w:val="00C8094B"/>
    <w:rsid w:val="00C80B1A"/>
    <w:rsid w:val="00C81559"/>
    <w:rsid w:val="00C823A1"/>
    <w:rsid w:val="00C83647"/>
    <w:rsid w:val="00C83901"/>
    <w:rsid w:val="00C84517"/>
    <w:rsid w:val="00C84C09"/>
    <w:rsid w:val="00C851CE"/>
    <w:rsid w:val="00C8542B"/>
    <w:rsid w:val="00C858E0"/>
    <w:rsid w:val="00C8632D"/>
    <w:rsid w:val="00C87292"/>
    <w:rsid w:val="00C91070"/>
    <w:rsid w:val="00C91CCC"/>
    <w:rsid w:val="00C91DE7"/>
    <w:rsid w:val="00C92509"/>
    <w:rsid w:val="00C929FE"/>
    <w:rsid w:val="00C93D3B"/>
    <w:rsid w:val="00C94B90"/>
    <w:rsid w:val="00C95B34"/>
    <w:rsid w:val="00C95EED"/>
    <w:rsid w:val="00C96664"/>
    <w:rsid w:val="00C97470"/>
    <w:rsid w:val="00C97E9A"/>
    <w:rsid w:val="00CA068B"/>
    <w:rsid w:val="00CA0FFE"/>
    <w:rsid w:val="00CA120C"/>
    <w:rsid w:val="00CA1AD9"/>
    <w:rsid w:val="00CA281E"/>
    <w:rsid w:val="00CA34F6"/>
    <w:rsid w:val="00CA3589"/>
    <w:rsid w:val="00CA3B15"/>
    <w:rsid w:val="00CA3C2E"/>
    <w:rsid w:val="00CA44CE"/>
    <w:rsid w:val="00CA493B"/>
    <w:rsid w:val="00CA49DD"/>
    <w:rsid w:val="00CA5913"/>
    <w:rsid w:val="00CA6AD3"/>
    <w:rsid w:val="00CB0B8F"/>
    <w:rsid w:val="00CB26A9"/>
    <w:rsid w:val="00CB28AD"/>
    <w:rsid w:val="00CB340A"/>
    <w:rsid w:val="00CB37AA"/>
    <w:rsid w:val="00CB465C"/>
    <w:rsid w:val="00CB4923"/>
    <w:rsid w:val="00CB4E8C"/>
    <w:rsid w:val="00CB5886"/>
    <w:rsid w:val="00CB6884"/>
    <w:rsid w:val="00CB6AAA"/>
    <w:rsid w:val="00CB6E2F"/>
    <w:rsid w:val="00CB737A"/>
    <w:rsid w:val="00CB7492"/>
    <w:rsid w:val="00CB7A98"/>
    <w:rsid w:val="00CB7C1F"/>
    <w:rsid w:val="00CC0054"/>
    <w:rsid w:val="00CC0063"/>
    <w:rsid w:val="00CC0179"/>
    <w:rsid w:val="00CC131D"/>
    <w:rsid w:val="00CC17A7"/>
    <w:rsid w:val="00CC198F"/>
    <w:rsid w:val="00CC1D65"/>
    <w:rsid w:val="00CC1F38"/>
    <w:rsid w:val="00CC2865"/>
    <w:rsid w:val="00CC2B1C"/>
    <w:rsid w:val="00CC369E"/>
    <w:rsid w:val="00CC37EB"/>
    <w:rsid w:val="00CC38EF"/>
    <w:rsid w:val="00CC4B09"/>
    <w:rsid w:val="00CC4DEE"/>
    <w:rsid w:val="00CC52E2"/>
    <w:rsid w:val="00CC5320"/>
    <w:rsid w:val="00CC5640"/>
    <w:rsid w:val="00CC63B5"/>
    <w:rsid w:val="00CC6BFD"/>
    <w:rsid w:val="00CC6E80"/>
    <w:rsid w:val="00CC7506"/>
    <w:rsid w:val="00CC773F"/>
    <w:rsid w:val="00CD053E"/>
    <w:rsid w:val="00CD0F17"/>
    <w:rsid w:val="00CD1376"/>
    <w:rsid w:val="00CD222B"/>
    <w:rsid w:val="00CD2D15"/>
    <w:rsid w:val="00CD2FE7"/>
    <w:rsid w:val="00CD3682"/>
    <w:rsid w:val="00CD3D62"/>
    <w:rsid w:val="00CD477D"/>
    <w:rsid w:val="00CD4DBB"/>
    <w:rsid w:val="00CD5026"/>
    <w:rsid w:val="00CD6731"/>
    <w:rsid w:val="00CD6AB1"/>
    <w:rsid w:val="00CE0119"/>
    <w:rsid w:val="00CE0307"/>
    <w:rsid w:val="00CE0CA1"/>
    <w:rsid w:val="00CE1D22"/>
    <w:rsid w:val="00CE1FBA"/>
    <w:rsid w:val="00CE24E3"/>
    <w:rsid w:val="00CE255A"/>
    <w:rsid w:val="00CE2B65"/>
    <w:rsid w:val="00CE3D6C"/>
    <w:rsid w:val="00CE42B3"/>
    <w:rsid w:val="00CE4C77"/>
    <w:rsid w:val="00CE56F5"/>
    <w:rsid w:val="00CF188D"/>
    <w:rsid w:val="00CF1E11"/>
    <w:rsid w:val="00CF1E4B"/>
    <w:rsid w:val="00CF2807"/>
    <w:rsid w:val="00CF2BBF"/>
    <w:rsid w:val="00CF32A2"/>
    <w:rsid w:val="00CF3532"/>
    <w:rsid w:val="00CF47CE"/>
    <w:rsid w:val="00CF4BFB"/>
    <w:rsid w:val="00CF4C4C"/>
    <w:rsid w:val="00CF4DAD"/>
    <w:rsid w:val="00CF5FDA"/>
    <w:rsid w:val="00CF6352"/>
    <w:rsid w:val="00CF66DC"/>
    <w:rsid w:val="00CF793F"/>
    <w:rsid w:val="00D0035E"/>
    <w:rsid w:val="00D003C7"/>
    <w:rsid w:val="00D005FF"/>
    <w:rsid w:val="00D01278"/>
    <w:rsid w:val="00D017E8"/>
    <w:rsid w:val="00D0218F"/>
    <w:rsid w:val="00D027E0"/>
    <w:rsid w:val="00D02AD3"/>
    <w:rsid w:val="00D03686"/>
    <w:rsid w:val="00D03773"/>
    <w:rsid w:val="00D03851"/>
    <w:rsid w:val="00D038FB"/>
    <w:rsid w:val="00D0392D"/>
    <w:rsid w:val="00D04D01"/>
    <w:rsid w:val="00D070BA"/>
    <w:rsid w:val="00D070F6"/>
    <w:rsid w:val="00D07F87"/>
    <w:rsid w:val="00D107E2"/>
    <w:rsid w:val="00D115E0"/>
    <w:rsid w:val="00D11825"/>
    <w:rsid w:val="00D1297C"/>
    <w:rsid w:val="00D13060"/>
    <w:rsid w:val="00D13632"/>
    <w:rsid w:val="00D14E58"/>
    <w:rsid w:val="00D154A4"/>
    <w:rsid w:val="00D15513"/>
    <w:rsid w:val="00D159FF"/>
    <w:rsid w:val="00D15D55"/>
    <w:rsid w:val="00D1666C"/>
    <w:rsid w:val="00D1712D"/>
    <w:rsid w:val="00D17271"/>
    <w:rsid w:val="00D21DA9"/>
    <w:rsid w:val="00D22D28"/>
    <w:rsid w:val="00D23BF5"/>
    <w:rsid w:val="00D25227"/>
    <w:rsid w:val="00D25AF9"/>
    <w:rsid w:val="00D25B23"/>
    <w:rsid w:val="00D275B4"/>
    <w:rsid w:val="00D276B1"/>
    <w:rsid w:val="00D31206"/>
    <w:rsid w:val="00D31A79"/>
    <w:rsid w:val="00D32085"/>
    <w:rsid w:val="00D3290A"/>
    <w:rsid w:val="00D32CFA"/>
    <w:rsid w:val="00D32E57"/>
    <w:rsid w:val="00D3309E"/>
    <w:rsid w:val="00D330F0"/>
    <w:rsid w:val="00D3399C"/>
    <w:rsid w:val="00D33CB8"/>
    <w:rsid w:val="00D34B1F"/>
    <w:rsid w:val="00D34D74"/>
    <w:rsid w:val="00D354B8"/>
    <w:rsid w:val="00D35686"/>
    <w:rsid w:val="00D35EBB"/>
    <w:rsid w:val="00D36A93"/>
    <w:rsid w:val="00D36BFE"/>
    <w:rsid w:val="00D36C7D"/>
    <w:rsid w:val="00D372E1"/>
    <w:rsid w:val="00D40F24"/>
    <w:rsid w:val="00D419D9"/>
    <w:rsid w:val="00D42187"/>
    <w:rsid w:val="00D42557"/>
    <w:rsid w:val="00D42928"/>
    <w:rsid w:val="00D42DE9"/>
    <w:rsid w:val="00D43607"/>
    <w:rsid w:val="00D4423D"/>
    <w:rsid w:val="00D44BDC"/>
    <w:rsid w:val="00D45279"/>
    <w:rsid w:val="00D459B2"/>
    <w:rsid w:val="00D45B2B"/>
    <w:rsid w:val="00D46A10"/>
    <w:rsid w:val="00D47A16"/>
    <w:rsid w:val="00D50118"/>
    <w:rsid w:val="00D50381"/>
    <w:rsid w:val="00D506D6"/>
    <w:rsid w:val="00D50AED"/>
    <w:rsid w:val="00D50B5D"/>
    <w:rsid w:val="00D51718"/>
    <w:rsid w:val="00D51A01"/>
    <w:rsid w:val="00D52084"/>
    <w:rsid w:val="00D522E1"/>
    <w:rsid w:val="00D5297B"/>
    <w:rsid w:val="00D52A26"/>
    <w:rsid w:val="00D530CA"/>
    <w:rsid w:val="00D537F3"/>
    <w:rsid w:val="00D544F9"/>
    <w:rsid w:val="00D545B7"/>
    <w:rsid w:val="00D54C14"/>
    <w:rsid w:val="00D54DA7"/>
    <w:rsid w:val="00D56093"/>
    <w:rsid w:val="00D56B7A"/>
    <w:rsid w:val="00D5721A"/>
    <w:rsid w:val="00D57690"/>
    <w:rsid w:val="00D6070A"/>
    <w:rsid w:val="00D61377"/>
    <w:rsid w:val="00D61AA1"/>
    <w:rsid w:val="00D6233C"/>
    <w:rsid w:val="00D629A2"/>
    <w:rsid w:val="00D62D12"/>
    <w:rsid w:val="00D6413C"/>
    <w:rsid w:val="00D64B8C"/>
    <w:rsid w:val="00D65316"/>
    <w:rsid w:val="00D65B1D"/>
    <w:rsid w:val="00D65D46"/>
    <w:rsid w:val="00D6666E"/>
    <w:rsid w:val="00D667EB"/>
    <w:rsid w:val="00D66ED6"/>
    <w:rsid w:val="00D6713F"/>
    <w:rsid w:val="00D67254"/>
    <w:rsid w:val="00D679DE"/>
    <w:rsid w:val="00D70C14"/>
    <w:rsid w:val="00D70FFF"/>
    <w:rsid w:val="00D71673"/>
    <w:rsid w:val="00D72AB5"/>
    <w:rsid w:val="00D72D33"/>
    <w:rsid w:val="00D735CF"/>
    <w:rsid w:val="00D73B83"/>
    <w:rsid w:val="00D7453B"/>
    <w:rsid w:val="00D7503F"/>
    <w:rsid w:val="00D7507D"/>
    <w:rsid w:val="00D7516F"/>
    <w:rsid w:val="00D75498"/>
    <w:rsid w:val="00D75F97"/>
    <w:rsid w:val="00D765CE"/>
    <w:rsid w:val="00D7679D"/>
    <w:rsid w:val="00D80112"/>
    <w:rsid w:val="00D80985"/>
    <w:rsid w:val="00D80CFC"/>
    <w:rsid w:val="00D81B4A"/>
    <w:rsid w:val="00D82F0F"/>
    <w:rsid w:val="00D838A0"/>
    <w:rsid w:val="00D83EA2"/>
    <w:rsid w:val="00D84430"/>
    <w:rsid w:val="00D8458A"/>
    <w:rsid w:val="00D84F17"/>
    <w:rsid w:val="00D85C91"/>
    <w:rsid w:val="00D86678"/>
    <w:rsid w:val="00D86B57"/>
    <w:rsid w:val="00D86C80"/>
    <w:rsid w:val="00D878F8"/>
    <w:rsid w:val="00D90288"/>
    <w:rsid w:val="00D91BF8"/>
    <w:rsid w:val="00D92CA5"/>
    <w:rsid w:val="00D93643"/>
    <w:rsid w:val="00D93875"/>
    <w:rsid w:val="00D949D8"/>
    <w:rsid w:val="00D96641"/>
    <w:rsid w:val="00D97D0C"/>
    <w:rsid w:val="00DA0805"/>
    <w:rsid w:val="00DA0840"/>
    <w:rsid w:val="00DA0EAF"/>
    <w:rsid w:val="00DA10AA"/>
    <w:rsid w:val="00DA1C92"/>
    <w:rsid w:val="00DA1CD1"/>
    <w:rsid w:val="00DA1FCF"/>
    <w:rsid w:val="00DA2C1F"/>
    <w:rsid w:val="00DA3780"/>
    <w:rsid w:val="00DA45EE"/>
    <w:rsid w:val="00DA4624"/>
    <w:rsid w:val="00DA4D57"/>
    <w:rsid w:val="00DA4DDD"/>
    <w:rsid w:val="00DA4E6D"/>
    <w:rsid w:val="00DA4E79"/>
    <w:rsid w:val="00DA5E26"/>
    <w:rsid w:val="00DA6604"/>
    <w:rsid w:val="00DA69C1"/>
    <w:rsid w:val="00DA6CD7"/>
    <w:rsid w:val="00DA7DD2"/>
    <w:rsid w:val="00DB0054"/>
    <w:rsid w:val="00DB0BCF"/>
    <w:rsid w:val="00DB0FAD"/>
    <w:rsid w:val="00DB11A7"/>
    <w:rsid w:val="00DB14FA"/>
    <w:rsid w:val="00DB180D"/>
    <w:rsid w:val="00DB381A"/>
    <w:rsid w:val="00DB39B5"/>
    <w:rsid w:val="00DB3D50"/>
    <w:rsid w:val="00DB4052"/>
    <w:rsid w:val="00DB4E1C"/>
    <w:rsid w:val="00DB7D07"/>
    <w:rsid w:val="00DC064F"/>
    <w:rsid w:val="00DC0EAB"/>
    <w:rsid w:val="00DC243F"/>
    <w:rsid w:val="00DC25E3"/>
    <w:rsid w:val="00DC2A3A"/>
    <w:rsid w:val="00DC2DA4"/>
    <w:rsid w:val="00DC31CB"/>
    <w:rsid w:val="00DC32D2"/>
    <w:rsid w:val="00DC333E"/>
    <w:rsid w:val="00DC3BAE"/>
    <w:rsid w:val="00DC3DE0"/>
    <w:rsid w:val="00DC491E"/>
    <w:rsid w:val="00DC69CA"/>
    <w:rsid w:val="00DC75DA"/>
    <w:rsid w:val="00DC76E3"/>
    <w:rsid w:val="00DC7D9F"/>
    <w:rsid w:val="00DC7F2A"/>
    <w:rsid w:val="00DD0DBC"/>
    <w:rsid w:val="00DD2013"/>
    <w:rsid w:val="00DD34D2"/>
    <w:rsid w:val="00DD35BA"/>
    <w:rsid w:val="00DD400F"/>
    <w:rsid w:val="00DD4807"/>
    <w:rsid w:val="00DD4855"/>
    <w:rsid w:val="00DD6673"/>
    <w:rsid w:val="00DD67D4"/>
    <w:rsid w:val="00DD6E07"/>
    <w:rsid w:val="00DD7051"/>
    <w:rsid w:val="00DD7398"/>
    <w:rsid w:val="00DD7B10"/>
    <w:rsid w:val="00DD7DC6"/>
    <w:rsid w:val="00DE0023"/>
    <w:rsid w:val="00DE0C31"/>
    <w:rsid w:val="00DE0D11"/>
    <w:rsid w:val="00DE0EB4"/>
    <w:rsid w:val="00DE1D5B"/>
    <w:rsid w:val="00DE238B"/>
    <w:rsid w:val="00DE29AB"/>
    <w:rsid w:val="00DE3C8D"/>
    <w:rsid w:val="00DE4C8C"/>
    <w:rsid w:val="00DE4D31"/>
    <w:rsid w:val="00DE4F87"/>
    <w:rsid w:val="00DE51B3"/>
    <w:rsid w:val="00DE5467"/>
    <w:rsid w:val="00DE5B68"/>
    <w:rsid w:val="00DE60F4"/>
    <w:rsid w:val="00DE666F"/>
    <w:rsid w:val="00DE784B"/>
    <w:rsid w:val="00DE7B90"/>
    <w:rsid w:val="00DF014D"/>
    <w:rsid w:val="00DF17D0"/>
    <w:rsid w:val="00DF1E52"/>
    <w:rsid w:val="00DF219B"/>
    <w:rsid w:val="00DF2214"/>
    <w:rsid w:val="00DF29F5"/>
    <w:rsid w:val="00DF2FC0"/>
    <w:rsid w:val="00DF3930"/>
    <w:rsid w:val="00DF3ADA"/>
    <w:rsid w:val="00DF3C5E"/>
    <w:rsid w:val="00DF4034"/>
    <w:rsid w:val="00DF47CB"/>
    <w:rsid w:val="00DF4D77"/>
    <w:rsid w:val="00DF619A"/>
    <w:rsid w:val="00DF6485"/>
    <w:rsid w:val="00DF6FD7"/>
    <w:rsid w:val="00DF720C"/>
    <w:rsid w:val="00E00AD2"/>
    <w:rsid w:val="00E00CA5"/>
    <w:rsid w:val="00E015FC"/>
    <w:rsid w:val="00E01C25"/>
    <w:rsid w:val="00E02416"/>
    <w:rsid w:val="00E027B2"/>
    <w:rsid w:val="00E02D3E"/>
    <w:rsid w:val="00E02F81"/>
    <w:rsid w:val="00E04107"/>
    <w:rsid w:val="00E0483F"/>
    <w:rsid w:val="00E0538A"/>
    <w:rsid w:val="00E05D8E"/>
    <w:rsid w:val="00E05F59"/>
    <w:rsid w:val="00E05FA8"/>
    <w:rsid w:val="00E0663C"/>
    <w:rsid w:val="00E067D0"/>
    <w:rsid w:val="00E06DA1"/>
    <w:rsid w:val="00E076CE"/>
    <w:rsid w:val="00E102F2"/>
    <w:rsid w:val="00E11139"/>
    <w:rsid w:val="00E1196C"/>
    <w:rsid w:val="00E12217"/>
    <w:rsid w:val="00E1265C"/>
    <w:rsid w:val="00E12CCD"/>
    <w:rsid w:val="00E132EB"/>
    <w:rsid w:val="00E13502"/>
    <w:rsid w:val="00E14947"/>
    <w:rsid w:val="00E14B0F"/>
    <w:rsid w:val="00E14B36"/>
    <w:rsid w:val="00E14DB2"/>
    <w:rsid w:val="00E14DF6"/>
    <w:rsid w:val="00E14F6A"/>
    <w:rsid w:val="00E154C9"/>
    <w:rsid w:val="00E15E28"/>
    <w:rsid w:val="00E160FB"/>
    <w:rsid w:val="00E162CE"/>
    <w:rsid w:val="00E1672F"/>
    <w:rsid w:val="00E16920"/>
    <w:rsid w:val="00E17600"/>
    <w:rsid w:val="00E17B9C"/>
    <w:rsid w:val="00E20384"/>
    <w:rsid w:val="00E239CC"/>
    <w:rsid w:val="00E23EEF"/>
    <w:rsid w:val="00E242B5"/>
    <w:rsid w:val="00E24BF9"/>
    <w:rsid w:val="00E25162"/>
    <w:rsid w:val="00E252ED"/>
    <w:rsid w:val="00E2621C"/>
    <w:rsid w:val="00E266E4"/>
    <w:rsid w:val="00E27B42"/>
    <w:rsid w:val="00E27B61"/>
    <w:rsid w:val="00E27C61"/>
    <w:rsid w:val="00E3047E"/>
    <w:rsid w:val="00E30B13"/>
    <w:rsid w:val="00E32947"/>
    <w:rsid w:val="00E33642"/>
    <w:rsid w:val="00E337DF"/>
    <w:rsid w:val="00E341AF"/>
    <w:rsid w:val="00E3494E"/>
    <w:rsid w:val="00E34ABE"/>
    <w:rsid w:val="00E35743"/>
    <w:rsid w:val="00E35E0E"/>
    <w:rsid w:val="00E35E0F"/>
    <w:rsid w:val="00E362DB"/>
    <w:rsid w:val="00E369B5"/>
    <w:rsid w:val="00E374BE"/>
    <w:rsid w:val="00E377A1"/>
    <w:rsid w:val="00E37F2E"/>
    <w:rsid w:val="00E37F54"/>
    <w:rsid w:val="00E40038"/>
    <w:rsid w:val="00E403DB"/>
    <w:rsid w:val="00E405F6"/>
    <w:rsid w:val="00E406E7"/>
    <w:rsid w:val="00E40B87"/>
    <w:rsid w:val="00E4137E"/>
    <w:rsid w:val="00E4240F"/>
    <w:rsid w:val="00E42833"/>
    <w:rsid w:val="00E42D12"/>
    <w:rsid w:val="00E43243"/>
    <w:rsid w:val="00E4376B"/>
    <w:rsid w:val="00E4474A"/>
    <w:rsid w:val="00E45665"/>
    <w:rsid w:val="00E461D2"/>
    <w:rsid w:val="00E46726"/>
    <w:rsid w:val="00E46973"/>
    <w:rsid w:val="00E4733B"/>
    <w:rsid w:val="00E473B0"/>
    <w:rsid w:val="00E473F0"/>
    <w:rsid w:val="00E4792F"/>
    <w:rsid w:val="00E47A36"/>
    <w:rsid w:val="00E50127"/>
    <w:rsid w:val="00E5179D"/>
    <w:rsid w:val="00E529C2"/>
    <w:rsid w:val="00E52A68"/>
    <w:rsid w:val="00E52BCB"/>
    <w:rsid w:val="00E538C6"/>
    <w:rsid w:val="00E53905"/>
    <w:rsid w:val="00E541A7"/>
    <w:rsid w:val="00E56D9C"/>
    <w:rsid w:val="00E57A66"/>
    <w:rsid w:val="00E606BC"/>
    <w:rsid w:val="00E60D29"/>
    <w:rsid w:val="00E612AE"/>
    <w:rsid w:val="00E615D5"/>
    <w:rsid w:val="00E6162C"/>
    <w:rsid w:val="00E619CF"/>
    <w:rsid w:val="00E631FC"/>
    <w:rsid w:val="00E63369"/>
    <w:rsid w:val="00E64096"/>
    <w:rsid w:val="00E6440B"/>
    <w:rsid w:val="00E651D7"/>
    <w:rsid w:val="00E6539C"/>
    <w:rsid w:val="00E66D04"/>
    <w:rsid w:val="00E67B6D"/>
    <w:rsid w:val="00E67ECE"/>
    <w:rsid w:val="00E67F0A"/>
    <w:rsid w:val="00E67FF4"/>
    <w:rsid w:val="00E705E4"/>
    <w:rsid w:val="00E705F3"/>
    <w:rsid w:val="00E708B2"/>
    <w:rsid w:val="00E70A6F"/>
    <w:rsid w:val="00E72007"/>
    <w:rsid w:val="00E724C8"/>
    <w:rsid w:val="00E72F18"/>
    <w:rsid w:val="00E73498"/>
    <w:rsid w:val="00E749FB"/>
    <w:rsid w:val="00E75BFD"/>
    <w:rsid w:val="00E779CB"/>
    <w:rsid w:val="00E820BD"/>
    <w:rsid w:val="00E820F8"/>
    <w:rsid w:val="00E82536"/>
    <w:rsid w:val="00E82CAB"/>
    <w:rsid w:val="00E83651"/>
    <w:rsid w:val="00E839AD"/>
    <w:rsid w:val="00E83CF3"/>
    <w:rsid w:val="00E84975"/>
    <w:rsid w:val="00E84B8C"/>
    <w:rsid w:val="00E85586"/>
    <w:rsid w:val="00E860ED"/>
    <w:rsid w:val="00E8646E"/>
    <w:rsid w:val="00E866B9"/>
    <w:rsid w:val="00E86CBB"/>
    <w:rsid w:val="00E870AA"/>
    <w:rsid w:val="00E90440"/>
    <w:rsid w:val="00E92220"/>
    <w:rsid w:val="00E92293"/>
    <w:rsid w:val="00E923F3"/>
    <w:rsid w:val="00E92516"/>
    <w:rsid w:val="00E92FB3"/>
    <w:rsid w:val="00E932F8"/>
    <w:rsid w:val="00E9409D"/>
    <w:rsid w:val="00E944ED"/>
    <w:rsid w:val="00E94B3F"/>
    <w:rsid w:val="00E94B49"/>
    <w:rsid w:val="00E94CB2"/>
    <w:rsid w:val="00E94F32"/>
    <w:rsid w:val="00E951AF"/>
    <w:rsid w:val="00E95A75"/>
    <w:rsid w:val="00E96542"/>
    <w:rsid w:val="00E96A97"/>
    <w:rsid w:val="00E971B7"/>
    <w:rsid w:val="00E97556"/>
    <w:rsid w:val="00E976C6"/>
    <w:rsid w:val="00E97BEE"/>
    <w:rsid w:val="00E97D26"/>
    <w:rsid w:val="00EA027B"/>
    <w:rsid w:val="00EA1551"/>
    <w:rsid w:val="00EA2247"/>
    <w:rsid w:val="00EA2869"/>
    <w:rsid w:val="00EA3591"/>
    <w:rsid w:val="00EA385B"/>
    <w:rsid w:val="00EA3DED"/>
    <w:rsid w:val="00EA4679"/>
    <w:rsid w:val="00EA5B07"/>
    <w:rsid w:val="00EA75BD"/>
    <w:rsid w:val="00EA7979"/>
    <w:rsid w:val="00EA7AD2"/>
    <w:rsid w:val="00EA7C8C"/>
    <w:rsid w:val="00EA7ED9"/>
    <w:rsid w:val="00EB018C"/>
    <w:rsid w:val="00EB0722"/>
    <w:rsid w:val="00EB13C0"/>
    <w:rsid w:val="00EB1711"/>
    <w:rsid w:val="00EB1903"/>
    <w:rsid w:val="00EB1999"/>
    <w:rsid w:val="00EB1E65"/>
    <w:rsid w:val="00EB22BB"/>
    <w:rsid w:val="00EB2566"/>
    <w:rsid w:val="00EB2C50"/>
    <w:rsid w:val="00EB4159"/>
    <w:rsid w:val="00EB4743"/>
    <w:rsid w:val="00EB4E56"/>
    <w:rsid w:val="00EB55A4"/>
    <w:rsid w:val="00EB5619"/>
    <w:rsid w:val="00EC04BF"/>
    <w:rsid w:val="00EC08CF"/>
    <w:rsid w:val="00EC24E6"/>
    <w:rsid w:val="00EC2E0E"/>
    <w:rsid w:val="00EC3212"/>
    <w:rsid w:val="00EC4384"/>
    <w:rsid w:val="00EC456F"/>
    <w:rsid w:val="00EC5950"/>
    <w:rsid w:val="00EC5E34"/>
    <w:rsid w:val="00EC67F4"/>
    <w:rsid w:val="00EC6B15"/>
    <w:rsid w:val="00EC7010"/>
    <w:rsid w:val="00EC7A60"/>
    <w:rsid w:val="00EC7EE1"/>
    <w:rsid w:val="00ED0F50"/>
    <w:rsid w:val="00ED12E4"/>
    <w:rsid w:val="00ED18FF"/>
    <w:rsid w:val="00ED1A50"/>
    <w:rsid w:val="00ED22D3"/>
    <w:rsid w:val="00ED24AE"/>
    <w:rsid w:val="00ED4F44"/>
    <w:rsid w:val="00ED52B5"/>
    <w:rsid w:val="00ED52C8"/>
    <w:rsid w:val="00ED55A7"/>
    <w:rsid w:val="00ED7105"/>
    <w:rsid w:val="00ED74C7"/>
    <w:rsid w:val="00ED77BA"/>
    <w:rsid w:val="00ED7D21"/>
    <w:rsid w:val="00ED7FF0"/>
    <w:rsid w:val="00EE0719"/>
    <w:rsid w:val="00EE0D20"/>
    <w:rsid w:val="00EE123F"/>
    <w:rsid w:val="00EE1DBA"/>
    <w:rsid w:val="00EE32F8"/>
    <w:rsid w:val="00EE37DA"/>
    <w:rsid w:val="00EE3873"/>
    <w:rsid w:val="00EE3AE4"/>
    <w:rsid w:val="00EE44EF"/>
    <w:rsid w:val="00EE4AA8"/>
    <w:rsid w:val="00EE5379"/>
    <w:rsid w:val="00EE54BE"/>
    <w:rsid w:val="00EE582F"/>
    <w:rsid w:val="00EE58E7"/>
    <w:rsid w:val="00EE5901"/>
    <w:rsid w:val="00EE5C3D"/>
    <w:rsid w:val="00EE5D64"/>
    <w:rsid w:val="00EE6E53"/>
    <w:rsid w:val="00EE6EDD"/>
    <w:rsid w:val="00EE702A"/>
    <w:rsid w:val="00EF006D"/>
    <w:rsid w:val="00EF0106"/>
    <w:rsid w:val="00EF0877"/>
    <w:rsid w:val="00EF0C8E"/>
    <w:rsid w:val="00EF1AE6"/>
    <w:rsid w:val="00EF23B3"/>
    <w:rsid w:val="00EF24D4"/>
    <w:rsid w:val="00EF25DF"/>
    <w:rsid w:val="00EF4D50"/>
    <w:rsid w:val="00EF5034"/>
    <w:rsid w:val="00EF5105"/>
    <w:rsid w:val="00EF56D2"/>
    <w:rsid w:val="00EF5C3C"/>
    <w:rsid w:val="00EF5C94"/>
    <w:rsid w:val="00F003F4"/>
    <w:rsid w:val="00F008D8"/>
    <w:rsid w:val="00F02163"/>
    <w:rsid w:val="00F0273B"/>
    <w:rsid w:val="00F02BB7"/>
    <w:rsid w:val="00F03593"/>
    <w:rsid w:val="00F05A91"/>
    <w:rsid w:val="00F05EBD"/>
    <w:rsid w:val="00F06C8D"/>
    <w:rsid w:val="00F07060"/>
    <w:rsid w:val="00F10658"/>
    <w:rsid w:val="00F108D3"/>
    <w:rsid w:val="00F10A00"/>
    <w:rsid w:val="00F1207D"/>
    <w:rsid w:val="00F12269"/>
    <w:rsid w:val="00F129D2"/>
    <w:rsid w:val="00F145F1"/>
    <w:rsid w:val="00F146FE"/>
    <w:rsid w:val="00F14A12"/>
    <w:rsid w:val="00F14DF8"/>
    <w:rsid w:val="00F15B8D"/>
    <w:rsid w:val="00F162C8"/>
    <w:rsid w:val="00F1634B"/>
    <w:rsid w:val="00F17726"/>
    <w:rsid w:val="00F17CBD"/>
    <w:rsid w:val="00F17E3E"/>
    <w:rsid w:val="00F202CD"/>
    <w:rsid w:val="00F20724"/>
    <w:rsid w:val="00F208D0"/>
    <w:rsid w:val="00F20A61"/>
    <w:rsid w:val="00F20B4E"/>
    <w:rsid w:val="00F2121B"/>
    <w:rsid w:val="00F2140E"/>
    <w:rsid w:val="00F215F7"/>
    <w:rsid w:val="00F216D7"/>
    <w:rsid w:val="00F2263C"/>
    <w:rsid w:val="00F2276D"/>
    <w:rsid w:val="00F22D79"/>
    <w:rsid w:val="00F246E0"/>
    <w:rsid w:val="00F24E23"/>
    <w:rsid w:val="00F25645"/>
    <w:rsid w:val="00F26E9A"/>
    <w:rsid w:val="00F2708E"/>
    <w:rsid w:val="00F2742D"/>
    <w:rsid w:val="00F276AE"/>
    <w:rsid w:val="00F27E6B"/>
    <w:rsid w:val="00F30580"/>
    <w:rsid w:val="00F315EA"/>
    <w:rsid w:val="00F3225B"/>
    <w:rsid w:val="00F335AC"/>
    <w:rsid w:val="00F337AD"/>
    <w:rsid w:val="00F337C4"/>
    <w:rsid w:val="00F33BE7"/>
    <w:rsid w:val="00F342E2"/>
    <w:rsid w:val="00F35645"/>
    <w:rsid w:val="00F36348"/>
    <w:rsid w:val="00F37034"/>
    <w:rsid w:val="00F376F4"/>
    <w:rsid w:val="00F37D4A"/>
    <w:rsid w:val="00F401C4"/>
    <w:rsid w:val="00F40584"/>
    <w:rsid w:val="00F40670"/>
    <w:rsid w:val="00F4094F"/>
    <w:rsid w:val="00F41FB9"/>
    <w:rsid w:val="00F42440"/>
    <w:rsid w:val="00F42AAC"/>
    <w:rsid w:val="00F430B8"/>
    <w:rsid w:val="00F4383E"/>
    <w:rsid w:val="00F4387C"/>
    <w:rsid w:val="00F43E05"/>
    <w:rsid w:val="00F4422B"/>
    <w:rsid w:val="00F44DBD"/>
    <w:rsid w:val="00F45D1C"/>
    <w:rsid w:val="00F45D93"/>
    <w:rsid w:val="00F46139"/>
    <w:rsid w:val="00F4614E"/>
    <w:rsid w:val="00F479C2"/>
    <w:rsid w:val="00F47BE0"/>
    <w:rsid w:val="00F47C93"/>
    <w:rsid w:val="00F50397"/>
    <w:rsid w:val="00F52F7C"/>
    <w:rsid w:val="00F548D8"/>
    <w:rsid w:val="00F54FB9"/>
    <w:rsid w:val="00F550BF"/>
    <w:rsid w:val="00F56171"/>
    <w:rsid w:val="00F56BDC"/>
    <w:rsid w:val="00F56E32"/>
    <w:rsid w:val="00F600B6"/>
    <w:rsid w:val="00F62C88"/>
    <w:rsid w:val="00F62D28"/>
    <w:rsid w:val="00F6390B"/>
    <w:rsid w:val="00F653A0"/>
    <w:rsid w:val="00F658C6"/>
    <w:rsid w:val="00F65E6A"/>
    <w:rsid w:val="00F6709E"/>
    <w:rsid w:val="00F670A4"/>
    <w:rsid w:val="00F6728D"/>
    <w:rsid w:val="00F67B13"/>
    <w:rsid w:val="00F67D00"/>
    <w:rsid w:val="00F67E2D"/>
    <w:rsid w:val="00F7033F"/>
    <w:rsid w:val="00F7073E"/>
    <w:rsid w:val="00F72284"/>
    <w:rsid w:val="00F72725"/>
    <w:rsid w:val="00F731B8"/>
    <w:rsid w:val="00F7362E"/>
    <w:rsid w:val="00F738EA"/>
    <w:rsid w:val="00F747F0"/>
    <w:rsid w:val="00F74971"/>
    <w:rsid w:val="00F74BF7"/>
    <w:rsid w:val="00F74C08"/>
    <w:rsid w:val="00F755F2"/>
    <w:rsid w:val="00F7629F"/>
    <w:rsid w:val="00F77077"/>
    <w:rsid w:val="00F7799D"/>
    <w:rsid w:val="00F800D3"/>
    <w:rsid w:val="00F807CD"/>
    <w:rsid w:val="00F82D30"/>
    <w:rsid w:val="00F83046"/>
    <w:rsid w:val="00F837D5"/>
    <w:rsid w:val="00F84ED2"/>
    <w:rsid w:val="00F85117"/>
    <w:rsid w:val="00F851E8"/>
    <w:rsid w:val="00F858B9"/>
    <w:rsid w:val="00F8627F"/>
    <w:rsid w:val="00F9042A"/>
    <w:rsid w:val="00F90AE7"/>
    <w:rsid w:val="00F90E98"/>
    <w:rsid w:val="00F91147"/>
    <w:rsid w:val="00F921B7"/>
    <w:rsid w:val="00F92523"/>
    <w:rsid w:val="00F92C51"/>
    <w:rsid w:val="00F93C8B"/>
    <w:rsid w:val="00F93F93"/>
    <w:rsid w:val="00F9474E"/>
    <w:rsid w:val="00F94EAB"/>
    <w:rsid w:val="00F96E5F"/>
    <w:rsid w:val="00FA1625"/>
    <w:rsid w:val="00FA196A"/>
    <w:rsid w:val="00FA19F8"/>
    <w:rsid w:val="00FA1C84"/>
    <w:rsid w:val="00FA3D78"/>
    <w:rsid w:val="00FA48E4"/>
    <w:rsid w:val="00FA6105"/>
    <w:rsid w:val="00FA6138"/>
    <w:rsid w:val="00FA6598"/>
    <w:rsid w:val="00FA6CE5"/>
    <w:rsid w:val="00FA7716"/>
    <w:rsid w:val="00FB019E"/>
    <w:rsid w:val="00FB04BA"/>
    <w:rsid w:val="00FB08B2"/>
    <w:rsid w:val="00FB24D2"/>
    <w:rsid w:val="00FB2D22"/>
    <w:rsid w:val="00FB31DC"/>
    <w:rsid w:val="00FB3255"/>
    <w:rsid w:val="00FB3AEE"/>
    <w:rsid w:val="00FB3D3F"/>
    <w:rsid w:val="00FB47EA"/>
    <w:rsid w:val="00FB50C6"/>
    <w:rsid w:val="00FB566A"/>
    <w:rsid w:val="00FB61D6"/>
    <w:rsid w:val="00FB6863"/>
    <w:rsid w:val="00FB6B87"/>
    <w:rsid w:val="00FB6E59"/>
    <w:rsid w:val="00FB777F"/>
    <w:rsid w:val="00FC0976"/>
    <w:rsid w:val="00FC11DA"/>
    <w:rsid w:val="00FC200D"/>
    <w:rsid w:val="00FC27E4"/>
    <w:rsid w:val="00FC37DD"/>
    <w:rsid w:val="00FC4D44"/>
    <w:rsid w:val="00FC4F52"/>
    <w:rsid w:val="00FC544E"/>
    <w:rsid w:val="00FC6ED0"/>
    <w:rsid w:val="00FC6F4C"/>
    <w:rsid w:val="00FC712B"/>
    <w:rsid w:val="00FC7417"/>
    <w:rsid w:val="00FC77F6"/>
    <w:rsid w:val="00FC781E"/>
    <w:rsid w:val="00FD0587"/>
    <w:rsid w:val="00FD05A5"/>
    <w:rsid w:val="00FD09C3"/>
    <w:rsid w:val="00FD0D86"/>
    <w:rsid w:val="00FD0F8A"/>
    <w:rsid w:val="00FD11D0"/>
    <w:rsid w:val="00FD2386"/>
    <w:rsid w:val="00FD2777"/>
    <w:rsid w:val="00FD294B"/>
    <w:rsid w:val="00FD2DC8"/>
    <w:rsid w:val="00FD3317"/>
    <w:rsid w:val="00FD3870"/>
    <w:rsid w:val="00FD39AF"/>
    <w:rsid w:val="00FD3DEB"/>
    <w:rsid w:val="00FD4490"/>
    <w:rsid w:val="00FD4AEB"/>
    <w:rsid w:val="00FD514C"/>
    <w:rsid w:val="00FD609D"/>
    <w:rsid w:val="00FD6254"/>
    <w:rsid w:val="00FD6BDB"/>
    <w:rsid w:val="00FD6EF7"/>
    <w:rsid w:val="00FD7255"/>
    <w:rsid w:val="00FD7C7F"/>
    <w:rsid w:val="00FE051A"/>
    <w:rsid w:val="00FE060F"/>
    <w:rsid w:val="00FE0C50"/>
    <w:rsid w:val="00FE17DC"/>
    <w:rsid w:val="00FE1FD8"/>
    <w:rsid w:val="00FE229D"/>
    <w:rsid w:val="00FE28A3"/>
    <w:rsid w:val="00FE3EE0"/>
    <w:rsid w:val="00FE4346"/>
    <w:rsid w:val="00FE4476"/>
    <w:rsid w:val="00FE4707"/>
    <w:rsid w:val="00FE4C98"/>
    <w:rsid w:val="00FE4F33"/>
    <w:rsid w:val="00FE56B2"/>
    <w:rsid w:val="00FE607C"/>
    <w:rsid w:val="00FE62BB"/>
    <w:rsid w:val="00FE66B4"/>
    <w:rsid w:val="00FE67A9"/>
    <w:rsid w:val="00FE6858"/>
    <w:rsid w:val="00FE70FC"/>
    <w:rsid w:val="00FE7F60"/>
    <w:rsid w:val="00FF00C1"/>
    <w:rsid w:val="00FF1A0A"/>
    <w:rsid w:val="00FF1A7C"/>
    <w:rsid w:val="00FF28B9"/>
    <w:rsid w:val="00FF2FCB"/>
    <w:rsid w:val="00FF4B4E"/>
    <w:rsid w:val="00FF5538"/>
    <w:rsid w:val="00FF5957"/>
    <w:rsid w:val="00FF5A78"/>
    <w:rsid w:val="00FF5EDA"/>
    <w:rsid w:val="00FF6C5D"/>
    <w:rsid w:val="00FF6F36"/>
    <w:rsid w:val="00FF7407"/>
    <w:rsid w:val="00FF74FB"/>
    <w:rsid w:val="00FF7AD9"/>
    <w:rsid w:val="00FF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1D4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C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CF4C4C"/>
    <w:rPr>
      <w:color w:val="808080"/>
    </w:rPr>
  </w:style>
  <w:style w:type="table" w:customStyle="1" w:styleId="Tablaconcuadrcula3">
    <w:name w:val="Tabla con cuadrícula3"/>
    <w:basedOn w:val="Tablanormal"/>
    <w:next w:val="Tablaconcuadrcula"/>
    <w:uiPriority w:val="59"/>
    <w:rsid w:val="00CF4C4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CF4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CF4C4C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F4C4C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CF4C4C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CF4C4C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CF4C4C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CF4C4C"/>
  </w:style>
  <w:style w:type="paragraph" w:styleId="Textodeglobo">
    <w:name w:val="Balloon Text"/>
    <w:basedOn w:val="Normal"/>
    <w:link w:val="TextodegloboCar"/>
    <w:uiPriority w:val="99"/>
    <w:semiHidden/>
    <w:unhideWhenUsed/>
    <w:rsid w:val="00CF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4C4C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94D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94D4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94D4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4D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4D4C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6161A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61A8"/>
  </w:style>
  <w:style w:type="paragraph" w:styleId="Piedepgina">
    <w:name w:val="footer"/>
    <w:basedOn w:val="Normal"/>
    <w:link w:val="PiedepginaCar"/>
    <w:uiPriority w:val="99"/>
    <w:unhideWhenUsed/>
    <w:rsid w:val="006161A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61A8"/>
  </w:style>
  <w:style w:type="paragraph" w:styleId="Revisin">
    <w:name w:val="Revision"/>
    <w:hidden/>
    <w:uiPriority w:val="99"/>
    <w:semiHidden/>
    <w:rsid w:val="000E5B78"/>
    <w:pPr>
      <w:spacing w:after="0" w:line="240" w:lineRule="auto"/>
    </w:pPr>
  </w:style>
  <w:style w:type="character" w:customStyle="1" w:styleId="katex-mathml">
    <w:name w:val="katex-mathml"/>
    <w:basedOn w:val="Fuentedeprrafopredeter"/>
    <w:rsid w:val="00110940"/>
  </w:style>
  <w:style w:type="character" w:customStyle="1" w:styleId="mord">
    <w:name w:val="mord"/>
    <w:basedOn w:val="Fuentedeprrafopredeter"/>
    <w:rsid w:val="00110940"/>
  </w:style>
  <w:style w:type="character" w:customStyle="1" w:styleId="vlist-s">
    <w:name w:val="vlist-s"/>
    <w:basedOn w:val="Fuentedeprrafopredeter"/>
    <w:rsid w:val="00110940"/>
  </w:style>
  <w:style w:type="character" w:customStyle="1" w:styleId="mpunct">
    <w:name w:val="mpunct"/>
    <w:basedOn w:val="Fuentedeprrafopredeter"/>
    <w:rsid w:val="00110940"/>
  </w:style>
  <w:style w:type="character" w:customStyle="1" w:styleId="mbin">
    <w:name w:val="mbin"/>
    <w:basedOn w:val="Fuentedeprrafopredeter"/>
    <w:rsid w:val="00752832"/>
  </w:style>
  <w:style w:type="character" w:customStyle="1" w:styleId="mrel">
    <w:name w:val="mrel"/>
    <w:basedOn w:val="Fuentedeprrafopredeter"/>
    <w:rsid w:val="00752832"/>
  </w:style>
  <w:style w:type="paragraph" w:customStyle="1" w:styleId="EndNoteBibliography">
    <w:name w:val="EndNote Bibliography"/>
    <w:basedOn w:val="Normal"/>
    <w:link w:val="EndNoteBibliographyCar"/>
    <w:rsid w:val="00F90AE7"/>
    <w:pPr>
      <w:spacing w:after="120" w:line="240" w:lineRule="auto"/>
    </w:pPr>
    <w:rPr>
      <w:rFonts w:ascii="Calibri" w:eastAsiaTheme="minorEastAsia" w:hAnsi="Calibri" w:cs="Calibri"/>
      <w:noProof/>
      <w:sz w:val="20"/>
      <w:szCs w:val="21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90AE7"/>
    <w:rPr>
      <w:rFonts w:ascii="Calibri" w:eastAsiaTheme="minorEastAsia" w:hAnsi="Calibri" w:cs="Calibri"/>
      <w:noProof/>
      <w:sz w:val="20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307/2298105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 w="3175">
          <a:solidFill>
            <a:schemeClr val="tx1"/>
          </a:solidFill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B2353-F4FF-4EC7-8815-327742E8E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25T04:09:00Z</dcterms:created>
  <dcterms:modified xsi:type="dcterms:W3CDTF">2023-09-25T04:10:00Z</dcterms:modified>
</cp:coreProperties>
</file>